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CCED8" w14:textId="23FB2194" w:rsidR="005260FA" w:rsidRPr="00316733" w:rsidRDefault="005260FA" w:rsidP="005260FA">
      <w:pPr>
        <w:rPr>
          <w:rFonts w:ascii="Times New Roman" w:hAnsi="Times New Roman" w:cs="Times New Roman"/>
          <w:color w:val="000000" w:themeColor="text1"/>
        </w:rPr>
      </w:pPr>
      <w:r w:rsidRPr="003B4580">
        <w:rPr>
          <w:rFonts w:ascii="Times New Roman" w:hAnsi="Times New Roman" w:cs="Times New Roman"/>
          <w:b/>
          <w:bCs/>
        </w:rPr>
        <w:t xml:space="preserve">Table </w:t>
      </w:r>
      <w:r w:rsidR="00316733">
        <w:rPr>
          <w:rFonts w:ascii="Times New Roman" w:hAnsi="Times New Roman" w:cs="Times New Roman"/>
          <w:b/>
          <w:bCs/>
        </w:rPr>
        <w:t>S</w:t>
      </w:r>
      <w:r w:rsidRPr="003B4580"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/>
          <w:b/>
          <w:bCs/>
        </w:rPr>
        <w:t>Binding affinity (</w:t>
      </w:r>
      <w:r>
        <w:rPr>
          <w:rFonts w:ascii="Times New Roman" w:hAnsi="Times New Roman" w:cs="Times New Roman"/>
          <w:b/>
          <w:bCs/>
          <w:i/>
          <w:iCs/>
        </w:rPr>
        <w:t>K</w:t>
      </w:r>
      <w:r w:rsidRPr="00886778">
        <w:rPr>
          <w:rFonts w:ascii="Times New Roman" w:hAnsi="Times New Roman" w:cs="Times New Roman"/>
          <w:b/>
          <w:bCs/>
          <w:i/>
          <w:iCs/>
          <w:vertAlign w:val="subscript"/>
        </w:rPr>
        <w:t>d</w:t>
      </w:r>
      <w:r w:rsidRPr="00886778">
        <w:rPr>
          <w:rFonts w:ascii="Times New Roman" w:hAnsi="Times New Roman" w:cs="Times New Roman"/>
          <w:b/>
          <w:bCs/>
          <w:i/>
          <w:iCs/>
        </w:rPr>
        <w:t>)</w:t>
      </w:r>
      <w:r>
        <w:rPr>
          <w:rFonts w:ascii="Times New Roman" w:hAnsi="Times New Roman" w:cs="Times New Roman"/>
          <w:b/>
          <w:bCs/>
        </w:rPr>
        <w:t xml:space="preserve"> for MeCP2 variants and single-stranded oligonucleotide targets</w:t>
      </w:r>
      <w:r w:rsidR="00191B61">
        <w:rPr>
          <w:rFonts w:ascii="Times New Roman" w:hAnsi="Times New Roman" w:cs="Times New Roman"/>
        </w:rPr>
        <w:t>, calculated from Eq [8] in Pollard, 2010.</w:t>
      </w:r>
      <w:r>
        <w:rPr>
          <w:rFonts w:ascii="Times New Roman" w:hAnsi="Times New Roman" w:cs="Times New Roman"/>
        </w:rPr>
        <w:t xml:space="preserve"> Binding affinities (</w:t>
      </w:r>
      <w:r w:rsidRPr="004B0BEE">
        <w:rPr>
          <w:rFonts w:ascii="Times New Roman" w:hAnsi="Times New Roman" w:cs="Times New Roman"/>
          <w:i/>
          <w:iCs/>
        </w:rPr>
        <w:t>K</w:t>
      </w:r>
      <w:r w:rsidRPr="004B0BEE"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) </w:t>
      </w:r>
      <w:r w:rsidRPr="004B0BEE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in nM</w:t>
      </w:r>
      <w:r w:rsidR="00E55288">
        <w:rPr>
          <w:rFonts w:ascii="Times New Roman" w:hAnsi="Times New Roman" w:cs="Times New Roman"/>
        </w:rPr>
        <w:t>.</w:t>
      </w:r>
      <w:r w:rsidR="00316733">
        <w:rPr>
          <w:rFonts w:ascii="Times New Roman" w:hAnsi="Times New Roman" w:cs="Times New Roman"/>
        </w:rPr>
        <w:t xml:space="preserve"> </w:t>
      </w:r>
      <w:r w:rsidR="00F7274A" w:rsidRPr="00F7274A">
        <w:rPr>
          <w:rFonts w:ascii="Times New Roman" w:hAnsi="Times New Roman" w:cs="Times New Roman"/>
          <w:color w:val="000000" w:themeColor="text1"/>
        </w:rPr>
        <w:t>Data</w:t>
      </w:r>
      <w:r w:rsidR="00316733">
        <w:rPr>
          <w:rFonts w:ascii="Times New Roman" w:hAnsi="Times New Roman" w:cs="Times New Roman"/>
          <w:color w:val="000000" w:themeColor="text1"/>
        </w:rPr>
        <w:t xml:space="preserve"> were </w:t>
      </w:r>
      <w:r w:rsidR="00316733" w:rsidRPr="00316733">
        <w:rPr>
          <w:rFonts w:ascii="Times New Roman" w:hAnsi="Times New Roman" w:cs="Times New Roman"/>
        </w:rPr>
        <w:t>fit</w:t>
      </w:r>
      <w:r w:rsidR="00A318F3">
        <w:rPr>
          <w:rFonts w:ascii="Times New Roman" w:hAnsi="Times New Roman" w:cs="Times New Roman"/>
        </w:rPr>
        <w:t>ted</w:t>
      </w:r>
      <w:r w:rsidR="00316733" w:rsidRPr="00316733">
        <w:rPr>
          <w:rFonts w:ascii="Times New Roman" w:hAnsi="Times New Roman" w:cs="Times New Roman"/>
        </w:rPr>
        <w:t xml:space="preserve"> </w:t>
      </w:r>
      <w:r w:rsidR="00316733">
        <w:rPr>
          <w:rFonts w:ascii="Times New Roman" w:hAnsi="Times New Roman" w:cs="Times New Roman"/>
        </w:rPr>
        <w:t>to</w:t>
      </w:r>
      <w:r w:rsidR="00A318F3">
        <w:rPr>
          <w:rFonts w:ascii="Times New Roman" w:hAnsi="Times New Roman" w:cs="Times New Roman"/>
        </w:rPr>
        <w:t xml:space="preserve"> the</w:t>
      </w:r>
      <w:r w:rsidR="00316733">
        <w:rPr>
          <w:rFonts w:ascii="Times New Roman" w:hAnsi="Times New Roman" w:cs="Times New Roman"/>
        </w:rPr>
        <w:t xml:space="preserve"> </w:t>
      </w:r>
      <w:r w:rsidR="00316733" w:rsidRPr="00316733">
        <w:rPr>
          <w:rFonts w:ascii="Times New Roman" w:hAnsi="Times New Roman" w:cs="Times New Roman"/>
        </w:rPr>
        <w:t>quadratic equation</w:t>
      </w:r>
      <w:r w:rsidR="00F7274A" w:rsidRPr="00316733">
        <w:rPr>
          <w:rFonts w:ascii="Times New Roman" w:hAnsi="Times New Roman" w:cs="Times New Roman"/>
          <w:color w:val="000000" w:themeColor="text1"/>
        </w:rPr>
        <w:t xml:space="preserve"> </w:t>
      </w:r>
      <w:r w:rsidR="00316733">
        <w:rPr>
          <w:rFonts w:ascii="Times New Roman" w:hAnsi="Times New Roman" w:cs="Times New Roman"/>
          <w:color w:val="000000" w:themeColor="text1"/>
        </w:rPr>
        <w:t xml:space="preserve">and </w:t>
      </w:r>
      <w:r w:rsidR="00F7274A" w:rsidRPr="00316733">
        <w:rPr>
          <w:rFonts w:ascii="Times New Roman" w:hAnsi="Times New Roman" w:cs="Times New Roman"/>
          <w:color w:val="000000" w:themeColor="text1"/>
        </w:rPr>
        <w:t xml:space="preserve">represent </w:t>
      </w:r>
      <w:r w:rsidR="00F7274A" w:rsidRPr="00F7274A">
        <w:rPr>
          <w:rFonts w:ascii="Times New Roman" w:hAnsi="Times New Roman" w:cs="Times New Roman"/>
          <w:color w:val="000000" w:themeColor="text1"/>
        </w:rPr>
        <w:t xml:space="preserve">mean ± </w:t>
      </w:r>
      <w:r w:rsidR="00F2515A">
        <w:rPr>
          <w:rFonts w:ascii="Times New Roman" w:hAnsi="Times New Roman" w:cs="Times New Roman"/>
          <w:color w:val="000000" w:themeColor="text1"/>
        </w:rPr>
        <w:t>s</w:t>
      </w:r>
      <w:r w:rsidR="00F7274A" w:rsidRPr="00F7274A">
        <w:rPr>
          <w:rFonts w:ascii="Times New Roman" w:hAnsi="Times New Roman" w:cs="Times New Roman"/>
          <w:color w:val="000000" w:themeColor="text1"/>
        </w:rPr>
        <w:t>.</w:t>
      </w:r>
      <w:r w:rsidR="00F2515A">
        <w:rPr>
          <w:rFonts w:ascii="Times New Roman" w:hAnsi="Times New Roman" w:cs="Times New Roman"/>
          <w:color w:val="000000" w:themeColor="text1"/>
        </w:rPr>
        <w:t>d</w:t>
      </w:r>
      <w:r w:rsidR="00F7274A" w:rsidRPr="00F7274A">
        <w:rPr>
          <w:rFonts w:ascii="Times New Roman" w:hAnsi="Times New Roman" w:cs="Times New Roman"/>
          <w:color w:val="000000" w:themeColor="text1"/>
        </w:rPr>
        <w:t>. from three independent experiments.</w:t>
      </w:r>
      <w:r w:rsidR="00F7274A">
        <w:rPr>
          <w:color w:val="000000" w:themeColor="text1"/>
        </w:rPr>
        <w:t xml:space="preserve"> </w:t>
      </w:r>
      <w:r w:rsidRPr="00030859">
        <w:rPr>
          <w:rFonts w:ascii="Times New Roman" w:hAnsi="Times New Roman" w:cs="Times New Roman"/>
        </w:rPr>
        <w:t>Base modifications mentioned in the text are in bo</w:t>
      </w:r>
      <w:r w:rsidRPr="000F50AA">
        <w:rPr>
          <w:rFonts w:ascii="Times New Roman" w:hAnsi="Times New Roman" w:cs="Times New Roman"/>
        </w:rPr>
        <w:t>ld. Potential secondary structures are shown</w:t>
      </w:r>
      <w:r w:rsidR="00C20A5D">
        <w:rPr>
          <w:rFonts w:ascii="Times New Roman" w:hAnsi="Times New Roman" w:cs="Times New Roman"/>
        </w:rPr>
        <w:t xml:space="preserve"> </w:t>
      </w:r>
      <w:r w:rsidRPr="000F50AA">
        <w:rPr>
          <w:rFonts w:ascii="Times New Roman" w:hAnsi="Times New Roman" w:cs="Times New Roman"/>
        </w:rPr>
        <w:t xml:space="preserve">in </w:t>
      </w:r>
      <w:r w:rsidRPr="000F50AA">
        <w:rPr>
          <w:rFonts w:ascii="Times New Roman" w:hAnsi="Times New Roman" w:cs="Times New Roman"/>
          <w:b/>
          <w:bCs/>
        </w:rPr>
        <w:t xml:space="preserve">Fig </w:t>
      </w:r>
      <w:r w:rsidR="009A4B9C" w:rsidRPr="000F50AA">
        <w:rPr>
          <w:rFonts w:ascii="Times New Roman" w:hAnsi="Times New Roman" w:cs="Times New Roman"/>
          <w:b/>
          <w:bCs/>
        </w:rPr>
        <w:t>S10</w:t>
      </w:r>
      <w:r w:rsidRPr="000F50AA">
        <w:rPr>
          <w:rFonts w:ascii="Times New Roman" w:hAnsi="Times New Roman" w:cs="Times New Roman"/>
        </w:rPr>
        <w:t>.</w:t>
      </w:r>
    </w:p>
    <w:p w14:paraId="41781C78" w14:textId="77777777" w:rsidR="005260FA" w:rsidRDefault="005260FA" w:rsidP="005260FA">
      <w:pPr>
        <w:rPr>
          <w:rFonts w:ascii="Times New Roman" w:hAnsi="Times New Roman" w:cs="Times New Roman"/>
        </w:rPr>
      </w:pPr>
    </w:p>
    <w:tbl>
      <w:tblPr>
        <w:tblStyle w:val="TableGrid"/>
        <w:tblW w:w="1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280"/>
        <w:gridCol w:w="526"/>
        <w:gridCol w:w="13"/>
        <w:gridCol w:w="3844"/>
        <w:gridCol w:w="1803"/>
        <w:gridCol w:w="1803"/>
        <w:gridCol w:w="1803"/>
        <w:gridCol w:w="1803"/>
        <w:gridCol w:w="1803"/>
      </w:tblGrid>
      <w:tr w:rsidR="002D3CEA" w:rsidRPr="00DF2E7C" w14:paraId="0FF994B4" w14:textId="77777777" w:rsidTr="00A01050">
        <w:trPr>
          <w:trHeight w:val="246"/>
        </w:trPr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65B9521" w14:textId="1560BE73" w:rsidR="002D3CEA" w:rsidRDefault="002D3CEA" w:rsidP="00673B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vAlign w:val="center"/>
          </w:tcPr>
          <w:p w14:paraId="2274DB25" w14:textId="33FB1D1E" w:rsidR="002D3CEA" w:rsidRPr="00DF2E7C" w:rsidRDefault="002D3CEA" w:rsidP="0067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857" w:type="dxa"/>
            <w:gridSpan w:val="2"/>
            <w:tcBorders>
              <w:bottom w:val="single" w:sz="4" w:space="0" w:color="auto"/>
            </w:tcBorders>
            <w:vAlign w:val="center"/>
          </w:tcPr>
          <w:p w14:paraId="78D73882" w14:textId="78008117" w:rsidR="002D3CEA" w:rsidRPr="00DF2E7C" w:rsidRDefault="002D3CEA" w:rsidP="0067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807F135" w14:textId="0EB6CBD2" w:rsidR="002D3CEA" w:rsidRPr="00DF2E7C" w:rsidRDefault="002D3CE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2E7C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3BD6521" w14:textId="15B5FDB9" w:rsidR="002D3CEA" w:rsidRPr="00DF2E7C" w:rsidRDefault="002D3CE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2E7C">
              <w:rPr>
                <w:rFonts w:ascii="Times New Roman" w:hAnsi="Times New Roman" w:cs="Times New Roman"/>
                <w:b/>
                <w:bCs/>
              </w:rPr>
              <w:t>R270X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3DD8BF6" w14:textId="01D37229" w:rsidR="002D3CEA" w:rsidRPr="00DF2E7C" w:rsidRDefault="002D3CE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2E7C">
              <w:rPr>
                <w:rFonts w:ascii="Times New Roman" w:hAnsi="Times New Roman" w:cs="Times New Roman"/>
                <w:b/>
                <w:bCs/>
              </w:rPr>
              <w:t>R306C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54F4891" w14:textId="27CF3B1B" w:rsidR="002D3CEA" w:rsidRPr="00DF2E7C" w:rsidRDefault="002D3CE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2E7C">
              <w:rPr>
                <w:rFonts w:ascii="Times New Roman" w:hAnsi="Times New Roman" w:cs="Times New Roman"/>
                <w:b/>
                <w:bCs/>
              </w:rPr>
              <w:t>T158M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D9FA13E" w14:textId="541B34BB" w:rsidR="002D3CEA" w:rsidRPr="00DF2E7C" w:rsidRDefault="002D3CE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2E7C">
              <w:rPr>
                <w:rFonts w:ascii="Times New Roman" w:hAnsi="Times New Roman" w:cs="Times New Roman"/>
                <w:b/>
                <w:bCs/>
              </w:rPr>
              <w:t>R106W</w:t>
            </w:r>
          </w:p>
        </w:tc>
      </w:tr>
      <w:tr w:rsidR="005260FA" w:rsidRPr="00DF2E7C" w14:paraId="578EBBF9" w14:textId="77777777" w:rsidTr="00A01050">
        <w:trPr>
          <w:trHeight w:val="477"/>
        </w:trPr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74CA744F" w14:textId="5354BF95" w:rsidR="005260FA" w:rsidRPr="002D4950" w:rsidRDefault="00A56432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5260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</w:tcBorders>
            <w:vAlign w:val="center"/>
          </w:tcPr>
          <w:p w14:paraId="15DD0060" w14:textId="77777777" w:rsidR="005260FA" w:rsidRPr="00673B33" w:rsidRDefault="005260FA" w:rsidP="002D3C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44" w:type="dxa"/>
            <w:tcBorders>
              <w:top w:val="single" w:sz="4" w:space="0" w:color="auto"/>
            </w:tcBorders>
            <w:vAlign w:val="center"/>
          </w:tcPr>
          <w:p w14:paraId="5A641826" w14:textId="77777777" w:rsidR="005260FA" w:rsidRPr="00673B33" w:rsidRDefault="005260FA" w:rsidP="00DD3B22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GTGGTGGCAG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CFF4943" w14:textId="32B2D940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sz w:val="20"/>
                <w:szCs w:val="20"/>
              </w:rPr>
              <w:t>= 8.</w:t>
            </w:r>
            <w:r w:rsidR="008D77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F2E7C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8D771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8AA78E9" w14:textId="124539A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EED803A" w14:textId="4FEFBEAB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3.</w:t>
            </w:r>
            <w:r w:rsidR="00551B1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3</w:t>
            </w:r>
          </w:p>
          <w:p w14:paraId="385CF508" w14:textId="60791B46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1310414" w14:textId="23696709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8.</w:t>
            </w:r>
            <w:r w:rsidR="007B789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4</w:t>
            </w:r>
          </w:p>
          <w:p w14:paraId="30765ABE" w14:textId="147315F4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4783FEF1" w14:textId="2EEFA8B6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4</w:t>
            </w:r>
            <w:r w:rsidR="0055273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4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0D43C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  <w:p w14:paraId="2DD84E2D" w14:textId="3B281BD2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E3BDA08" w14:textId="6374909C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1</w:t>
            </w:r>
            <w:r w:rsidR="0006140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1</w:t>
            </w:r>
            <w:r w:rsidR="0006140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39283BE6" w14:textId="452F9D09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7B4892CE" w14:textId="77777777" w:rsidTr="00A01050">
        <w:trPr>
          <w:trHeight w:val="477"/>
        </w:trPr>
        <w:tc>
          <w:tcPr>
            <w:tcW w:w="1280" w:type="dxa"/>
            <w:vAlign w:val="center"/>
          </w:tcPr>
          <w:p w14:paraId="19CE1BFF" w14:textId="77777777" w:rsidR="005260FA" w:rsidRPr="002D4950" w:rsidRDefault="005260FA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ss-1M</w:t>
            </w:r>
          </w:p>
        </w:tc>
        <w:tc>
          <w:tcPr>
            <w:tcW w:w="539" w:type="dxa"/>
            <w:gridSpan w:val="2"/>
            <w:vAlign w:val="center"/>
          </w:tcPr>
          <w:p w14:paraId="1314C5A1" w14:textId="77777777" w:rsidR="005260FA" w:rsidRPr="00673B33" w:rsidRDefault="005260FA" w:rsidP="002D3C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44" w:type="dxa"/>
            <w:vAlign w:val="center"/>
          </w:tcPr>
          <w:p w14:paraId="1EEE699D" w14:textId="77777777" w:rsidR="005260FA" w:rsidRPr="00673B33" w:rsidRDefault="005260FA" w:rsidP="00DD3B22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GTGGTG</w:t>
            </w:r>
            <w:r w:rsidRPr="00673B33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</w:rPr>
              <w:t>C</w:t>
            </w: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CAG</w:t>
            </w:r>
          </w:p>
        </w:tc>
        <w:tc>
          <w:tcPr>
            <w:tcW w:w="1803" w:type="dxa"/>
            <w:vAlign w:val="center"/>
          </w:tcPr>
          <w:p w14:paraId="3B566162" w14:textId="6F72D111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5398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2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95398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  <w:p w14:paraId="7BE2D306" w14:textId="22CB61A1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7C698FF" w14:textId="165AB9AE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4.</w:t>
            </w:r>
            <w:r w:rsidR="00F519C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F519C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  <w:p w14:paraId="28E84661" w14:textId="3191FF82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1E0C59C" w14:textId="1054574F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917E0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2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4</w:t>
            </w:r>
          </w:p>
          <w:p w14:paraId="5709F1B9" w14:textId="2B8881EB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38B3062" w14:textId="72C23DEB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 2</w:t>
            </w:r>
            <w:r w:rsidR="000D43C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</w:t>
            </w:r>
            <w:r w:rsidR="00E4279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 1.</w:t>
            </w:r>
            <w:r w:rsidR="00E4279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  <w:p w14:paraId="7DCBE1D6" w14:textId="32F8181F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1A3BE77" w14:textId="05EC3238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06140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</w:t>
            </w:r>
            <w:r w:rsidR="0006140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06140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6</w:t>
            </w:r>
          </w:p>
          <w:p w14:paraId="51CE881D" w14:textId="3DE2E9C9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44083CAC" w14:textId="77777777" w:rsidTr="00A01050">
        <w:trPr>
          <w:trHeight w:val="462"/>
        </w:trPr>
        <w:tc>
          <w:tcPr>
            <w:tcW w:w="1280" w:type="dxa"/>
            <w:vAlign w:val="center"/>
          </w:tcPr>
          <w:p w14:paraId="2A34D39C" w14:textId="77777777" w:rsidR="005260FA" w:rsidRPr="002D4950" w:rsidRDefault="005260FA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ss-2M</w:t>
            </w:r>
          </w:p>
        </w:tc>
        <w:tc>
          <w:tcPr>
            <w:tcW w:w="539" w:type="dxa"/>
            <w:gridSpan w:val="2"/>
            <w:vAlign w:val="center"/>
          </w:tcPr>
          <w:p w14:paraId="47A6DB5E" w14:textId="77777777" w:rsidR="005260FA" w:rsidRPr="00673B33" w:rsidRDefault="005260FA" w:rsidP="002D3C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3B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844" w:type="dxa"/>
            <w:vAlign w:val="center"/>
          </w:tcPr>
          <w:p w14:paraId="673A7ADD" w14:textId="77777777" w:rsidR="005260FA" w:rsidRPr="00673B33" w:rsidRDefault="005260FA" w:rsidP="00DD3B22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</w:t>
            </w:r>
            <w:r w:rsidRPr="00673B33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</w:rPr>
              <w:t>C</w:t>
            </w: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GGTG</w:t>
            </w:r>
            <w:r w:rsidRPr="00673B33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</w:rPr>
              <w:t>C</w:t>
            </w:r>
            <w:r w:rsidRPr="00673B33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CAG</w:t>
            </w:r>
          </w:p>
        </w:tc>
        <w:tc>
          <w:tcPr>
            <w:tcW w:w="1803" w:type="dxa"/>
            <w:vAlign w:val="center"/>
          </w:tcPr>
          <w:p w14:paraId="498868B2" w14:textId="2BD4956C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976C07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DF2E7C">
              <w:rPr>
                <w:rFonts w:ascii="Times New Roman" w:hAnsi="Times New Roman" w:cs="Times New Roman"/>
                <w:sz w:val="20"/>
                <w:szCs w:val="20"/>
              </w:rPr>
              <w:t xml:space="preserve"> ± 1.2</w:t>
            </w:r>
          </w:p>
          <w:p w14:paraId="11254A89" w14:textId="1575147F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EA92363" w14:textId="593621FF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= </w:t>
            </w:r>
            <w:r w:rsidR="00B6602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4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B6602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  <w:p w14:paraId="19BF80F5" w14:textId="0CC30BAE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2C2F15F" w14:textId="3371AA29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16.</w:t>
            </w:r>
            <w:r w:rsidR="00BC49E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1.</w:t>
            </w:r>
            <w:r w:rsidR="00BC49E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  <w:p w14:paraId="6BB2B675" w14:textId="2A99A370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20E8464" w14:textId="2582852B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D76A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.0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D76AD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8</w:t>
            </w:r>
          </w:p>
          <w:p w14:paraId="41F9BABB" w14:textId="1B3B980B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247D7FF0" w14:textId="331A48A3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2C5A6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6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2C5A6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2C5A6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</w:p>
          <w:p w14:paraId="7DA1D228" w14:textId="1261681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439F2D3B" w14:textId="77777777" w:rsidTr="00A01050">
        <w:trPr>
          <w:trHeight w:val="231"/>
        </w:trPr>
        <w:tc>
          <w:tcPr>
            <w:tcW w:w="1280" w:type="dxa"/>
            <w:vAlign w:val="center"/>
          </w:tcPr>
          <w:p w14:paraId="21348883" w14:textId="77777777" w:rsidR="005260FA" w:rsidRPr="002D4950" w:rsidRDefault="005260FA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vAlign w:val="center"/>
          </w:tcPr>
          <w:p w14:paraId="7765C05C" w14:textId="77777777" w:rsidR="005260FA" w:rsidRPr="00673B33" w:rsidRDefault="005260FA" w:rsidP="002D3C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44" w:type="dxa"/>
            <w:vAlign w:val="center"/>
          </w:tcPr>
          <w:p w14:paraId="15918129" w14:textId="77777777" w:rsidR="005260FA" w:rsidRPr="00673B33" w:rsidRDefault="005260FA" w:rsidP="00DD3B2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0A14BF90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905BD98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C475898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81E9A08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9080470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39184C38" w14:textId="77777777" w:rsidTr="00A01050">
        <w:trPr>
          <w:trHeight w:val="462"/>
        </w:trPr>
        <w:tc>
          <w:tcPr>
            <w:tcW w:w="1280" w:type="dxa"/>
            <w:vAlign w:val="center"/>
          </w:tcPr>
          <w:p w14:paraId="4C9703AE" w14:textId="300EC1F0" w:rsidR="005260FA" w:rsidRPr="002D4950" w:rsidRDefault="00A56432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5260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39" w:type="dxa"/>
            <w:gridSpan w:val="2"/>
            <w:vAlign w:val="center"/>
          </w:tcPr>
          <w:p w14:paraId="5874FC7B" w14:textId="3D4DB319" w:rsidR="005260FA" w:rsidRPr="00F13C70" w:rsidRDefault="00B71C37" w:rsidP="002D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C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44" w:type="dxa"/>
            <w:vAlign w:val="center"/>
          </w:tcPr>
          <w:p w14:paraId="1B06E576" w14:textId="77777777" w:rsidR="005260FA" w:rsidRPr="00F13C70" w:rsidRDefault="005260FA" w:rsidP="00DD3B2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13C70">
              <w:rPr>
                <w:rFonts w:ascii="Courier New" w:hAnsi="Courier New" w:cs="Courier New"/>
                <w:sz w:val="18"/>
                <w:szCs w:val="18"/>
              </w:rPr>
              <w:t>FAM–5’–AGGCCGCCAGAGAGCGCCC</w:t>
            </w:r>
          </w:p>
        </w:tc>
        <w:tc>
          <w:tcPr>
            <w:tcW w:w="1803" w:type="dxa"/>
            <w:vAlign w:val="center"/>
          </w:tcPr>
          <w:p w14:paraId="729D8D1F" w14:textId="4C261A86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976C0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6.7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17029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2</w:t>
            </w:r>
          </w:p>
          <w:p w14:paraId="213BD360" w14:textId="5E0C0232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F28E01F" w14:textId="29320633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557A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</w:t>
            </w:r>
            <w:r w:rsidR="00557A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557AC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5</w:t>
            </w:r>
          </w:p>
          <w:p w14:paraId="2E2ABB5D" w14:textId="7F249031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86297CE" w14:textId="537F2A04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</w:t>
            </w:r>
            <w:r w:rsidR="0052221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E8671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.7 ± </w:t>
            </w:r>
            <w:r w:rsidR="008636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4</w:t>
            </w:r>
          </w:p>
          <w:p w14:paraId="39669C71" w14:textId="507BC301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08C7664" w14:textId="477B75EA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231F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12095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  <w:p w14:paraId="17A69DEB" w14:textId="66675F42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E04EDB3" w14:textId="31C70275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4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  <w:p w14:paraId="4E1FE81C" w14:textId="3AB61E71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553FCD04" w14:textId="77777777" w:rsidTr="00A01050">
        <w:trPr>
          <w:trHeight w:val="231"/>
        </w:trPr>
        <w:tc>
          <w:tcPr>
            <w:tcW w:w="1280" w:type="dxa"/>
            <w:vAlign w:val="center"/>
          </w:tcPr>
          <w:p w14:paraId="5F7EF4CA" w14:textId="77777777" w:rsidR="005260FA" w:rsidRPr="002D4950" w:rsidRDefault="005260FA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gridSpan w:val="2"/>
            <w:vAlign w:val="center"/>
          </w:tcPr>
          <w:p w14:paraId="2481E564" w14:textId="77777777" w:rsidR="005260FA" w:rsidRPr="00F13C70" w:rsidRDefault="005260FA" w:rsidP="002D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4" w:type="dxa"/>
            <w:vAlign w:val="center"/>
          </w:tcPr>
          <w:p w14:paraId="2649F868" w14:textId="77777777" w:rsidR="005260FA" w:rsidRPr="00F13C70" w:rsidRDefault="005260FA" w:rsidP="00DD3B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vAlign w:val="center"/>
          </w:tcPr>
          <w:p w14:paraId="7ECB87C4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124702C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DF03F7F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4C0BA1D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0B0AF3F" w14:textId="7777777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:rsidRPr="00DF2E7C" w14:paraId="7F7BC77A" w14:textId="77777777" w:rsidTr="00A01050">
        <w:trPr>
          <w:trHeight w:val="462"/>
        </w:trPr>
        <w:tc>
          <w:tcPr>
            <w:tcW w:w="1280" w:type="dxa"/>
            <w:vAlign w:val="center"/>
          </w:tcPr>
          <w:p w14:paraId="0BA8F716" w14:textId="58E55F98" w:rsidR="005260FA" w:rsidRPr="002D4950" w:rsidRDefault="00A56432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5260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39" w:type="dxa"/>
            <w:gridSpan w:val="2"/>
            <w:vAlign w:val="center"/>
          </w:tcPr>
          <w:p w14:paraId="6C1BB84B" w14:textId="68DC8DF0" w:rsidR="005260FA" w:rsidRPr="00F13C70" w:rsidRDefault="00B71C37" w:rsidP="002D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C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44" w:type="dxa"/>
            <w:vAlign w:val="center"/>
          </w:tcPr>
          <w:p w14:paraId="7E7A0303" w14:textId="77777777" w:rsidR="005260FA" w:rsidRPr="00F13C70" w:rsidRDefault="005260FA" w:rsidP="00DD3B2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13C70">
              <w:rPr>
                <w:rFonts w:ascii="Courier New" w:hAnsi="Courier New" w:cs="Courier New"/>
                <w:sz w:val="18"/>
                <w:szCs w:val="18"/>
              </w:rPr>
              <w:t>FAM–5’–GCTAGGCCGCCAGAGAGCGCCCAAC</w:t>
            </w:r>
          </w:p>
        </w:tc>
        <w:tc>
          <w:tcPr>
            <w:tcW w:w="1803" w:type="dxa"/>
            <w:vAlign w:val="center"/>
          </w:tcPr>
          <w:p w14:paraId="29D28E57" w14:textId="26A30F75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17029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2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17029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</w:p>
          <w:p w14:paraId="0DAB6A03" w14:textId="5894C30F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40EB6BB" w14:textId="35899F08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5.2 ± 0.</w:t>
            </w:r>
            <w:r w:rsidR="00BA638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  <w:p w14:paraId="4384DBE8" w14:textId="55808D01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AF5210E" w14:textId="1545D75A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E2368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5B74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</w:p>
          <w:p w14:paraId="090204C2" w14:textId="336344A7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2D7D44D2" w14:textId="4F48DCB9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</w:t>
            </w:r>
            <w:r w:rsidR="002A367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232E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232E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  <w:p w14:paraId="39C5E490" w14:textId="39488929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7DE2B98" w14:textId="77A43D03" w:rsidR="005260FA" w:rsidRPr="00DF2E7C" w:rsidRDefault="005260FA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4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</w:p>
          <w:p w14:paraId="213B6AC5" w14:textId="72C5891C" w:rsidR="005260FA" w:rsidRPr="00DF2E7C" w:rsidRDefault="005260FA" w:rsidP="00DD3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60FA" w14:paraId="69D6C80A" w14:textId="77777777" w:rsidTr="00A01050">
        <w:trPr>
          <w:trHeight w:val="477"/>
        </w:trPr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AA09133" w14:textId="77777777" w:rsidR="005260FA" w:rsidRPr="002D4950" w:rsidRDefault="005260FA" w:rsidP="009F29C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ss-1M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  <w:vAlign w:val="center"/>
          </w:tcPr>
          <w:p w14:paraId="0CEF315D" w14:textId="703E1171" w:rsidR="005260FA" w:rsidRPr="00F13C70" w:rsidRDefault="00B71C37" w:rsidP="002D3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3C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4" w:type="dxa"/>
            <w:tcBorders>
              <w:bottom w:val="single" w:sz="4" w:space="0" w:color="auto"/>
            </w:tcBorders>
            <w:vAlign w:val="center"/>
          </w:tcPr>
          <w:p w14:paraId="4F457C79" w14:textId="77777777" w:rsidR="005260FA" w:rsidRPr="00F13C70" w:rsidRDefault="005260FA" w:rsidP="00DD3B22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13C70">
              <w:rPr>
                <w:rFonts w:ascii="Courier New" w:hAnsi="Courier New" w:cs="Courier New"/>
                <w:sz w:val="18"/>
                <w:szCs w:val="18"/>
              </w:rPr>
              <w:t>FAM–5’–GCTAGGCCGCC</w:t>
            </w:r>
            <w:r w:rsidRPr="00F13C70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F13C70">
              <w:rPr>
                <w:rFonts w:ascii="Courier New" w:hAnsi="Courier New" w:cs="Courier New"/>
                <w:sz w:val="18"/>
                <w:szCs w:val="18"/>
              </w:rPr>
              <w:t>GAGAGCGCCCAAC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B0DBCD9" w14:textId="2E31B69C" w:rsidR="00A56432" w:rsidRPr="00DF2E7C" w:rsidRDefault="00A56432" w:rsidP="00A564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B36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8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DA5B1B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B364B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  <w:p w14:paraId="37C516EF" w14:textId="44373A17" w:rsidR="005260FA" w:rsidRPr="00DF2E7C" w:rsidRDefault="005260FA" w:rsidP="00A56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96B29A6" w14:textId="6FF52BDD" w:rsidR="00A56432" w:rsidRPr="00DF2E7C" w:rsidRDefault="00A56432" w:rsidP="00A564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</w:t>
            </w:r>
            <w:r w:rsidR="000A3DE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0A3DE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  <w:p w14:paraId="1F0D94A9" w14:textId="5868D5A8" w:rsidR="005260FA" w:rsidRPr="00DF2E7C" w:rsidRDefault="005260FA" w:rsidP="00A56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45A0180A" w14:textId="12A6DBF5" w:rsidR="00A56432" w:rsidRPr="00DF2E7C" w:rsidRDefault="00A56432" w:rsidP="00A564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3.</w:t>
            </w:r>
            <w:r w:rsidR="005F43D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</w:t>
            </w:r>
            <w:r w:rsidR="0082317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  <w:p w14:paraId="670CD5F5" w14:textId="26510C24" w:rsidR="005260FA" w:rsidRPr="00DF2E7C" w:rsidRDefault="005260FA" w:rsidP="00A56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584BF49" w14:textId="27C0FD91" w:rsidR="00A56432" w:rsidRPr="00DF2E7C" w:rsidRDefault="00A56432" w:rsidP="00A564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232E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232E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</w:t>
            </w:r>
            <w:r w:rsidR="00232E7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  <w:p w14:paraId="72790B8A" w14:textId="31CC7A72" w:rsidR="005260FA" w:rsidRPr="00DF2E7C" w:rsidRDefault="005260FA" w:rsidP="00A56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F117AF4" w14:textId="2FCF48A1" w:rsidR="00A56432" w:rsidRPr="00DF2E7C" w:rsidRDefault="00A56432" w:rsidP="00A5643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DF2E7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242AF2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E217B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  <w:p w14:paraId="28BCB0C9" w14:textId="032D93F1" w:rsidR="005260FA" w:rsidRPr="00F02F1D" w:rsidRDefault="005260FA" w:rsidP="00A564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175448" w14:textId="799E60E4" w:rsidR="00D66A85" w:rsidRDefault="00D66A85" w:rsidP="005260FA">
      <w:pPr>
        <w:rPr>
          <w:rFonts w:ascii="Times New Roman" w:hAnsi="Times New Roman" w:cs="Times New Roman"/>
        </w:rPr>
      </w:pPr>
    </w:p>
    <w:p w14:paraId="4BF80DE1" w14:textId="77777777" w:rsidR="00D66A85" w:rsidRDefault="00D66A85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40AFA1" w14:textId="423EB0D4" w:rsidR="005260FA" w:rsidRPr="00791231" w:rsidRDefault="00D66A85" w:rsidP="005260FA">
      <w:pPr>
        <w:rPr>
          <w:rFonts w:ascii="Times New Roman" w:hAnsi="Times New Roman" w:cs="Times New Roman"/>
        </w:rPr>
      </w:pPr>
      <w:r w:rsidRPr="00D66A8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318F3">
        <w:rPr>
          <w:rFonts w:ascii="Times New Roman" w:hAnsi="Times New Roman" w:cs="Times New Roman"/>
          <w:b/>
          <w:bCs/>
        </w:rPr>
        <w:t>S2</w:t>
      </w:r>
      <w:r w:rsidRPr="00D66A85">
        <w:rPr>
          <w:rFonts w:ascii="Times New Roman" w:hAnsi="Times New Roman" w:cs="Times New Roman"/>
          <w:b/>
          <w:bCs/>
        </w:rPr>
        <w:t xml:space="preserve">. </w:t>
      </w:r>
      <w:r w:rsidR="00202577" w:rsidRPr="00202577">
        <w:rPr>
          <w:rFonts w:ascii="Times New Roman" w:hAnsi="Times New Roman" w:cs="Times New Roman"/>
          <w:b/>
          <w:bCs/>
        </w:rPr>
        <w:t>Binding affinities for MeCP2 variants, single-stranded DNA substrates, and their corresponding dsDNAs</w:t>
      </w:r>
      <w:r w:rsidR="00191B61">
        <w:rPr>
          <w:rFonts w:ascii="Times New Roman" w:hAnsi="Times New Roman" w:cs="Times New Roman"/>
        </w:rPr>
        <w:t xml:space="preserve">, calculated from Eq [8] in Pollard, 2010. </w:t>
      </w:r>
      <w:r w:rsidR="007D6B02">
        <w:rPr>
          <w:rFonts w:ascii="Times New Roman" w:hAnsi="Times New Roman" w:cs="Times New Roman"/>
        </w:rPr>
        <w:t>Binding affinities (</w:t>
      </w:r>
      <w:r w:rsidR="007D6B02" w:rsidRPr="004B0BEE">
        <w:rPr>
          <w:rFonts w:ascii="Times New Roman" w:hAnsi="Times New Roman" w:cs="Times New Roman"/>
          <w:i/>
          <w:iCs/>
        </w:rPr>
        <w:t>K</w:t>
      </w:r>
      <w:r w:rsidR="007D6B02" w:rsidRPr="004B0BEE">
        <w:rPr>
          <w:rFonts w:ascii="Times New Roman" w:hAnsi="Times New Roman" w:cs="Times New Roman"/>
          <w:i/>
          <w:iCs/>
          <w:vertAlign w:val="subscript"/>
        </w:rPr>
        <w:t>d</w:t>
      </w:r>
      <w:r w:rsidR="007D6B02">
        <w:rPr>
          <w:rFonts w:ascii="Times New Roman" w:hAnsi="Times New Roman" w:cs="Times New Roman"/>
        </w:rPr>
        <w:t xml:space="preserve">) </w:t>
      </w:r>
      <w:r w:rsidR="007D6B02" w:rsidRPr="004B0BEE">
        <w:rPr>
          <w:rFonts w:ascii="Times New Roman" w:hAnsi="Times New Roman" w:cs="Times New Roman"/>
        </w:rPr>
        <w:t>are</w:t>
      </w:r>
      <w:r w:rsidR="007D6B02">
        <w:rPr>
          <w:rFonts w:ascii="Times New Roman" w:hAnsi="Times New Roman" w:cs="Times New Roman"/>
        </w:rPr>
        <w:t xml:space="preserve"> in nM</w:t>
      </w:r>
      <w:r w:rsidR="00527E2A">
        <w:rPr>
          <w:rFonts w:ascii="Times New Roman" w:hAnsi="Times New Roman" w:cs="Times New Roman"/>
        </w:rPr>
        <w:t>.</w:t>
      </w:r>
      <w:r w:rsidR="00191B61">
        <w:rPr>
          <w:rFonts w:ascii="Times New Roman" w:hAnsi="Times New Roman" w:cs="Times New Roman"/>
        </w:rPr>
        <w:t xml:space="preserve"> </w:t>
      </w:r>
      <w:r w:rsidR="00F7274A" w:rsidRPr="00F7274A">
        <w:rPr>
          <w:rFonts w:ascii="Times New Roman" w:hAnsi="Times New Roman" w:cs="Times New Roman"/>
          <w:color w:val="000000" w:themeColor="text1"/>
        </w:rPr>
        <w:t>Data</w:t>
      </w:r>
      <w:r w:rsidR="00A318F3">
        <w:rPr>
          <w:rFonts w:ascii="Times New Roman" w:hAnsi="Times New Roman" w:cs="Times New Roman"/>
          <w:color w:val="000000" w:themeColor="text1"/>
        </w:rPr>
        <w:t xml:space="preserve"> were </w:t>
      </w:r>
      <w:r w:rsidR="00A318F3" w:rsidRPr="00316733">
        <w:rPr>
          <w:rFonts w:ascii="Times New Roman" w:hAnsi="Times New Roman" w:cs="Times New Roman"/>
        </w:rPr>
        <w:t>fit</w:t>
      </w:r>
      <w:r w:rsidR="00A318F3">
        <w:rPr>
          <w:rFonts w:ascii="Times New Roman" w:hAnsi="Times New Roman" w:cs="Times New Roman"/>
        </w:rPr>
        <w:t>ted</w:t>
      </w:r>
      <w:r w:rsidR="00A318F3" w:rsidRPr="00316733">
        <w:rPr>
          <w:rFonts w:ascii="Times New Roman" w:hAnsi="Times New Roman" w:cs="Times New Roman"/>
        </w:rPr>
        <w:t xml:space="preserve"> </w:t>
      </w:r>
      <w:r w:rsidR="00A318F3">
        <w:rPr>
          <w:rFonts w:ascii="Times New Roman" w:hAnsi="Times New Roman" w:cs="Times New Roman"/>
        </w:rPr>
        <w:t xml:space="preserve">to the </w:t>
      </w:r>
      <w:r w:rsidR="00A318F3" w:rsidRPr="00316733">
        <w:rPr>
          <w:rFonts w:ascii="Times New Roman" w:hAnsi="Times New Roman" w:cs="Times New Roman"/>
        </w:rPr>
        <w:t>quadratic equation</w:t>
      </w:r>
      <w:r w:rsidR="00A318F3" w:rsidRPr="00316733">
        <w:rPr>
          <w:rFonts w:ascii="Times New Roman" w:hAnsi="Times New Roman" w:cs="Times New Roman"/>
          <w:color w:val="000000" w:themeColor="text1"/>
        </w:rPr>
        <w:t xml:space="preserve"> </w:t>
      </w:r>
      <w:r w:rsidR="00A318F3">
        <w:rPr>
          <w:rFonts w:ascii="Times New Roman" w:hAnsi="Times New Roman" w:cs="Times New Roman"/>
          <w:color w:val="000000" w:themeColor="text1"/>
        </w:rPr>
        <w:t>and</w:t>
      </w:r>
      <w:r w:rsidR="00F7274A" w:rsidRPr="00F7274A">
        <w:rPr>
          <w:rFonts w:ascii="Times New Roman" w:hAnsi="Times New Roman" w:cs="Times New Roman"/>
          <w:color w:val="000000" w:themeColor="text1"/>
        </w:rPr>
        <w:t xml:space="preserve"> represent mean ± </w:t>
      </w:r>
      <w:r w:rsidR="00F2515A">
        <w:rPr>
          <w:rFonts w:ascii="Times New Roman" w:hAnsi="Times New Roman" w:cs="Times New Roman"/>
          <w:color w:val="000000" w:themeColor="text1"/>
        </w:rPr>
        <w:t>s</w:t>
      </w:r>
      <w:r w:rsidR="00F7274A" w:rsidRPr="00F7274A">
        <w:rPr>
          <w:rFonts w:ascii="Times New Roman" w:hAnsi="Times New Roman" w:cs="Times New Roman"/>
          <w:color w:val="000000" w:themeColor="text1"/>
        </w:rPr>
        <w:t>.</w:t>
      </w:r>
      <w:r w:rsidR="00F2515A">
        <w:rPr>
          <w:rFonts w:ascii="Times New Roman" w:hAnsi="Times New Roman" w:cs="Times New Roman"/>
          <w:color w:val="000000" w:themeColor="text1"/>
        </w:rPr>
        <w:t>d</w:t>
      </w:r>
      <w:r w:rsidR="00F7274A" w:rsidRPr="00F7274A">
        <w:rPr>
          <w:rFonts w:ascii="Times New Roman" w:hAnsi="Times New Roman" w:cs="Times New Roman"/>
          <w:color w:val="000000" w:themeColor="text1"/>
        </w:rPr>
        <w:t>. from three independent experiments.</w:t>
      </w:r>
      <w:r w:rsidR="00F7274A">
        <w:rPr>
          <w:color w:val="000000" w:themeColor="text1"/>
        </w:rPr>
        <w:t xml:space="preserve"> </w:t>
      </w:r>
      <w:r w:rsidR="00C60D4E" w:rsidRPr="00957997">
        <w:rPr>
          <w:rFonts w:ascii="Times New Roman" w:hAnsi="Times New Roman" w:cs="Times New Roman"/>
        </w:rPr>
        <w:t>Some ssDNA</w:t>
      </w:r>
      <w:r w:rsidR="00791231" w:rsidRPr="00957997">
        <w:rPr>
          <w:rFonts w:ascii="Times New Roman" w:hAnsi="Times New Roman" w:cs="Times New Roman"/>
        </w:rPr>
        <w:t xml:space="preserve"> data from </w:t>
      </w:r>
      <w:r w:rsidR="00791231" w:rsidRPr="00957997">
        <w:rPr>
          <w:rFonts w:ascii="Times New Roman" w:hAnsi="Times New Roman" w:cs="Times New Roman"/>
          <w:b/>
          <w:bCs/>
        </w:rPr>
        <w:t xml:space="preserve">Table </w:t>
      </w:r>
      <w:r w:rsidR="00A318F3">
        <w:rPr>
          <w:rFonts w:ascii="Times New Roman" w:hAnsi="Times New Roman" w:cs="Times New Roman"/>
          <w:b/>
          <w:bCs/>
        </w:rPr>
        <w:t>S</w:t>
      </w:r>
      <w:r w:rsidR="00791231" w:rsidRPr="00957997">
        <w:rPr>
          <w:rFonts w:ascii="Times New Roman" w:hAnsi="Times New Roman" w:cs="Times New Roman"/>
          <w:b/>
          <w:bCs/>
        </w:rPr>
        <w:t>1</w:t>
      </w:r>
      <w:r w:rsidR="00791231" w:rsidRPr="00957997">
        <w:rPr>
          <w:rFonts w:ascii="Times New Roman" w:hAnsi="Times New Roman" w:cs="Times New Roman"/>
        </w:rPr>
        <w:t xml:space="preserve"> are repeated here</w:t>
      </w:r>
      <w:r w:rsidR="00C60D4E" w:rsidRPr="00957997">
        <w:rPr>
          <w:rFonts w:ascii="Times New Roman" w:hAnsi="Times New Roman" w:cs="Times New Roman"/>
        </w:rPr>
        <w:t xml:space="preserve"> to facilitate side-by-side comparisons.</w:t>
      </w:r>
    </w:p>
    <w:p w14:paraId="78B1660A" w14:textId="77777777" w:rsidR="005260FA" w:rsidRDefault="005260F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080"/>
        <w:gridCol w:w="516"/>
        <w:gridCol w:w="3723"/>
        <w:gridCol w:w="12"/>
        <w:gridCol w:w="1734"/>
        <w:gridCol w:w="12"/>
        <w:gridCol w:w="1734"/>
        <w:gridCol w:w="12"/>
        <w:gridCol w:w="1734"/>
        <w:gridCol w:w="12"/>
        <w:gridCol w:w="1734"/>
        <w:gridCol w:w="12"/>
        <w:gridCol w:w="1734"/>
        <w:gridCol w:w="76"/>
      </w:tblGrid>
      <w:tr w:rsidR="00B722BA" w14:paraId="1A69922D" w14:textId="77777777" w:rsidTr="002D3CEA"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B8F28B" w14:textId="1CCB0B12" w:rsidR="00B722BA" w:rsidRDefault="00B722BA" w:rsidP="00AC1B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F3D89B8" w14:textId="225350FD" w:rsidR="00B722BA" w:rsidRDefault="00B722BA" w:rsidP="00B72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735" w:type="dxa"/>
            <w:gridSpan w:val="2"/>
            <w:tcBorders>
              <w:bottom w:val="single" w:sz="4" w:space="0" w:color="auto"/>
            </w:tcBorders>
            <w:vAlign w:val="center"/>
          </w:tcPr>
          <w:p w14:paraId="1F709925" w14:textId="28C4DD72" w:rsidR="00B722BA" w:rsidRDefault="00B722BA" w:rsidP="00B72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76D96621" w14:textId="0F657B51" w:rsidR="00B722BA" w:rsidRPr="00F02F1D" w:rsidRDefault="00B722B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0D2FFDCC" w14:textId="43388467" w:rsidR="00B722BA" w:rsidRPr="00F02F1D" w:rsidRDefault="00B722B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270X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05282DB1" w14:textId="6A3C432D" w:rsidR="00B722BA" w:rsidRPr="00F02F1D" w:rsidRDefault="00B722B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306C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716D83B7" w14:textId="24E9F46F" w:rsidR="00B722BA" w:rsidRPr="00F02F1D" w:rsidRDefault="00B722B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T158M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14:paraId="1162E7F6" w14:textId="3E530D0F" w:rsidR="00B722BA" w:rsidRPr="00F02F1D" w:rsidRDefault="00B722BA" w:rsidP="00DD3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106W</w:t>
            </w:r>
          </w:p>
        </w:tc>
      </w:tr>
      <w:tr w:rsidR="002D3CEA" w:rsidRPr="002D3CEA" w14:paraId="575DCA5E" w14:textId="77777777" w:rsidTr="0069752D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5F19789A" w14:textId="215EE10A" w:rsidR="00202577" w:rsidRPr="006F3652" w:rsidRDefault="00242AF2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202577" w:rsidRPr="006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16" w:type="dxa"/>
            <w:vAlign w:val="center"/>
          </w:tcPr>
          <w:p w14:paraId="6F3484E2" w14:textId="77777777" w:rsidR="00202577" w:rsidRPr="006F3652" w:rsidRDefault="00202577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23" w:type="dxa"/>
            <w:vAlign w:val="center"/>
          </w:tcPr>
          <w:p w14:paraId="4CDAC33E" w14:textId="77777777" w:rsidR="00202577" w:rsidRPr="006F3652" w:rsidRDefault="00202577" w:rsidP="00DD3B22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F3652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GTGGTGGCAG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7F810626" w14:textId="6278C5B5" w:rsidR="00202577" w:rsidRPr="006F3652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6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8.</w:t>
            </w:r>
            <w:r w:rsidR="00283B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F36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0.</w:t>
            </w:r>
            <w:r w:rsidR="00283B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13D5DDD6" w14:textId="4E45AB56" w:rsidR="00202577" w:rsidRPr="006F3652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0EAC224D" w14:textId="10748AA3" w:rsidR="00202577" w:rsidRPr="006F3652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3.</w:t>
            </w:r>
            <w:r w:rsidR="00E6381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3</w:t>
            </w:r>
          </w:p>
          <w:p w14:paraId="7CACA95A" w14:textId="61F75486" w:rsidR="00202577" w:rsidRPr="006F3652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06E9E98B" w14:textId="3BD8DA8C" w:rsidR="00202577" w:rsidRPr="006F3652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8.</w:t>
            </w:r>
            <w:r w:rsidR="001502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  <w:p w14:paraId="56B1391C" w14:textId="0945067A" w:rsidR="00202577" w:rsidRPr="006F3652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67E8C92D" w14:textId="30320E46" w:rsidR="00202577" w:rsidRPr="006F3652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4</w:t>
            </w:r>
            <w:r w:rsidR="007E6C2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B8561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.4 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B8561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</w:t>
            </w:r>
          </w:p>
          <w:p w14:paraId="687AB3AA" w14:textId="0B5A5F8F" w:rsidR="00202577" w:rsidRPr="006F3652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464B6550" w14:textId="2FE5AA07" w:rsidR="00202577" w:rsidRPr="006F3652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</w:t>
            </w:r>
            <w:r w:rsidR="007832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</w:t>
            </w:r>
            <w:r w:rsidR="007832D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557A7EC2" w14:textId="18B89641" w:rsidR="00202577" w:rsidRPr="006F3652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3CEA" w:rsidRPr="002D3CEA" w14:paraId="33D14A2B" w14:textId="77777777" w:rsidTr="0069752D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3913F592" w14:textId="5C92C37A" w:rsidR="002D3CEA" w:rsidRPr="002D4950" w:rsidRDefault="002D3CEA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ds-UM</w:t>
            </w:r>
          </w:p>
        </w:tc>
        <w:tc>
          <w:tcPr>
            <w:tcW w:w="516" w:type="dxa"/>
            <w:vAlign w:val="center"/>
          </w:tcPr>
          <w:p w14:paraId="4DC0B2D0" w14:textId="26154B5A" w:rsidR="002D3CEA" w:rsidRPr="0057395C" w:rsidRDefault="00B71C37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23" w:type="dxa"/>
            <w:vAlign w:val="center"/>
          </w:tcPr>
          <w:p w14:paraId="10C13C2C" w14:textId="77777777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GTGGTGGCAG</w:t>
            </w:r>
          </w:p>
          <w:p w14:paraId="7498A80E" w14:textId="602E2A91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AACGGCGCACCACCGTC-5’</w:t>
            </w:r>
          </w:p>
        </w:tc>
        <w:tc>
          <w:tcPr>
            <w:tcW w:w="1746" w:type="dxa"/>
            <w:gridSpan w:val="2"/>
            <w:vAlign w:val="center"/>
          </w:tcPr>
          <w:p w14:paraId="24210638" w14:textId="316D410B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7.</w:t>
            </w:r>
            <w:r w:rsidR="00283B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283B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1F7420C4" w14:textId="42A839DA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1623535" w14:textId="60553664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F94C2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 ± 0.</w:t>
            </w:r>
            <w:r w:rsidR="00F34FE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4519C676" w14:textId="401479C9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69F91CE" w14:textId="0A8E6873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153BEE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153BE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153BEE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153BE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08DF6CBF" w14:textId="094478BD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4AD6992" w14:textId="21AF782A" w:rsidR="00C332EB" w:rsidRPr="006F3652" w:rsidRDefault="00C332EB" w:rsidP="00C332EB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.4 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9462F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</w:p>
          <w:p w14:paraId="7E5B809F" w14:textId="63A1B90D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059DB75" w14:textId="2CD38F5F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</w:t>
            </w:r>
            <w:r w:rsidR="002E515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4.4 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2.</w:t>
            </w:r>
            <w:r w:rsidR="00AB6B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17625E88" w14:textId="4B300049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D3CEA" w:rsidRPr="002D3CEA" w14:paraId="356C5223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18C1429A" w14:textId="77777777" w:rsidR="00202577" w:rsidRPr="002D4950" w:rsidRDefault="00202577" w:rsidP="00AC1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4924CCA9" w14:textId="77777777" w:rsidR="00202577" w:rsidRPr="0057395C" w:rsidRDefault="00202577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3" w:type="dxa"/>
            <w:vAlign w:val="center"/>
          </w:tcPr>
          <w:p w14:paraId="23CC4A82" w14:textId="77777777" w:rsidR="00202577" w:rsidRPr="002D3CEA" w:rsidRDefault="00202577" w:rsidP="00DD3B2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F533245" w14:textId="7777777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5BC611F" w14:textId="7777777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6E6DD5F" w14:textId="7777777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1C749B2" w14:textId="7777777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56316BE" w14:textId="7777777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3CEA" w:rsidRPr="002D3CEA" w14:paraId="5A3811B0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1797DDC3" w14:textId="120E2616" w:rsidR="00202577" w:rsidRPr="002D4950" w:rsidRDefault="00242AF2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202577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16" w:type="dxa"/>
            <w:vAlign w:val="center"/>
          </w:tcPr>
          <w:p w14:paraId="38233B89" w14:textId="4FA570C3" w:rsidR="00202577" w:rsidRPr="0057395C" w:rsidRDefault="00F13C70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23" w:type="dxa"/>
            <w:vAlign w:val="center"/>
          </w:tcPr>
          <w:p w14:paraId="3AAFCB5D" w14:textId="77777777" w:rsidR="00202577" w:rsidRPr="002D3CEA" w:rsidRDefault="00202577" w:rsidP="00DD3B22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CGCCAGAGAGCGCCC</w:t>
            </w:r>
          </w:p>
        </w:tc>
        <w:tc>
          <w:tcPr>
            <w:tcW w:w="1746" w:type="dxa"/>
            <w:gridSpan w:val="2"/>
            <w:vAlign w:val="center"/>
          </w:tcPr>
          <w:p w14:paraId="05198B67" w14:textId="50D14755" w:rsidR="00202577" w:rsidRPr="002D3CEA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97B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.7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C97B7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2</w:t>
            </w:r>
          </w:p>
          <w:p w14:paraId="40058F03" w14:textId="07AA681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04C4074" w14:textId="30782C21" w:rsidR="00202577" w:rsidRPr="002D3CEA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951E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3A64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3A64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</w:t>
            </w:r>
          </w:p>
          <w:p w14:paraId="78517E39" w14:textId="0D41C057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96459F9" w14:textId="7C6638C5" w:rsidR="00202577" w:rsidRPr="002D3CEA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63645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8636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863645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.7 ± </w:t>
            </w:r>
            <w:r w:rsidR="008636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4</w:t>
            </w:r>
          </w:p>
          <w:p w14:paraId="49DC9CAB" w14:textId="15C20D0C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F732596" w14:textId="2708D39C" w:rsidR="00202577" w:rsidRPr="002D3CEA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12095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  <w:r w:rsidR="00120958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12095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  <w:p w14:paraId="6F75C0AF" w14:textId="176DA423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36DE792" w14:textId="41FF3DB4" w:rsidR="00202577" w:rsidRPr="002D3CEA" w:rsidRDefault="00202577" w:rsidP="00DD3B22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4</w:t>
            </w:r>
            <w:r w:rsidR="00DA70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DA70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</w:t>
            </w:r>
          </w:p>
          <w:p w14:paraId="7A599863" w14:textId="77EF03CB" w:rsidR="00202577" w:rsidRPr="002D3CEA" w:rsidRDefault="00202577" w:rsidP="00DD3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3CEA" w:rsidRPr="002D3CEA" w14:paraId="5C36EB55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06A67D05" w14:textId="561CD4F8" w:rsidR="002D3CEA" w:rsidRPr="002D4950" w:rsidRDefault="002D3CEA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ds-UM</w:t>
            </w:r>
          </w:p>
        </w:tc>
        <w:tc>
          <w:tcPr>
            <w:tcW w:w="516" w:type="dxa"/>
            <w:vAlign w:val="center"/>
          </w:tcPr>
          <w:p w14:paraId="3C16EC1A" w14:textId="5C78AF3F" w:rsidR="002D3CEA" w:rsidRPr="0057395C" w:rsidRDefault="00B71C37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23" w:type="dxa"/>
            <w:vAlign w:val="center"/>
          </w:tcPr>
          <w:p w14:paraId="07DA5329" w14:textId="77777777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CGCCAGAGAGCGCCC</w:t>
            </w:r>
          </w:p>
          <w:p w14:paraId="566C7FA1" w14:textId="5DB50583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TCCGGCGGTCTCTCGCGGG-5’</w:t>
            </w:r>
          </w:p>
        </w:tc>
        <w:tc>
          <w:tcPr>
            <w:tcW w:w="1746" w:type="dxa"/>
            <w:gridSpan w:val="2"/>
            <w:vAlign w:val="center"/>
          </w:tcPr>
          <w:p w14:paraId="05FFC2F9" w14:textId="5CE12AF6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4848B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848B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1B6929B1" w14:textId="453A1860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82FDC69" w14:textId="17F0BFB9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CF336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1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CF336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  <w:p w14:paraId="2C713BDA" w14:textId="09F7EC3C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3BFCCBE" w14:textId="47F09B56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6.</w:t>
            </w:r>
            <w:r w:rsidR="00EA3D7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4604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0F11D7CA" w14:textId="7484027D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8E43F5D" w14:textId="66673226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</w:t>
            </w:r>
            <w:r w:rsidR="0080249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80249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2331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3A901FB3" w14:textId="1FFBD544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C225123" w14:textId="22733BDE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3</w:t>
            </w:r>
            <w:r w:rsidR="00AB6B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.0 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AB6B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.9</w:t>
            </w:r>
          </w:p>
          <w:p w14:paraId="461CDC29" w14:textId="39CC75A9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2D3CEA" w:rsidRPr="002D3CEA" w14:paraId="7E6BD1C5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5833B191" w14:textId="77777777" w:rsidR="002D3CEA" w:rsidRPr="002D4950" w:rsidRDefault="002D3CEA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522FFC0A" w14:textId="77777777" w:rsidR="002D3CEA" w:rsidRPr="0057395C" w:rsidRDefault="002D3CEA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3" w:type="dxa"/>
            <w:vAlign w:val="center"/>
          </w:tcPr>
          <w:p w14:paraId="15E4E8D9" w14:textId="77777777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9C57ED0" w14:textId="7777777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89EAAF4" w14:textId="7777777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A115816" w14:textId="7777777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66D312B" w14:textId="7777777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603E4C3" w14:textId="7777777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D3CEA" w:rsidRPr="002D3CEA" w14:paraId="676317E2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798D2A3D" w14:textId="505DEE8D" w:rsidR="002D3CEA" w:rsidRPr="002D4950" w:rsidRDefault="002D3CEA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ss-UM</w:t>
            </w:r>
          </w:p>
        </w:tc>
        <w:tc>
          <w:tcPr>
            <w:tcW w:w="516" w:type="dxa"/>
            <w:vAlign w:val="center"/>
          </w:tcPr>
          <w:p w14:paraId="379A6D55" w14:textId="6C436BD7" w:rsidR="002D3CEA" w:rsidRPr="0057395C" w:rsidRDefault="00C17350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23" w:type="dxa"/>
            <w:vAlign w:val="center"/>
          </w:tcPr>
          <w:p w14:paraId="3A61236E" w14:textId="4B6A0E74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CGCCAGAGAGCGCCCAAC</w:t>
            </w:r>
          </w:p>
        </w:tc>
        <w:tc>
          <w:tcPr>
            <w:tcW w:w="1746" w:type="dxa"/>
            <w:gridSpan w:val="2"/>
            <w:vAlign w:val="center"/>
          </w:tcPr>
          <w:p w14:paraId="17F775DC" w14:textId="63B4766F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4848B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2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4848B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</w:t>
            </w:r>
          </w:p>
          <w:p w14:paraId="3B990CBA" w14:textId="466626F4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58F44EE" w14:textId="58EB9505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5.2 ± 0.</w:t>
            </w:r>
            <w:r w:rsidR="00333F3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798A0645" w14:textId="60C0CDAF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7AA484B" w14:textId="46CCE6AB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77288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9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77288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</w:p>
          <w:p w14:paraId="3F1F88F1" w14:textId="3DBA117A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2ECD01D" w14:textId="323F76FF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A0831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</w:t>
            </w:r>
            <w:r w:rsidR="003A083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3A0831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3A083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3A0831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3A083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  <w:p w14:paraId="37D55367" w14:textId="043541EE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F26804C" w14:textId="1151BB1E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4</w:t>
            </w:r>
            <w:r w:rsidR="00756D6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756D6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5</w:t>
            </w:r>
          </w:p>
          <w:p w14:paraId="0DED65B2" w14:textId="0784220D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2D3CEA" w:rsidRPr="002D3CEA" w14:paraId="28D7881A" w14:textId="77777777" w:rsidTr="002D3CEA">
        <w:trPr>
          <w:gridAfter w:val="1"/>
          <w:wAfter w:w="76" w:type="dxa"/>
        </w:trPr>
        <w:tc>
          <w:tcPr>
            <w:tcW w:w="1080" w:type="dxa"/>
            <w:vAlign w:val="center"/>
          </w:tcPr>
          <w:p w14:paraId="79D5683B" w14:textId="6F7D93CB" w:rsidR="002D3CEA" w:rsidRPr="002D4950" w:rsidRDefault="002D3CEA" w:rsidP="004B383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ds-UM</w:t>
            </w:r>
          </w:p>
        </w:tc>
        <w:tc>
          <w:tcPr>
            <w:tcW w:w="516" w:type="dxa"/>
            <w:vAlign w:val="center"/>
          </w:tcPr>
          <w:p w14:paraId="0B0CA170" w14:textId="0688365E" w:rsidR="002D3CEA" w:rsidRPr="0057395C" w:rsidRDefault="00B71C37" w:rsidP="00B722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23" w:type="dxa"/>
            <w:vAlign w:val="center"/>
          </w:tcPr>
          <w:p w14:paraId="12EC6F7C" w14:textId="77777777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CGCCAGAGAGCGCCCAAC</w:t>
            </w:r>
          </w:p>
          <w:p w14:paraId="7E99FEDB" w14:textId="137DB0BB" w:rsidR="002D3CEA" w:rsidRPr="002D3CEA" w:rsidRDefault="002D3CEA" w:rsidP="002D3CEA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D3CE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GATCCGGCGGTCTCTCGCGGGTTG</w:t>
            </w:r>
          </w:p>
        </w:tc>
        <w:tc>
          <w:tcPr>
            <w:tcW w:w="1746" w:type="dxa"/>
            <w:gridSpan w:val="2"/>
            <w:vAlign w:val="center"/>
          </w:tcPr>
          <w:p w14:paraId="42EDC130" w14:textId="5E9D1AFF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3.</w:t>
            </w:r>
            <w:r w:rsidR="0071689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5</w:t>
            </w:r>
          </w:p>
          <w:p w14:paraId="74D30819" w14:textId="4C2199A1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40FB20A" w14:textId="393F0E04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E54D5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A00E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A00E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</w:p>
          <w:p w14:paraId="5EEAA0B0" w14:textId="43097DD4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FBF4F3D" w14:textId="4A0DF842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3.</w:t>
            </w:r>
            <w:r w:rsidR="006D5B5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  <w:p w14:paraId="6A2378A5" w14:textId="3861D8E5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79810D2" w14:textId="016AEEDC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2C438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2C438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F13F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6DD843AE" w14:textId="7E5A0D17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B7A6157" w14:textId="1D814FEE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2D3CEA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08378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9</w:t>
            </w:r>
            <w:r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040A3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  <w:p w14:paraId="1CA96013" w14:textId="04E42B51" w:rsidR="002D3CEA" w:rsidRPr="002D3CEA" w:rsidRDefault="002D3CEA" w:rsidP="002D3CE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2EDA5204" w14:textId="69CEACB1" w:rsidR="00202577" w:rsidRDefault="00202577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6E6035" w14:textId="60347ADC" w:rsidR="001E73B4" w:rsidRDefault="003B4580">
      <w:pPr>
        <w:rPr>
          <w:rFonts w:ascii="Times New Roman" w:hAnsi="Times New Roman" w:cs="Times New Roman"/>
        </w:rPr>
      </w:pPr>
      <w:r w:rsidRPr="003B458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318F3">
        <w:rPr>
          <w:rFonts w:ascii="Times New Roman" w:hAnsi="Times New Roman" w:cs="Times New Roman"/>
          <w:b/>
          <w:bCs/>
        </w:rPr>
        <w:t>S3</w:t>
      </w:r>
      <w:r w:rsidRPr="003B4580">
        <w:rPr>
          <w:rFonts w:ascii="Times New Roman" w:hAnsi="Times New Roman" w:cs="Times New Roman"/>
          <w:b/>
          <w:bCs/>
        </w:rPr>
        <w:t xml:space="preserve">. </w:t>
      </w:r>
      <w:r w:rsidR="00886778">
        <w:rPr>
          <w:rFonts w:ascii="Times New Roman" w:hAnsi="Times New Roman" w:cs="Times New Roman"/>
          <w:b/>
          <w:bCs/>
        </w:rPr>
        <w:t>Binding affinity (</w:t>
      </w:r>
      <w:r w:rsidR="00886778">
        <w:rPr>
          <w:rFonts w:ascii="Times New Roman" w:hAnsi="Times New Roman" w:cs="Times New Roman"/>
          <w:b/>
          <w:bCs/>
          <w:i/>
          <w:iCs/>
        </w:rPr>
        <w:t>K</w:t>
      </w:r>
      <w:r w:rsidR="00886778" w:rsidRPr="00886778">
        <w:rPr>
          <w:rFonts w:ascii="Times New Roman" w:hAnsi="Times New Roman" w:cs="Times New Roman"/>
          <w:b/>
          <w:bCs/>
          <w:i/>
          <w:iCs/>
          <w:vertAlign w:val="subscript"/>
        </w:rPr>
        <w:t>d</w:t>
      </w:r>
      <w:r w:rsidR="00886778" w:rsidRPr="00886778">
        <w:rPr>
          <w:rFonts w:ascii="Times New Roman" w:hAnsi="Times New Roman" w:cs="Times New Roman"/>
          <w:b/>
          <w:bCs/>
          <w:i/>
          <w:iCs/>
        </w:rPr>
        <w:t>)</w:t>
      </w:r>
      <w:r w:rsidR="00547E50">
        <w:rPr>
          <w:rFonts w:ascii="Times New Roman" w:hAnsi="Times New Roman" w:cs="Times New Roman"/>
          <w:b/>
          <w:bCs/>
        </w:rPr>
        <w:t xml:space="preserve"> for MeCP2 variants </w:t>
      </w:r>
      <w:r w:rsidR="00840062">
        <w:rPr>
          <w:rFonts w:ascii="Times New Roman" w:hAnsi="Times New Roman" w:cs="Times New Roman"/>
          <w:b/>
          <w:bCs/>
        </w:rPr>
        <w:t>and</w:t>
      </w:r>
      <w:r w:rsidR="00166065">
        <w:rPr>
          <w:rFonts w:ascii="Times New Roman" w:hAnsi="Times New Roman" w:cs="Times New Roman"/>
          <w:b/>
          <w:bCs/>
        </w:rPr>
        <w:t xml:space="preserve"> methylated,</w:t>
      </w:r>
      <w:r w:rsidR="00840062">
        <w:rPr>
          <w:rFonts w:ascii="Times New Roman" w:hAnsi="Times New Roman" w:cs="Times New Roman"/>
          <w:b/>
          <w:bCs/>
        </w:rPr>
        <w:t xml:space="preserve"> </w:t>
      </w:r>
      <w:r w:rsidR="00982F6F">
        <w:rPr>
          <w:rFonts w:ascii="Times New Roman" w:hAnsi="Times New Roman" w:cs="Times New Roman"/>
          <w:b/>
          <w:bCs/>
        </w:rPr>
        <w:t xml:space="preserve">single-stranded </w:t>
      </w:r>
      <w:r w:rsidR="00A07386">
        <w:rPr>
          <w:rFonts w:ascii="Times New Roman" w:hAnsi="Times New Roman" w:cs="Times New Roman"/>
          <w:b/>
          <w:bCs/>
        </w:rPr>
        <w:t>DNA</w:t>
      </w:r>
      <w:r w:rsidR="00D52978">
        <w:rPr>
          <w:rFonts w:ascii="Times New Roman" w:hAnsi="Times New Roman" w:cs="Times New Roman"/>
          <w:b/>
          <w:bCs/>
        </w:rPr>
        <w:t xml:space="preserve"> targets</w:t>
      </w:r>
      <w:r w:rsidR="00191B61">
        <w:rPr>
          <w:rFonts w:ascii="Times New Roman" w:hAnsi="Times New Roman" w:cs="Times New Roman"/>
        </w:rPr>
        <w:t xml:space="preserve">, calculated from Eq [8] in Pollard, 2010. </w:t>
      </w:r>
      <w:r w:rsidR="007D6B02">
        <w:rPr>
          <w:rFonts w:ascii="Times New Roman" w:hAnsi="Times New Roman" w:cs="Times New Roman"/>
        </w:rPr>
        <w:t>Binding affinities (</w:t>
      </w:r>
      <w:r w:rsidR="007D6B02" w:rsidRPr="004B0BEE">
        <w:rPr>
          <w:rFonts w:ascii="Times New Roman" w:hAnsi="Times New Roman" w:cs="Times New Roman"/>
          <w:i/>
          <w:iCs/>
        </w:rPr>
        <w:t>K</w:t>
      </w:r>
      <w:r w:rsidR="007D6B02" w:rsidRPr="004B0BEE">
        <w:rPr>
          <w:rFonts w:ascii="Times New Roman" w:hAnsi="Times New Roman" w:cs="Times New Roman"/>
          <w:i/>
          <w:iCs/>
          <w:vertAlign w:val="subscript"/>
        </w:rPr>
        <w:t>d</w:t>
      </w:r>
      <w:r w:rsidR="007D6B02">
        <w:rPr>
          <w:rFonts w:ascii="Times New Roman" w:hAnsi="Times New Roman" w:cs="Times New Roman"/>
        </w:rPr>
        <w:t xml:space="preserve">) </w:t>
      </w:r>
      <w:r w:rsidR="007D6B02" w:rsidRPr="004B0BEE">
        <w:rPr>
          <w:rFonts w:ascii="Times New Roman" w:hAnsi="Times New Roman" w:cs="Times New Roman"/>
        </w:rPr>
        <w:t>are</w:t>
      </w:r>
      <w:r w:rsidR="007D6B02">
        <w:rPr>
          <w:rFonts w:ascii="Times New Roman" w:hAnsi="Times New Roman" w:cs="Times New Roman"/>
        </w:rPr>
        <w:t xml:space="preserve"> in nM</w:t>
      </w:r>
      <w:r w:rsidR="00BD50A3">
        <w:rPr>
          <w:rFonts w:ascii="Times New Roman" w:hAnsi="Times New Roman" w:cs="Times New Roman"/>
        </w:rPr>
        <w:t xml:space="preserve">. </w:t>
      </w:r>
      <w:r w:rsidR="00A318F3" w:rsidRPr="00F7274A">
        <w:rPr>
          <w:rFonts w:ascii="Times New Roman" w:hAnsi="Times New Roman" w:cs="Times New Roman"/>
          <w:color w:val="000000" w:themeColor="text1"/>
        </w:rPr>
        <w:t>Data</w:t>
      </w:r>
      <w:r w:rsidR="00A318F3">
        <w:rPr>
          <w:rFonts w:ascii="Times New Roman" w:hAnsi="Times New Roman" w:cs="Times New Roman"/>
          <w:color w:val="000000" w:themeColor="text1"/>
        </w:rPr>
        <w:t xml:space="preserve"> were </w:t>
      </w:r>
      <w:r w:rsidR="00A318F3" w:rsidRPr="00316733">
        <w:rPr>
          <w:rFonts w:ascii="Times New Roman" w:hAnsi="Times New Roman" w:cs="Times New Roman"/>
        </w:rPr>
        <w:t>fit</w:t>
      </w:r>
      <w:r w:rsidR="00A318F3">
        <w:rPr>
          <w:rFonts w:ascii="Times New Roman" w:hAnsi="Times New Roman" w:cs="Times New Roman"/>
        </w:rPr>
        <w:t>ted</w:t>
      </w:r>
      <w:r w:rsidR="00A318F3" w:rsidRPr="00316733">
        <w:rPr>
          <w:rFonts w:ascii="Times New Roman" w:hAnsi="Times New Roman" w:cs="Times New Roman"/>
        </w:rPr>
        <w:t xml:space="preserve"> </w:t>
      </w:r>
      <w:r w:rsidR="00A318F3">
        <w:rPr>
          <w:rFonts w:ascii="Times New Roman" w:hAnsi="Times New Roman" w:cs="Times New Roman"/>
        </w:rPr>
        <w:t xml:space="preserve">to the </w:t>
      </w:r>
      <w:r w:rsidR="00A318F3" w:rsidRPr="00316733">
        <w:rPr>
          <w:rFonts w:ascii="Times New Roman" w:hAnsi="Times New Roman" w:cs="Times New Roman"/>
        </w:rPr>
        <w:t>quadratic equation</w:t>
      </w:r>
      <w:r w:rsidR="00A318F3" w:rsidRPr="00316733">
        <w:rPr>
          <w:rFonts w:ascii="Times New Roman" w:hAnsi="Times New Roman" w:cs="Times New Roman"/>
          <w:color w:val="000000" w:themeColor="text1"/>
        </w:rPr>
        <w:t xml:space="preserve"> </w:t>
      </w:r>
      <w:r w:rsidR="00A318F3">
        <w:rPr>
          <w:rFonts w:ascii="Times New Roman" w:hAnsi="Times New Roman" w:cs="Times New Roman"/>
          <w:color w:val="000000" w:themeColor="text1"/>
        </w:rPr>
        <w:t>and</w:t>
      </w:r>
      <w:r w:rsidR="00F7274A" w:rsidRPr="00F7274A">
        <w:rPr>
          <w:rFonts w:ascii="Times New Roman" w:hAnsi="Times New Roman" w:cs="Times New Roman"/>
          <w:color w:val="000000" w:themeColor="text1"/>
        </w:rPr>
        <w:t xml:space="preserve"> represent mean ± </w:t>
      </w:r>
      <w:r w:rsidR="00F2515A">
        <w:rPr>
          <w:rFonts w:ascii="Times New Roman" w:hAnsi="Times New Roman" w:cs="Times New Roman"/>
          <w:color w:val="000000" w:themeColor="text1"/>
        </w:rPr>
        <w:t>s</w:t>
      </w:r>
      <w:r w:rsidR="00F7274A" w:rsidRPr="00F7274A">
        <w:rPr>
          <w:rFonts w:ascii="Times New Roman" w:hAnsi="Times New Roman" w:cs="Times New Roman"/>
          <w:color w:val="000000" w:themeColor="text1"/>
        </w:rPr>
        <w:t>.</w:t>
      </w:r>
      <w:r w:rsidR="00F2515A">
        <w:rPr>
          <w:rFonts w:ascii="Times New Roman" w:hAnsi="Times New Roman" w:cs="Times New Roman"/>
          <w:color w:val="000000" w:themeColor="text1"/>
        </w:rPr>
        <w:t>d</w:t>
      </w:r>
      <w:r w:rsidR="00F7274A" w:rsidRPr="00F7274A">
        <w:rPr>
          <w:rFonts w:ascii="Times New Roman" w:hAnsi="Times New Roman" w:cs="Times New Roman"/>
          <w:color w:val="000000" w:themeColor="text1"/>
        </w:rPr>
        <w:t>. from three independent experiments.</w:t>
      </w:r>
      <w:r w:rsidR="00F7274A">
        <w:rPr>
          <w:color w:val="000000" w:themeColor="text1"/>
        </w:rPr>
        <w:t xml:space="preserve"> </w:t>
      </w:r>
      <w:r w:rsidR="00166065">
        <w:rPr>
          <w:rFonts w:ascii="Times New Roman" w:hAnsi="Times New Roman" w:cs="Times New Roman"/>
        </w:rPr>
        <w:t>M</w:t>
      </w:r>
      <w:r w:rsidR="00D52978">
        <w:rPr>
          <w:rFonts w:ascii="Times New Roman" w:hAnsi="Times New Roman" w:cs="Times New Roman"/>
        </w:rPr>
        <w:t xml:space="preserve">ethylated bases </w:t>
      </w:r>
      <w:r w:rsidR="002F3D31">
        <w:rPr>
          <w:rFonts w:ascii="Times New Roman" w:hAnsi="Times New Roman" w:cs="Times New Roman"/>
        </w:rPr>
        <w:t xml:space="preserve">(5mC) </w:t>
      </w:r>
      <w:r w:rsidR="00096090">
        <w:rPr>
          <w:rFonts w:ascii="Times New Roman" w:hAnsi="Times New Roman" w:cs="Times New Roman"/>
        </w:rPr>
        <w:t xml:space="preserve">within the canonical CpG dyad </w:t>
      </w:r>
      <w:r w:rsidR="00D52978">
        <w:rPr>
          <w:rFonts w:ascii="Times New Roman" w:hAnsi="Times New Roman" w:cs="Times New Roman"/>
        </w:rPr>
        <w:t xml:space="preserve">are </w:t>
      </w:r>
      <w:r w:rsidR="006427D7">
        <w:rPr>
          <w:rFonts w:ascii="Times New Roman" w:hAnsi="Times New Roman" w:cs="Times New Roman"/>
        </w:rPr>
        <w:t>underlined.</w:t>
      </w:r>
      <w:r w:rsidR="00D65EC0">
        <w:rPr>
          <w:rFonts w:ascii="Times New Roman" w:hAnsi="Times New Roman" w:cs="Times New Roman"/>
        </w:rPr>
        <w:t xml:space="preserve"> Some ssDNA data from </w:t>
      </w:r>
      <w:r w:rsidR="00D65EC0" w:rsidRPr="00C60D4E">
        <w:rPr>
          <w:rFonts w:ascii="Times New Roman" w:hAnsi="Times New Roman" w:cs="Times New Roman"/>
          <w:b/>
          <w:bCs/>
        </w:rPr>
        <w:t xml:space="preserve">Table </w:t>
      </w:r>
      <w:r w:rsidR="00A318F3">
        <w:rPr>
          <w:rFonts w:ascii="Times New Roman" w:hAnsi="Times New Roman" w:cs="Times New Roman"/>
          <w:b/>
          <w:bCs/>
        </w:rPr>
        <w:t>S</w:t>
      </w:r>
      <w:r w:rsidR="00D65EC0" w:rsidRPr="00C60D4E">
        <w:rPr>
          <w:rFonts w:ascii="Times New Roman" w:hAnsi="Times New Roman" w:cs="Times New Roman"/>
          <w:b/>
          <w:bCs/>
        </w:rPr>
        <w:t>1</w:t>
      </w:r>
      <w:r w:rsidR="00D65EC0">
        <w:rPr>
          <w:rFonts w:ascii="Times New Roman" w:hAnsi="Times New Roman" w:cs="Times New Roman"/>
        </w:rPr>
        <w:t xml:space="preserve"> are repeated here to facilitate side-by-side comparisons.</w:t>
      </w:r>
    </w:p>
    <w:p w14:paraId="2752FA20" w14:textId="77777777" w:rsidR="008561BF" w:rsidRDefault="008561BF">
      <w:pPr>
        <w:rPr>
          <w:rFonts w:ascii="Times New Roman" w:hAnsi="Times New Roman" w:cs="Times New Roman"/>
        </w:rPr>
      </w:pPr>
    </w:p>
    <w:tbl>
      <w:tblPr>
        <w:tblStyle w:val="TableGrid"/>
        <w:tblW w:w="14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240"/>
        <w:gridCol w:w="516"/>
        <w:gridCol w:w="3723"/>
        <w:gridCol w:w="12"/>
        <w:gridCol w:w="1734"/>
        <w:gridCol w:w="12"/>
        <w:gridCol w:w="1734"/>
        <w:gridCol w:w="12"/>
        <w:gridCol w:w="1734"/>
        <w:gridCol w:w="12"/>
        <w:gridCol w:w="1734"/>
        <w:gridCol w:w="12"/>
        <w:gridCol w:w="1734"/>
        <w:gridCol w:w="12"/>
      </w:tblGrid>
      <w:tr w:rsidR="00B722BA" w14:paraId="035B250E" w14:textId="77777777" w:rsidTr="00B722BA"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0F69A588" w14:textId="40F61037" w:rsidR="00B722BA" w:rsidRDefault="00B722BA" w:rsidP="007158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03961C30" w14:textId="65383F56" w:rsidR="00B722BA" w:rsidRDefault="00B722BA" w:rsidP="00B72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735" w:type="dxa"/>
            <w:gridSpan w:val="2"/>
            <w:tcBorders>
              <w:bottom w:val="single" w:sz="4" w:space="0" w:color="auto"/>
            </w:tcBorders>
            <w:vAlign w:val="center"/>
          </w:tcPr>
          <w:p w14:paraId="28A1DAAA" w14:textId="11AD3F0D" w:rsidR="00B722BA" w:rsidRDefault="00B722BA" w:rsidP="00B722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30C4194E" w14:textId="049EEEC0" w:rsidR="00B722BA" w:rsidRPr="00F02F1D" w:rsidRDefault="00B722BA" w:rsidP="00F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6E0BA431" w14:textId="6039E4F5" w:rsidR="00B722BA" w:rsidRPr="00F02F1D" w:rsidRDefault="00B722BA" w:rsidP="00F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270X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4FA6EA5B" w14:textId="28118776" w:rsidR="00B722BA" w:rsidRPr="00F02F1D" w:rsidRDefault="00B722BA" w:rsidP="00F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306C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517976F4" w14:textId="43868864" w:rsidR="00B722BA" w:rsidRPr="00F02F1D" w:rsidRDefault="00B722BA" w:rsidP="00F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T158M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3BD55CF0" w14:textId="1B2B4BF5" w:rsidR="00B722BA" w:rsidRPr="00F02F1D" w:rsidRDefault="00B722BA" w:rsidP="00F718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F1D">
              <w:rPr>
                <w:rFonts w:ascii="Times New Roman" w:hAnsi="Times New Roman" w:cs="Times New Roman"/>
                <w:b/>
                <w:bCs/>
              </w:rPr>
              <w:t>R106W</w:t>
            </w:r>
          </w:p>
        </w:tc>
      </w:tr>
      <w:tr w:rsidR="00D674D4" w:rsidRPr="004B0BEE" w14:paraId="2239CE86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2A631F57" w14:textId="3245ABF2" w:rsidR="00D674D4" w:rsidRPr="002D4950" w:rsidRDefault="00242AF2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D674D4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16" w:type="dxa"/>
            <w:vAlign w:val="center"/>
          </w:tcPr>
          <w:p w14:paraId="4B9A8F70" w14:textId="4CCB32A7" w:rsidR="00D674D4" w:rsidRPr="0057395C" w:rsidRDefault="00D674D4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23" w:type="dxa"/>
            <w:vAlign w:val="center"/>
          </w:tcPr>
          <w:p w14:paraId="27BA455C" w14:textId="1C25CD93" w:rsidR="00D674D4" w:rsidRPr="0059227C" w:rsidRDefault="00D674D4" w:rsidP="00F02F1D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59227C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CGCGTGGTGGCAG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0ABC8F4C" w14:textId="3747DDDD" w:rsidR="00D674D4" w:rsidRPr="00F02F1D" w:rsidRDefault="00D674D4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B0BEE"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7E18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E18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003A3DA" w14:textId="5B172E8A" w:rsidR="00D674D4" w:rsidRPr="00F02F1D" w:rsidRDefault="00D674D4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5A38C6E8" w14:textId="09BA08D4" w:rsidR="00D674D4" w:rsidRPr="00F02F1D" w:rsidRDefault="00D674D4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3.</w:t>
            </w:r>
            <w:r w:rsidR="00E6381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3</w:t>
            </w:r>
          </w:p>
          <w:p w14:paraId="16B1BC56" w14:textId="40F16151" w:rsidR="00D674D4" w:rsidRPr="00F02F1D" w:rsidRDefault="00D674D4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079ED26C" w14:textId="28FCE83D" w:rsidR="00D674D4" w:rsidRPr="00F02F1D" w:rsidRDefault="00D674D4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8.</w:t>
            </w:r>
            <w:r w:rsidR="00FB383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4</w:t>
            </w:r>
          </w:p>
          <w:p w14:paraId="3B92F66D" w14:textId="0FEA44A7" w:rsidR="00D674D4" w:rsidRPr="00F02F1D" w:rsidRDefault="00D674D4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26657105" w14:textId="6D552428" w:rsidR="00D674D4" w:rsidRPr="00F02F1D" w:rsidRDefault="00D674D4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="0059227C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= </w:t>
            </w:r>
            <w:r w:rsidR="00B8561C"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B8561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.4 </w:t>
            </w:r>
            <w:r w:rsidR="00B8561C"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B8561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3</w:t>
            </w:r>
          </w:p>
          <w:p w14:paraId="10047C82" w14:textId="291B0758" w:rsidR="00D674D4" w:rsidRPr="00F02F1D" w:rsidRDefault="00D674D4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48A67D54" w14:textId="0665EED6" w:rsidR="00D674D4" w:rsidRPr="00F02F1D" w:rsidRDefault="00D674D4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1</w:t>
            </w:r>
            <w:r w:rsidR="007E18C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  <w:r w:rsidR="0059227C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="0059227C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7E18C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  <w:p w14:paraId="17293097" w14:textId="0F883E12" w:rsidR="00D674D4" w:rsidRPr="00F02F1D" w:rsidRDefault="00D674D4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5F07" w14:paraId="3364595F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47282F8B" w14:textId="74B44E28" w:rsidR="002F5F07" w:rsidRPr="002D4950" w:rsidRDefault="00242AF2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2F5F07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SM</w:t>
            </w:r>
          </w:p>
        </w:tc>
        <w:tc>
          <w:tcPr>
            <w:tcW w:w="516" w:type="dxa"/>
            <w:vAlign w:val="center"/>
          </w:tcPr>
          <w:p w14:paraId="4CBF42B0" w14:textId="4EEF669E" w:rsidR="002F5F07" w:rsidRPr="0057395C" w:rsidRDefault="000E3077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23" w:type="dxa"/>
            <w:vAlign w:val="center"/>
          </w:tcPr>
          <w:p w14:paraId="045B9274" w14:textId="714C3539" w:rsidR="002F5F07" w:rsidRPr="00B722BA" w:rsidRDefault="002F5F07" w:rsidP="00F02F1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B722B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</w:t>
            </w:r>
            <w:r w:rsidRPr="00B722BA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  <w:u w:val="single"/>
              </w:rPr>
              <w:t>C</w:t>
            </w:r>
            <w:r w:rsidRPr="00B722B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CGTGGTGGCAG</w:t>
            </w:r>
          </w:p>
        </w:tc>
        <w:tc>
          <w:tcPr>
            <w:tcW w:w="1746" w:type="dxa"/>
            <w:gridSpan w:val="2"/>
            <w:vAlign w:val="center"/>
          </w:tcPr>
          <w:p w14:paraId="3BB15621" w14:textId="6542A6D9" w:rsidR="002F5F07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E46F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E46F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480E26CF" w14:textId="2C74828E" w:rsidR="002F5F07" w:rsidRPr="00F02F1D" w:rsidRDefault="002F5F07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829CB15" w14:textId="11218EB3" w:rsidR="002F5F07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.</w:t>
            </w:r>
            <w:r w:rsidR="002F490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 </w:t>
            </w:r>
            <w:r w:rsidR="00CA36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61F3B5A7" w14:textId="4F6C22B9" w:rsidR="002F5F07" w:rsidRPr="00F02F1D" w:rsidRDefault="002F5F07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167C49E" w14:textId="0DE22E1F" w:rsidR="002F5F07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3.</w:t>
            </w:r>
            <w:r w:rsidR="00C4686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0630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5D8CBB6E" w14:textId="39101B8D" w:rsidR="002F5F07" w:rsidRPr="00F02F1D" w:rsidRDefault="002F5F07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D45A468" w14:textId="14E3D6ED" w:rsidR="002F5F07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66632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5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  <w:p w14:paraId="7AFF5D26" w14:textId="64027DC7" w:rsidR="002F5F07" w:rsidRPr="00F02F1D" w:rsidRDefault="002F5F07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CD31421" w14:textId="131E61EC" w:rsidR="002F5F07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</w:t>
            </w:r>
            <w:r w:rsidR="007C1F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.6 </w:t>
            </w:r>
            <w:r w:rsidR="002F5F07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7C1FB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9</w:t>
            </w:r>
          </w:p>
          <w:p w14:paraId="31A5741D" w14:textId="0F9F449F" w:rsidR="002F5F07" w:rsidRPr="00F02F1D" w:rsidRDefault="002F5F07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BFA" w14:paraId="507CB8CE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2F2CF433" w14:textId="0F02AA33" w:rsidR="00C56BFA" w:rsidRPr="002D4950" w:rsidRDefault="00242AF2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C56B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DM</w:t>
            </w:r>
            <w:r w:rsidR="00C667FB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56B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16" w:type="dxa"/>
            <w:vAlign w:val="center"/>
          </w:tcPr>
          <w:p w14:paraId="3FE37CFF" w14:textId="5140A964" w:rsidR="00C56BFA" w:rsidRPr="0057395C" w:rsidRDefault="000E3077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23" w:type="dxa"/>
            <w:vAlign w:val="center"/>
          </w:tcPr>
          <w:p w14:paraId="5001C9E0" w14:textId="78128BAC" w:rsidR="00C56BFA" w:rsidRPr="00B722BA" w:rsidRDefault="00C56BFA" w:rsidP="00F02F1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B722B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–5’–GTTGC</w:t>
            </w:r>
            <w:r w:rsidRPr="00B722BA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  <w:u w:val="single"/>
              </w:rPr>
              <w:t>C</w:t>
            </w:r>
            <w:r w:rsidRPr="00B722B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 w:rsidRPr="00B722BA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18"/>
                <w:szCs w:val="18"/>
                <w:u w:val="single"/>
              </w:rPr>
              <w:t>C</w:t>
            </w:r>
            <w:r w:rsidRPr="00B722BA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TGGTGGCAG</w:t>
            </w:r>
          </w:p>
        </w:tc>
        <w:tc>
          <w:tcPr>
            <w:tcW w:w="1746" w:type="dxa"/>
            <w:gridSpan w:val="2"/>
            <w:vAlign w:val="center"/>
          </w:tcPr>
          <w:p w14:paraId="7F407714" w14:textId="4A6E28A8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4.</w:t>
            </w:r>
            <w:r w:rsidR="00A741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A741B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6FAA7395" w14:textId="7F1AA3FF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BE1AC84" w14:textId="05D565A3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.</w:t>
            </w:r>
            <w:r w:rsidR="00CA36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CA36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792119D4" w14:textId="66A8E206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EB68D59" w14:textId="4E749B87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4.</w:t>
            </w:r>
            <w:r w:rsidR="00BC7A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9205F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05E8E037" w14:textId="6A7F6D9F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93F1B88" w14:textId="73DAEB86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7.</w:t>
            </w:r>
            <w:r w:rsidR="007831D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6</w:t>
            </w:r>
          </w:p>
          <w:p w14:paraId="51EE5DBE" w14:textId="1A06F1CD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4E9F319" w14:textId="0C5CB757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8009D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.1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8009D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</w:t>
            </w:r>
          </w:p>
          <w:p w14:paraId="408F31F7" w14:textId="5BF23D40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BFA" w14:paraId="5BDC8D18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4946F486" w14:textId="77777777" w:rsidR="00C56BFA" w:rsidRPr="002D4950" w:rsidRDefault="00C56BFA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7566C5B4" w14:textId="20F9382B" w:rsidR="00C56BFA" w:rsidRPr="0057395C" w:rsidRDefault="00C56BFA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3" w:type="dxa"/>
            <w:vAlign w:val="center"/>
          </w:tcPr>
          <w:p w14:paraId="32F6CD50" w14:textId="77777777" w:rsidR="00C56BFA" w:rsidRPr="00B722BA" w:rsidRDefault="00C56BFA" w:rsidP="00F02F1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12F3215" w14:textId="58EE36D2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AA11610" w14:textId="2868D633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0D833C3" w14:textId="7E51EFC8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146926A" w14:textId="5239612D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B6BA66E" w14:textId="4F0D7474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BFA" w14:paraId="5AA822AC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709F6768" w14:textId="0D25E985" w:rsidR="00C56BFA" w:rsidRPr="002D4950" w:rsidRDefault="00C667FB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C56BFA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16" w:type="dxa"/>
            <w:vAlign w:val="center"/>
          </w:tcPr>
          <w:p w14:paraId="7237B4E0" w14:textId="1BE70F7B" w:rsidR="00C56BFA" w:rsidRPr="0057395C" w:rsidRDefault="009D7078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23" w:type="dxa"/>
            <w:vAlign w:val="center"/>
          </w:tcPr>
          <w:p w14:paraId="6AF52F48" w14:textId="02C5C490" w:rsidR="00C56BFA" w:rsidRPr="00B722BA" w:rsidRDefault="00C56BFA" w:rsidP="00F02F1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B722B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CGCCAGAGAGCGCCC</w:t>
            </w:r>
          </w:p>
        </w:tc>
        <w:tc>
          <w:tcPr>
            <w:tcW w:w="1746" w:type="dxa"/>
            <w:gridSpan w:val="2"/>
            <w:vAlign w:val="center"/>
          </w:tcPr>
          <w:p w14:paraId="3DB6AB13" w14:textId="19B58210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F849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6.5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F8492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5</w:t>
            </w:r>
          </w:p>
          <w:p w14:paraId="5B23C53B" w14:textId="0A6B0253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6BE1CAF" w14:textId="5851B44C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5B3DB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</w:t>
            </w:r>
            <w:r w:rsidR="005B3DB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5B3DB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5</w:t>
            </w:r>
          </w:p>
          <w:p w14:paraId="06524DD1" w14:textId="2D5C5AA1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D672A51" w14:textId="2DB971E7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63645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  <w:r w:rsidR="008636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863645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.7 ± </w:t>
            </w:r>
            <w:r w:rsidR="0086364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4</w:t>
            </w:r>
          </w:p>
          <w:p w14:paraId="1E7FF530" w14:textId="56E6D5DA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3D3EABD" w14:textId="546E76D5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12095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9</w:t>
            </w:r>
            <w:r w:rsidR="00120958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12095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  <w:p w14:paraId="2DEDF700" w14:textId="1A86027B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D4F3DE0" w14:textId="25823FCA" w:rsidR="00C56BFA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 4</w:t>
            </w:r>
            <w:r w:rsidR="0023751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56BFA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23751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  <w:p w14:paraId="1D297632" w14:textId="10D5E959" w:rsidR="00C56BFA" w:rsidRPr="00F02F1D" w:rsidRDefault="00C56BFA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CAE" w14:paraId="4E6D351B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77A125A5" w14:textId="2AABB71D" w:rsidR="00C10CAE" w:rsidRPr="002D4950" w:rsidRDefault="00C667FB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C10CAE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SM</w:t>
            </w:r>
          </w:p>
        </w:tc>
        <w:tc>
          <w:tcPr>
            <w:tcW w:w="516" w:type="dxa"/>
            <w:vAlign w:val="center"/>
          </w:tcPr>
          <w:p w14:paraId="09DCDDB3" w14:textId="357F1456" w:rsidR="00C10CAE" w:rsidRPr="0057395C" w:rsidRDefault="00A7322E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23" w:type="dxa"/>
            <w:vAlign w:val="center"/>
          </w:tcPr>
          <w:p w14:paraId="7BEC9F2E" w14:textId="71E895BF" w:rsidR="00C10CAE" w:rsidRPr="00B722BA" w:rsidRDefault="00C10CAE" w:rsidP="00F02F1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B722B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</w:t>
            </w:r>
            <w:r w:rsidRPr="00B722BA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B722BA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GAGAGCGCCC</w:t>
            </w:r>
          </w:p>
        </w:tc>
        <w:tc>
          <w:tcPr>
            <w:tcW w:w="1746" w:type="dxa"/>
            <w:gridSpan w:val="2"/>
            <w:vAlign w:val="center"/>
          </w:tcPr>
          <w:p w14:paraId="0AF93846" w14:textId="208ADDC8" w:rsidR="00C10CAE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F8492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7.2 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925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</w:t>
            </w:r>
          </w:p>
          <w:p w14:paraId="3FA3ABF6" w14:textId="4644D443" w:rsidR="00C10CAE" w:rsidRPr="00F02F1D" w:rsidRDefault="00C10CAE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B029873" w14:textId="738FB997" w:rsidR="00C10CAE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</w:t>
            </w:r>
            <w:r w:rsidR="000619F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9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1.</w:t>
            </w:r>
            <w:r w:rsidR="00CC7D9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0508C6C6" w14:textId="6BCFB936" w:rsidR="00C10CAE" w:rsidRPr="00F02F1D" w:rsidRDefault="00C10CAE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28002F0" w14:textId="2C064A4A" w:rsidR="00C10CAE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</w:t>
            </w:r>
            <w:r w:rsidR="004C1D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7.2 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C1D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</w:t>
            </w:r>
          </w:p>
          <w:p w14:paraId="3CBE5B91" w14:textId="70A6EB20" w:rsidR="00C10CAE" w:rsidRPr="00F02F1D" w:rsidRDefault="00C10CAE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B1CDEA7" w14:textId="376161C9" w:rsidR="00C10CAE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C34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10CAE" w:rsidRPr="00F02F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34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FC345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6DCBA802" w14:textId="2DF122AE" w:rsidR="00C10CAE" w:rsidRPr="00F02F1D" w:rsidRDefault="00C10CAE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4ACE424" w14:textId="70E1CBB8" w:rsidR="00C10CAE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FA733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7</w:t>
            </w:r>
            <w:r w:rsidR="00C10CAE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FA733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  <w:p w14:paraId="38F948DE" w14:textId="21513786" w:rsidR="00C10CAE" w:rsidRPr="00F02F1D" w:rsidRDefault="00C10CAE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A73" w14:paraId="700D31AE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3DF9AD05" w14:textId="489DE822" w:rsidR="00804A73" w:rsidRPr="002D4950" w:rsidRDefault="00C667FB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804A73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DM-S</w:t>
            </w:r>
          </w:p>
        </w:tc>
        <w:tc>
          <w:tcPr>
            <w:tcW w:w="516" w:type="dxa"/>
            <w:vAlign w:val="center"/>
          </w:tcPr>
          <w:p w14:paraId="7A9CD4B1" w14:textId="03A93850" w:rsidR="00804A73" w:rsidRPr="0057395C" w:rsidRDefault="00A7322E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23" w:type="dxa"/>
            <w:vAlign w:val="center"/>
          </w:tcPr>
          <w:p w14:paraId="6343F824" w14:textId="44D67238" w:rsidR="00804A73" w:rsidRPr="0057395C" w:rsidRDefault="00804A73" w:rsidP="00F02F1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AGG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AGAGAG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C</w:t>
            </w:r>
          </w:p>
        </w:tc>
        <w:tc>
          <w:tcPr>
            <w:tcW w:w="1746" w:type="dxa"/>
            <w:gridSpan w:val="2"/>
            <w:vAlign w:val="center"/>
          </w:tcPr>
          <w:p w14:paraId="26AC4051" w14:textId="700C1970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2925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.4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1.</w:t>
            </w:r>
            <w:r w:rsidR="002925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4193606F" w14:textId="1B38E11D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D8E1588" w14:textId="6E9C31FF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6.</w:t>
            </w:r>
            <w:r w:rsidR="00DF656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AB353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4DE7569E" w14:textId="7936FAB2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FC56BE6" w14:textId="7B7298AD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</w:t>
            </w:r>
            <w:r w:rsidR="006D43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6D432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5D746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AD2F8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3EF2D280" w14:textId="5F68E7CC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C96B34B" w14:textId="01129380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sz w:val="20"/>
                <w:szCs w:val="20"/>
              </w:rPr>
              <w:t>= 2</w:t>
            </w:r>
            <w:r w:rsidR="00C42A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04A73" w:rsidRPr="00F02F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78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  <w:p w14:paraId="04824FF2" w14:textId="40B14501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9B68CAB" w14:textId="19C44F40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3.7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01AD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3</w:t>
            </w:r>
          </w:p>
          <w:p w14:paraId="1641A96B" w14:textId="1B210525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E5D" w14:paraId="466DE1B3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3041DA0C" w14:textId="77777777" w:rsidR="00424E5D" w:rsidRPr="002D4950" w:rsidRDefault="00424E5D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  <w:vAlign w:val="center"/>
          </w:tcPr>
          <w:p w14:paraId="6956D3A1" w14:textId="77777777" w:rsidR="00424E5D" w:rsidRPr="0057395C" w:rsidRDefault="00424E5D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3" w:type="dxa"/>
            <w:vAlign w:val="center"/>
          </w:tcPr>
          <w:p w14:paraId="4301AD17" w14:textId="77777777" w:rsidR="00424E5D" w:rsidRPr="0057395C" w:rsidRDefault="00424E5D" w:rsidP="00F02F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25A30E2" w14:textId="77777777" w:rsidR="00424E5D" w:rsidRPr="00F02F1D" w:rsidRDefault="00424E5D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9122CA9" w14:textId="77777777" w:rsidR="00424E5D" w:rsidRPr="00F02F1D" w:rsidRDefault="00424E5D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9483213" w14:textId="77777777" w:rsidR="00424E5D" w:rsidRPr="00F02F1D" w:rsidRDefault="00424E5D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1B5E535" w14:textId="77777777" w:rsidR="00424E5D" w:rsidRPr="00F02F1D" w:rsidRDefault="00424E5D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A270814" w14:textId="77777777" w:rsidR="00424E5D" w:rsidRPr="00F02F1D" w:rsidRDefault="00424E5D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A73" w14:paraId="50333CDC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64D3F5C4" w14:textId="517EBD32" w:rsidR="00804A73" w:rsidRPr="002D4950" w:rsidRDefault="00943141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804A73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UM</w:t>
            </w:r>
          </w:p>
        </w:tc>
        <w:tc>
          <w:tcPr>
            <w:tcW w:w="516" w:type="dxa"/>
            <w:vAlign w:val="center"/>
          </w:tcPr>
          <w:p w14:paraId="0FF6DABF" w14:textId="3542F2BA" w:rsidR="00804A73" w:rsidRPr="0057395C" w:rsidRDefault="00A7322E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23" w:type="dxa"/>
            <w:vAlign w:val="center"/>
          </w:tcPr>
          <w:p w14:paraId="3FB2216A" w14:textId="797E6549" w:rsidR="00804A73" w:rsidRPr="0057395C" w:rsidRDefault="00804A73" w:rsidP="00F02F1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GCTAGGCCGCCAGAGAGCGCCCAAC</w:t>
            </w:r>
          </w:p>
        </w:tc>
        <w:tc>
          <w:tcPr>
            <w:tcW w:w="1746" w:type="dxa"/>
            <w:gridSpan w:val="2"/>
            <w:vAlign w:val="center"/>
          </w:tcPr>
          <w:p w14:paraId="5D147132" w14:textId="084BC5AE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007B7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.</w:t>
            </w:r>
            <w:r w:rsidR="00A3315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A3315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</w:t>
            </w:r>
          </w:p>
          <w:p w14:paraId="2FB8B693" w14:textId="5DEB4F25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23FA5EE" w14:textId="6392224C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5.2 ± 0.</w:t>
            </w:r>
            <w:r w:rsidR="004C5C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  <w:p w14:paraId="5C4101CA" w14:textId="7A261C1A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D7B414D" w14:textId="3179CF78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= </w:t>
            </w:r>
            <w:r w:rsidR="007415A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.9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7415A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</w:p>
          <w:p w14:paraId="44EE7ACC" w14:textId="291903A4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7C48322" w14:textId="029D04CE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.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  <w:p w14:paraId="0BE9CAD7" w14:textId="2D45CF0E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2EC0C7B" w14:textId="6E1F6404" w:rsidR="00804A73" w:rsidRPr="00F02F1D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F02F1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= </w:t>
            </w:r>
            <w:r w:rsidR="00C85C8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.9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804A73"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</w:t>
            </w:r>
            <w:r w:rsidRPr="00F02F1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C85C8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5</w:t>
            </w:r>
          </w:p>
          <w:p w14:paraId="23174EB5" w14:textId="674416BE" w:rsidR="00804A73" w:rsidRPr="00F02F1D" w:rsidRDefault="00804A73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141" w:rsidRPr="00933CF5" w14:paraId="4F03F997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38985650" w14:textId="1A4699B8" w:rsidR="00943141" w:rsidRPr="002D4950" w:rsidRDefault="00943141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ss-1M</w:t>
            </w:r>
          </w:p>
        </w:tc>
        <w:tc>
          <w:tcPr>
            <w:tcW w:w="516" w:type="dxa"/>
            <w:vAlign w:val="center"/>
          </w:tcPr>
          <w:p w14:paraId="596B5B79" w14:textId="65F5EE82" w:rsidR="00943141" w:rsidRPr="0057395C" w:rsidRDefault="003B4E8B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0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23" w:type="dxa"/>
            <w:vAlign w:val="center"/>
          </w:tcPr>
          <w:p w14:paraId="452C1F8B" w14:textId="4A021AD8" w:rsidR="00943141" w:rsidRPr="0057395C" w:rsidRDefault="00943141" w:rsidP="00943141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GCTAGGCCGC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</w:rPr>
              <w:t>G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AGAGCGCCCAAC</w:t>
            </w:r>
          </w:p>
        </w:tc>
        <w:tc>
          <w:tcPr>
            <w:tcW w:w="1746" w:type="dxa"/>
            <w:gridSpan w:val="2"/>
          </w:tcPr>
          <w:p w14:paraId="2FADBC1A" w14:textId="26E9E370" w:rsidR="00943141" w:rsidRPr="00933CF5" w:rsidRDefault="00943141" w:rsidP="0094314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A3315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A3315E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3A76B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  <w:p w14:paraId="48C2EE30" w14:textId="232823CC" w:rsidR="00943141" w:rsidRPr="00933CF5" w:rsidRDefault="00943141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</w:tcPr>
          <w:p w14:paraId="2842289F" w14:textId="57AD1A3B" w:rsidR="00943141" w:rsidRPr="00933CF5" w:rsidRDefault="00943141" w:rsidP="0094314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4.</w:t>
            </w:r>
            <w:r w:rsidR="0014306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0.</w:t>
            </w:r>
            <w:r w:rsidR="0014306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  <w:p w14:paraId="79388758" w14:textId="21D03DBE" w:rsidR="00943141" w:rsidRPr="00933CF5" w:rsidRDefault="00943141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</w:tcPr>
          <w:p w14:paraId="2CFBBB1A" w14:textId="5135B2B5" w:rsidR="00943141" w:rsidRPr="00933CF5" w:rsidRDefault="00943141" w:rsidP="0094314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13.</w:t>
            </w:r>
            <w:r w:rsidR="002C2E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1.</w:t>
            </w:r>
            <w:r w:rsidR="002C2E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  <w:p w14:paraId="08AD27FE" w14:textId="1415A71E" w:rsidR="00943141" w:rsidRPr="00933CF5" w:rsidRDefault="00943141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</w:tcPr>
          <w:p w14:paraId="7797953B" w14:textId="0EB3F5DD" w:rsidR="00943141" w:rsidRPr="00933CF5" w:rsidRDefault="00943141" w:rsidP="0094314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 w:rsidR="00654643" w:rsidRPr="00DF2E7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1.</w:t>
            </w:r>
            <w:r w:rsidR="0065464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  <w:p w14:paraId="75E3F9D6" w14:textId="744A93DC" w:rsidR="00943141" w:rsidRPr="00933CF5" w:rsidRDefault="00943141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</w:tcPr>
          <w:p w14:paraId="3BEC858B" w14:textId="2C482870" w:rsidR="00943141" w:rsidRPr="00933CF5" w:rsidRDefault="00943141" w:rsidP="0094314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= </w:t>
            </w:r>
            <w:r w:rsidR="00D815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</w:t>
            </w:r>
            <w:r w:rsidR="00D815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 w:rsidRPr="00933CF5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± </w:t>
            </w:r>
            <w:r w:rsidR="00D8156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.3</w:t>
            </w:r>
          </w:p>
          <w:p w14:paraId="45F47A48" w14:textId="3A2970DC" w:rsidR="00943141" w:rsidRPr="00933CF5" w:rsidRDefault="00943141" w:rsidP="009431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1DC9" w:rsidRPr="00933CF5" w14:paraId="3D193E00" w14:textId="77777777" w:rsidTr="00B722BA">
        <w:trPr>
          <w:gridAfter w:val="1"/>
          <w:wAfter w:w="12" w:type="dxa"/>
        </w:trPr>
        <w:tc>
          <w:tcPr>
            <w:tcW w:w="1240" w:type="dxa"/>
            <w:vAlign w:val="center"/>
          </w:tcPr>
          <w:p w14:paraId="38D57FC8" w14:textId="08E54585" w:rsidR="001B1DC9" w:rsidRPr="002D4950" w:rsidRDefault="00943141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1B1DC9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DM-S</w:t>
            </w:r>
          </w:p>
        </w:tc>
        <w:tc>
          <w:tcPr>
            <w:tcW w:w="516" w:type="dxa"/>
            <w:vAlign w:val="center"/>
          </w:tcPr>
          <w:p w14:paraId="5AC932E9" w14:textId="68189131" w:rsidR="001B1DC9" w:rsidRPr="0057395C" w:rsidRDefault="00C37C8E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23" w:type="dxa"/>
            <w:vAlign w:val="center"/>
          </w:tcPr>
          <w:p w14:paraId="20121E98" w14:textId="3F1EB0D6" w:rsidR="001B1DC9" w:rsidRPr="0057395C" w:rsidRDefault="001B1DC9" w:rsidP="00F02F1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GCTAGG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AGAGAG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CAAC</w:t>
            </w:r>
          </w:p>
        </w:tc>
        <w:tc>
          <w:tcPr>
            <w:tcW w:w="1746" w:type="dxa"/>
            <w:gridSpan w:val="2"/>
            <w:vAlign w:val="center"/>
          </w:tcPr>
          <w:p w14:paraId="4C6CF4D0" w14:textId="5363830C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.</w:t>
            </w:r>
            <w:r w:rsidR="00432B4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32B4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722C8196" w14:textId="2BA734CF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1DAD6D5" w14:textId="2C28D067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.</w:t>
            </w:r>
            <w:r w:rsidR="00E63C8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1</w:t>
            </w:r>
          </w:p>
          <w:p w14:paraId="30744590" w14:textId="3DC7147E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A72FA8A" w14:textId="5DF0A986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.</w:t>
            </w:r>
            <w:r w:rsidR="00DF246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3</w:t>
            </w:r>
          </w:p>
          <w:p w14:paraId="779D78B4" w14:textId="1827444F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F8FBC9E" w14:textId="7A793FD1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.8 ± 0.</w:t>
            </w:r>
            <w:r w:rsidR="007C3FC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6F2C97F6" w14:textId="18922180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CDABF08" w14:textId="55FCFFC8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D815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7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D815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1CCE9AE6" w14:textId="65ED70B3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3D8" w14:paraId="1782A5C5" w14:textId="77777777" w:rsidTr="00B722BA">
        <w:trPr>
          <w:gridAfter w:val="1"/>
          <w:wAfter w:w="12" w:type="dxa"/>
        </w:trPr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71C92C5" w14:textId="6EC7D515" w:rsidR="001B1DC9" w:rsidRPr="002D4950" w:rsidRDefault="00943141" w:rsidP="0071586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1B1DC9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s-TM</w:t>
            </w:r>
            <w:r w:rsidR="008A43D4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B1DC9" w:rsidRPr="002D49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S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462982C5" w14:textId="385BDF55" w:rsidR="001B1DC9" w:rsidRPr="0057395C" w:rsidRDefault="00C37C8E" w:rsidP="005922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</w:tcPr>
          <w:p w14:paraId="65F56496" w14:textId="46C48B52" w:rsidR="001B1DC9" w:rsidRPr="0057395C" w:rsidRDefault="001B1DC9" w:rsidP="00F02F1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GCTAGG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GAGAG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CAAC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21B07BE2" w14:textId="782F4846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432B4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32B4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1220B43F" w14:textId="48F4A003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6C824AEE" w14:textId="7A8FA202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124A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124A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0BAFA1FE" w14:textId="73472F3E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4A6650E3" w14:textId="285B5BD6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23026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3</w:t>
            </w:r>
          </w:p>
          <w:p w14:paraId="6BE63D3A" w14:textId="7C8A4618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1699F3EE" w14:textId="1577F305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4.</w:t>
            </w:r>
            <w:r w:rsidR="006F1C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6F1C3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7AC7BD7F" w14:textId="35B2D02C" w:rsidR="001B1DC9" w:rsidRPr="00933CF5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5DF13BB2" w14:textId="0945A7C4" w:rsidR="001B1DC9" w:rsidRPr="00933CF5" w:rsidRDefault="0059227C" w:rsidP="001069AA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  <w:r w:rsidRPr="00933CF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</w:t>
            </w:r>
            <w:r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D8156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.6</w:t>
            </w:r>
            <w:r w:rsidR="001B1DC9" w:rsidRPr="00933CF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2</w:t>
            </w:r>
          </w:p>
          <w:p w14:paraId="5BBDB2D6" w14:textId="5041C6BF" w:rsidR="001B1DC9" w:rsidRPr="00F02F1D" w:rsidRDefault="001B1DC9" w:rsidP="00106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FDF89C" w14:textId="0CFDC382" w:rsidR="00982F6F" w:rsidRDefault="00982F6F">
      <w:pPr>
        <w:rPr>
          <w:rFonts w:ascii="Times New Roman" w:hAnsi="Times New Roman" w:cs="Times New Roman"/>
        </w:rPr>
      </w:pPr>
    </w:p>
    <w:p w14:paraId="7E4200D4" w14:textId="77777777" w:rsidR="00982F6F" w:rsidRDefault="00982F6F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E6CAC6" w14:textId="609852BF" w:rsidR="008561BF" w:rsidRDefault="00982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318F3"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</w:rPr>
        <w:t xml:space="preserve">. </w:t>
      </w:r>
      <w:r w:rsidR="00535B80">
        <w:rPr>
          <w:rFonts w:ascii="Times New Roman" w:hAnsi="Times New Roman" w:cs="Times New Roman"/>
          <w:b/>
          <w:bCs/>
        </w:rPr>
        <w:t>Binding affinity (</w:t>
      </w:r>
      <w:r w:rsidR="00535B80">
        <w:rPr>
          <w:rFonts w:ascii="Times New Roman" w:hAnsi="Times New Roman" w:cs="Times New Roman"/>
          <w:b/>
          <w:bCs/>
          <w:i/>
          <w:iCs/>
        </w:rPr>
        <w:t>K</w:t>
      </w:r>
      <w:r w:rsidR="00535B80" w:rsidRPr="00886778">
        <w:rPr>
          <w:rFonts w:ascii="Times New Roman" w:hAnsi="Times New Roman" w:cs="Times New Roman"/>
          <w:b/>
          <w:bCs/>
          <w:i/>
          <w:iCs/>
          <w:vertAlign w:val="subscript"/>
        </w:rPr>
        <w:t>d</w:t>
      </w:r>
      <w:r w:rsidR="00535B80" w:rsidRPr="00886778">
        <w:rPr>
          <w:rFonts w:ascii="Times New Roman" w:hAnsi="Times New Roman" w:cs="Times New Roman"/>
          <w:b/>
          <w:bCs/>
          <w:i/>
          <w:iCs/>
        </w:rPr>
        <w:t>)</w:t>
      </w:r>
      <w:r w:rsidR="0074491A">
        <w:rPr>
          <w:rFonts w:ascii="Times New Roman" w:hAnsi="Times New Roman" w:cs="Times New Roman"/>
          <w:b/>
          <w:bCs/>
        </w:rPr>
        <w:t xml:space="preserve"> </w:t>
      </w:r>
      <w:r w:rsidR="00535B80">
        <w:rPr>
          <w:rFonts w:ascii="Times New Roman" w:hAnsi="Times New Roman" w:cs="Times New Roman"/>
          <w:b/>
          <w:bCs/>
        </w:rPr>
        <w:t xml:space="preserve">for MeCP2 variants and </w:t>
      </w:r>
      <w:r w:rsidR="00FB306B">
        <w:rPr>
          <w:rFonts w:ascii="Times New Roman" w:hAnsi="Times New Roman" w:cs="Times New Roman"/>
          <w:b/>
          <w:bCs/>
        </w:rPr>
        <w:t>double</w:t>
      </w:r>
      <w:r w:rsidR="00535B80">
        <w:rPr>
          <w:rFonts w:ascii="Times New Roman" w:hAnsi="Times New Roman" w:cs="Times New Roman"/>
          <w:b/>
          <w:bCs/>
        </w:rPr>
        <w:t>-stranded oligonucleotide targets</w:t>
      </w:r>
      <w:r w:rsidR="006A1108">
        <w:rPr>
          <w:rFonts w:ascii="Times New Roman" w:hAnsi="Times New Roman" w:cs="Times New Roman"/>
          <w:b/>
          <w:bCs/>
        </w:rPr>
        <w:t xml:space="preserve">, </w:t>
      </w:r>
      <w:r w:rsidR="006A1108">
        <w:rPr>
          <w:rFonts w:ascii="Times New Roman" w:hAnsi="Times New Roman" w:cs="Times New Roman"/>
        </w:rPr>
        <w:t>, calculated from Eq [8] in Pollard, 2010.</w:t>
      </w:r>
      <w:r w:rsidR="00535B80">
        <w:rPr>
          <w:rFonts w:ascii="Times New Roman" w:hAnsi="Times New Roman" w:cs="Times New Roman"/>
        </w:rPr>
        <w:t xml:space="preserve"> </w:t>
      </w:r>
      <w:r w:rsidR="007D6B02">
        <w:rPr>
          <w:rFonts w:ascii="Times New Roman" w:hAnsi="Times New Roman" w:cs="Times New Roman"/>
        </w:rPr>
        <w:t>Binding affinities (</w:t>
      </w:r>
      <w:r w:rsidR="007D6B02" w:rsidRPr="004B0BEE">
        <w:rPr>
          <w:rFonts w:ascii="Times New Roman" w:hAnsi="Times New Roman" w:cs="Times New Roman"/>
          <w:i/>
          <w:iCs/>
        </w:rPr>
        <w:t>K</w:t>
      </w:r>
      <w:r w:rsidR="007D6B02" w:rsidRPr="004B0BEE">
        <w:rPr>
          <w:rFonts w:ascii="Times New Roman" w:hAnsi="Times New Roman" w:cs="Times New Roman"/>
          <w:i/>
          <w:iCs/>
          <w:vertAlign w:val="subscript"/>
        </w:rPr>
        <w:t>d</w:t>
      </w:r>
      <w:r w:rsidR="007D6B02">
        <w:rPr>
          <w:rFonts w:ascii="Times New Roman" w:hAnsi="Times New Roman" w:cs="Times New Roman"/>
        </w:rPr>
        <w:t xml:space="preserve">) </w:t>
      </w:r>
      <w:r w:rsidR="007D6B02" w:rsidRPr="004B0BEE">
        <w:rPr>
          <w:rFonts w:ascii="Times New Roman" w:hAnsi="Times New Roman" w:cs="Times New Roman"/>
        </w:rPr>
        <w:t>are</w:t>
      </w:r>
      <w:r w:rsidR="007D6B02">
        <w:rPr>
          <w:rFonts w:ascii="Times New Roman" w:hAnsi="Times New Roman" w:cs="Times New Roman"/>
        </w:rPr>
        <w:t xml:space="preserve"> in nM</w:t>
      </w:r>
      <w:r w:rsidR="0074491A">
        <w:rPr>
          <w:rFonts w:ascii="Times New Roman" w:hAnsi="Times New Roman" w:cs="Times New Roman"/>
        </w:rPr>
        <w:t xml:space="preserve">. </w:t>
      </w:r>
      <w:r w:rsidR="00A318F3" w:rsidRPr="00F7274A">
        <w:rPr>
          <w:rFonts w:ascii="Times New Roman" w:hAnsi="Times New Roman" w:cs="Times New Roman"/>
          <w:color w:val="000000" w:themeColor="text1"/>
        </w:rPr>
        <w:t>Data</w:t>
      </w:r>
      <w:r w:rsidR="00A318F3">
        <w:rPr>
          <w:rFonts w:ascii="Times New Roman" w:hAnsi="Times New Roman" w:cs="Times New Roman"/>
          <w:color w:val="000000" w:themeColor="text1"/>
        </w:rPr>
        <w:t xml:space="preserve"> were </w:t>
      </w:r>
      <w:r w:rsidR="00A318F3" w:rsidRPr="00316733">
        <w:rPr>
          <w:rFonts w:ascii="Times New Roman" w:hAnsi="Times New Roman" w:cs="Times New Roman"/>
        </w:rPr>
        <w:t>fit</w:t>
      </w:r>
      <w:r w:rsidR="00A318F3">
        <w:rPr>
          <w:rFonts w:ascii="Times New Roman" w:hAnsi="Times New Roman" w:cs="Times New Roman"/>
        </w:rPr>
        <w:t>ted</w:t>
      </w:r>
      <w:r w:rsidR="00A318F3" w:rsidRPr="00316733">
        <w:rPr>
          <w:rFonts w:ascii="Times New Roman" w:hAnsi="Times New Roman" w:cs="Times New Roman"/>
        </w:rPr>
        <w:t xml:space="preserve"> </w:t>
      </w:r>
      <w:r w:rsidR="00A318F3">
        <w:rPr>
          <w:rFonts w:ascii="Times New Roman" w:hAnsi="Times New Roman" w:cs="Times New Roman"/>
        </w:rPr>
        <w:t xml:space="preserve">to the </w:t>
      </w:r>
      <w:r w:rsidR="00A318F3" w:rsidRPr="00316733">
        <w:rPr>
          <w:rFonts w:ascii="Times New Roman" w:hAnsi="Times New Roman" w:cs="Times New Roman"/>
        </w:rPr>
        <w:t>quadratic equation</w:t>
      </w:r>
      <w:r w:rsidR="00A318F3" w:rsidRPr="00316733">
        <w:rPr>
          <w:rFonts w:ascii="Times New Roman" w:hAnsi="Times New Roman" w:cs="Times New Roman"/>
          <w:color w:val="000000" w:themeColor="text1"/>
        </w:rPr>
        <w:t xml:space="preserve"> </w:t>
      </w:r>
      <w:r w:rsidR="00A318F3">
        <w:rPr>
          <w:rFonts w:ascii="Times New Roman" w:hAnsi="Times New Roman" w:cs="Times New Roman"/>
          <w:color w:val="000000" w:themeColor="text1"/>
        </w:rPr>
        <w:t>and</w:t>
      </w:r>
      <w:r w:rsidR="00F7274A" w:rsidRPr="00F7274A">
        <w:rPr>
          <w:rFonts w:ascii="Times New Roman" w:hAnsi="Times New Roman" w:cs="Times New Roman"/>
          <w:color w:val="000000" w:themeColor="text1"/>
        </w:rPr>
        <w:t xml:space="preserve"> represent mean ± </w:t>
      </w:r>
      <w:r w:rsidR="00F2515A">
        <w:rPr>
          <w:rFonts w:ascii="Times New Roman" w:hAnsi="Times New Roman" w:cs="Times New Roman"/>
          <w:color w:val="000000" w:themeColor="text1"/>
        </w:rPr>
        <w:t>s</w:t>
      </w:r>
      <w:r w:rsidR="00F7274A" w:rsidRPr="00F7274A">
        <w:rPr>
          <w:rFonts w:ascii="Times New Roman" w:hAnsi="Times New Roman" w:cs="Times New Roman"/>
          <w:color w:val="000000" w:themeColor="text1"/>
        </w:rPr>
        <w:t>.</w:t>
      </w:r>
      <w:r w:rsidR="00F2515A">
        <w:rPr>
          <w:rFonts w:ascii="Times New Roman" w:hAnsi="Times New Roman" w:cs="Times New Roman"/>
          <w:color w:val="000000" w:themeColor="text1"/>
        </w:rPr>
        <w:t>d</w:t>
      </w:r>
      <w:r w:rsidR="00F7274A" w:rsidRPr="00F7274A">
        <w:rPr>
          <w:rFonts w:ascii="Times New Roman" w:hAnsi="Times New Roman" w:cs="Times New Roman"/>
          <w:color w:val="000000" w:themeColor="text1"/>
        </w:rPr>
        <w:t>. from three independent experiments.</w:t>
      </w:r>
      <w:r w:rsidR="00F7274A">
        <w:rPr>
          <w:color w:val="000000" w:themeColor="text1"/>
        </w:rPr>
        <w:t xml:space="preserve"> </w:t>
      </w:r>
      <w:r w:rsidR="00862C2D">
        <w:rPr>
          <w:rFonts w:ascii="Times New Roman" w:hAnsi="Times New Roman" w:cs="Times New Roman"/>
        </w:rPr>
        <w:t>M</w:t>
      </w:r>
      <w:r w:rsidR="00430B28">
        <w:rPr>
          <w:rFonts w:ascii="Times New Roman" w:hAnsi="Times New Roman" w:cs="Times New Roman"/>
        </w:rPr>
        <w:t>ethylated bases (5mC) within the canonical CpG dyad are underlined.</w:t>
      </w:r>
      <w:r w:rsidR="00FB306B" w:rsidRPr="00FB306B">
        <w:rPr>
          <w:rFonts w:ascii="Times New Roman" w:hAnsi="Times New Roman" w:cs="Times New Roman"/>
        </w:rPr>
        <w:t xml:space="preserve"> </w:t>
      </w:r>
      <w:r w:rsidR="00FB306B">
        <w:rPr>
          <w:rFonts w:ascii="Times New Roman" w:hAnsi="Times New Roman" w:cs="Times New Roman"/>
        </w:rPr>
        <w:t xml:space="preserve">Some dsDNA data from </w:t>
      </w:r>
      <w:r w:rsidR="00FB306B" w:rsidRPr="00C60D4E">
        <w:rPr>
          <w:rFonts w:ascii="Times New Roman" w:hAnsi="Times New Roman" w:cs="Times New Roman"/>
          <w:b/>
          <w:bCs/>
        </w:rPr>
        <w:t xml:space="preserve">Table </w:t>
      </w:r>
      <w:r w:rsidR="00A318F3">
        <w:rPr>
          <w:rFonts w:ascii="Times New Roman" w:hAnsi="Times New Roman" w:cs="Times New Roman"/>
          <w:b/>
          <w:bCs/>
        </w:rPr>
        <w:t>S</w:t>
      </w:r>
      <w:r w:rsidR="00FB306B">
        <w:rPr>
          <w:rFonts w:ascii="Times New Roman" w:hAnsi="Times New Roman" w:cs="Times New Roman"/>
          <w:b/>
          <w:bCs/>
        </w:rPr>
        <w:t>2</w:t>
      </w:r>
      <w:r w:rsidR="00FB306B">
        <w:rPr>
          <w:rFonts w:ascii="Times New Roman" w:hAnsi="Times New Roman" w:cs="Times New Roman"/>
        </w:rPr>
        <w:t xml:space="preserve"> are repeated here to facilitate side-by-side comparisons.</w:t>
      </w:r>
    </w:p>
    <w:p w14:paraId="685C430E" w14:textId="77777777" w:rsidR="00535B80" w:rsidRDefault="00535B80">
      <w:pPr>
        <w:rPr>
          <w:rFonts w:ascii="Times New Roman" w:hAnsi="Times New Roman" w:cs="Times New Roman"/>
        </w:rPr>
      </w:pPr>
    </w:p>
    <w:tbl>
      <w:tblPr>
        <w:tblStyle w:val="TableGrid"/>
        <w:tblW w:w="14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170"/>
        <w:gridCol w:w="516"/>
        <w:gridCol w:w="3713"/>
        <w:gridCol w:w="10"/>
        <w:gridCol w:w="1736"/>
        <w:gridCol w:w="10"/>
        <w:gridCol w:w="1736"/>
        <w:gridCol w:w="10"/>
        <w:gridCol w:w="1736"/>
        <w:gridCol w:w="10"/>
        <w:gridCol w:w="1736"/>
        <w:gridCol w:w="10"/>
        <w:gridCol w:w="1736"/>
        <w:gridCol w:w="10"/>
      </w:tblGrid>
      <w:tr w:rsidR="00060802" w14:paraId="17D84A28" w14:textId="77777777" w:rsidTr="00A07386"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CB0A3A" w14:textId="2CC69AAC" w:rsidR="001A79C2" w:rsidRDefault="001A79C2" w:rsidP="001A7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2A93EC1B" w14:textId="5FA80129" w:rsidR="001A79C2" w:rsidRDefault="001A79C2" w:rsidP="001A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723" w:type="dxa"/>
            <w:gridSpan w:val="2"/>
            <w:tcBorders>
              <w:bottom w:val="single" w:sz="4" w:space="0" w:color="auto"/>
            </w:tcBorders>
            <w:vAlign w:val="center"/>
          </w:tcPr>
          <w:p w14:paraId="334A0557" w14:textId="30F544C3" w:rsidR="001A79C2" w:rsidRDefault="001A79C2" w:rsidP="001A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07D58B8C" w14:textId="328278E9" w:rsidR="001A79C2" w:rsidRPr="00704357" w:rsidRDefault="001A79C2" w:rsidP="00364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26573521" w14:textId="52654EB2" w:rsidR="001A79C2" w:rsidRPr="00704357" w:rsidRDefault="001A79C2" w:rsidP="00364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270X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7A9E0076" w14:textId="1388EA85" w:rsidR="001A79C2" w:rsidRPr="00704357" w:rsidRDefault="001A79C2" w:rsidP="00364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306C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1A84A807" w14:textId="06999A5B" w:rsidR="001A79C2" w:rsidRPr="00704357" w:rsidRDefault="001A79C2" w:rsidP="00364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T158M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</w:tcPr>
          <w:p w14:paraId="6E2EE371" w14:textId="4DC344B6" w:rsidR="001A79C2" w:rsidRPr="00704357" w:rsidRDefault="001A79C2" w:rsidP="003641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106W</w:t>
            </w:r>
          </w:p>
        </w:tc>
      </w:tr>
      <w:tr w:rsidR="00060802" w:rsidRPr="001A79C2" w14:paraId="40956315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5894B5E9" w14:textId="6BEEC6E2" w:rsidR="00F27CD6" w:rsidRPr="001A79C2" w:rsidRDefault="00A609A0" w:rsidP="00F27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UM</w:t>
            </w:r>
          </w:p>
        </w:tc>
        <w:tc>
          <w:tcPr>
            <w:tcW w:w="516" w:type="dxa"/>
          </w:tcPr>
          <w:p w14:paraId="5C1386D5" w14:textId="4DFD3A62" w:rsidR="00F27CD6" w:rsidRPr="0057395C" w:rsidRDefault="00C37C8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13" w:type="dxa"/>
            <w:vAlign w:val="center"/>
          </w:tcPr>
          <w:p w14:paraId="74287563" w14:textId="25D925C9" w:rsidR="00F27CD6" w:rsidRPr="0057395C" w:rsidRDefault="00F27CD6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FAM–5’–GTTGCCGCGTGGTGGCAG</w:t>
            </w:r>
          </w:p>
          <w:p w14:paraId="4F2C5944" w14:textId="7D4C46E3" w:rsidR="00F27CD6" w:rsidRPr="0057395C" w:rsidRDefault="00F27CD6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CAACGGCGCACCACCGTC-5’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15242B1C" w14:textId="249C8703" w:rsidR="00F27CD6" w:rsidRPr="001A79C2" w:rsidRDefault="00F27CD6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7.</w:t>
            </w:r>
            <w:r w:rsidR="006477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6477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73695ABE" w14:textId="23F4462C" w:rsidR="00F27CD6" w:rsidRPr="001A79C2" w:rsidRDefault="00F27CD6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5759E439" w14:textId="3FC38B7A" w:rsidR="00F27CD6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F34FE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 ± 0.</w:t>
            </w:r>
            <w:r w:rsidR="00F34FE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2BCB3172" w14:textId="60C1166A" w:rsidR="00F27CD6" w:rsidRPr="001A79C2" w:rsidRDefault="00F27CD6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2D5F47C4" w14:textId="7A29DB56" w:rsidR="00F27CD6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6.</w:t>
            </w:r>
            <w:r w:rsidR="00C5265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6A4E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2D34B729" w14:textId="32D06ABA" w:rsidR="00F27CD6" w:rsidRPr="001A79C2" w:rsidRDefault="00F27CD6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5626BAB2" w14:textId="6A6E3202" w:rsidR="009462F1" w:rsidRPr="006F3652" w:rsidRDefault="009462F1" w:rsidP="009462F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6F365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.4 </w:t>
            </w:r>
            <w:r w:rsidRPr="006F36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</w:p>
          <w:p w14:paraId="5A636414" w14:textId="369E9950" w:rsidR="00F27CD6" w:rsidRPr="001A79C2" w:rsidRDefault="00F27CD6" w:rsidP="00FF5A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vAlign w:val="center"/>
          </w:tcPr>
          <w:p w14:paraId="7C3395F3" w14:textId="578EDA64" w:rsidR="00F27CD6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</w:t>
            </w:r>
            <w:r w:rsidR="00C32C6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C32C6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4 </w:t>
            </w:r>
            <w:r w:rsidR="00F27CD6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2.</w:t>
            </w:r>
            <w:r w:rsidR="00C32C6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32033858" w14:textId="029573A9" w:rsidR="00F27CD6" w:rsidRPr="001A79C2" w:rsidRDefault="00F27CD6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783733AD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025CED7F" w14:textId="30900009" w:rsidR="004B3EBF" w:rsidRPr="001A79C2" w:rsidRDefault="00307EA6" w:rsidP="004B3E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SM</w:t>
            </w:r>
          </w:p>
        </w:tc>
        <w:tc>
          <w:tcPr>
            <w:tcW w:w="516" w:type="dxa"/>
          </w:tcPr>
          <w:p w14:paraId="420FBFC8" w14:textId="41CF3F2B" w:rsidR="004B3EBF" w:rsidRPr="0057395C" w:rsidRDefault="00C37C8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13" w:type="dxa"/>
            <w:vAlign w:val="center"/>
          </w:tcPr>
          <w:p w14:paraId="065FCEC5" w14:textId="77777777" w:rsidR="004B3EBF" w:rsidRPr="0057395C" w:rsidRDefault="004B3EBF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FAM–5’–GTTGC</w:t>
            </w:r>
            <w:r w:rsidRPr="0057395C">
              <w:rPr>
                <w:rFonts w:ascii="Courier New" w:hAnsi="Courier New" w:cs="Courier New"/>
                <w:b/>
                <w:bCs/>
                <w:kern w:val="24"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GCGTGGTGGCAG</w:t>
            </w:r>
          </w:p>
          <w:p w14:paraId="713D40A9" w14:textId="248BFDD0" w:rsidR="004B3EBF" w:rsidRPr="0057395C" w:rsidRDefault="004B3EBF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CAACGGCGCACCACCGTC-5’</w:t>
            </w:r>
          </w:p>
        </w:tc>
        <w:tc>
          <w:tcPr>
            <w:tcW w:w="1746" w:type="dxa"/>
            <w:gridSpan w:val="2"/>
            <w:vAlign w:val="center"/>
          </w:tcPr>
          <w:p w14:paraId="7CB0E3BA" w14:textId="03EB0B25" w:rsidR="004B3EB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5.2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55E67E8A" w14:textId="6B1743C2" w:rsidR="004B3EBF" w:rsidRPr="001A79C2" w:rsidRDefault="004B3EB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53ABFD0" w14:textId="12CF4E5A" w:rsidR="004B3EB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9B1BE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1B038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06916AC0" w14:textId="35FD8DD1" w:rsidR="004B3EBF" w:rsidRPr="001A79C2" w:rsidRDefault="004B3EB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17900DE" w14:textId="53E73F1C" w:rsidR="004B3EB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</w:t>
            </w:r>
            <w:r w:rsidR="00825B8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D57D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13B8E979" w14:textId="696CF66D" w:rsidR="004B3EBF" w:rsidRPr="001A79C2" w:rsidRDefault="004B3EB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3AB2CAC" w14:textId="16778AC7" w:rsidR="004B3EB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450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6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2</w:t>
            </w:r>
          </w:p>
          <w:p w14:paraId="37E17065" w14:textId="6275CC3F" w:rsidR="004B3EBF" w:rsidRPr="001A79C2" w:rsidRDefault="004B3EB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9416821" w14:textId="1EA34453" w:rsidR="004B3EB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2C6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18.4 </w:t>
            </w:r>
            <w:r w:rsidR="004B3EB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1.</w:t>
            </w:r>
            <w:r w:rsidR="006A6E5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5EA19753" w14:textId="6ABA27CA" w:rsidR="004B3EBF" w:rsidRPr="001A79C2" w:rsidRDefault="004B3EB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537995BC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08658D7F" w14:textId="77D0B966" w:rsidR="003E1DEC" w:rsidRPr="001A79C2" w:rsidRDefault="00307EA6" w:rsidP="003E1D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Rev-SM</w:t>
            </w:r>
          </w:p>
        </w:tc>
        <w:tc>
          <w:tcPr>
            <w:tcW w:w="516" w:type="dxa"/>
          </w:tcPr>
          <w:p w14:paraId="3AF204A6" w14:textId="230195EB" w:rsidR="003E1DEC" w:rsidRPr="0057395C" w:rsidRDefault="00C37C8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13" w:type="dxa"/>
            <w:vAlign w:val="center"/>
          </w:tcPr>
          <w:p w14:paraId="276BA288" w14:textId="77777777" w:rsidR="003E1DEC" w:rsidRPr="0057395C" w:rsidRDefault="003E1DEC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FAM–5’–GTTGCCGCGTGGTGGCAG</w:t>
            </w:r>
          </w:p>
          <w:p w14:paraId="006509C0" w14:textId="6746FA0B" w:rsidR="003E1DEC" w:rsidRPr="0057395C" w:rsidRDefault="003E1DEC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CAACGG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ACCACCGTC-5’</w:t>
            </w:r>
          </w:p>
        </w:tc>
        <w:tc>
          <w:tcPr>
            <w:tcW w:w="1746" w:type="dxa"/>
            <w:gridSpan w:val="2"/>
            <w:vAlign w:val="center"/>
          </w:tcPr>
          <w:p w14:paraId="1E3D0A69" w14:textId="1AEF1BBA" w:rsidR="003E1DE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</w:t>
            </w:r>
          </w:p>
          <w:p w14:paraId="3F33B622" w14:textId="62076890" w:rsidR="003E1DEC" w:rsidRPr="001A79C2" w:rsidRDefault="003E1DE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21968BB" w14:textId="741E253B" w:rsidR="003E1DE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A87D4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5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4971E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3DDF16B6" w14:textId="4387372D" w:rsidR="003E1DEC" w:rsidRPr="001A79C2" w:rsidRDefault="003E1DE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F334AE9" w14:textId="3DF68643" w:rsidR="003E1DE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</w:t>
            </w:r>
            <w:r w:rsidR="0016119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6A4E7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32771C9C" w14:textId="009B3E69" w:rsidR="003E1DEC" w:rsidRPr="001A79C2" w:rsidRDefault="003E1DE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9C5A357" w14:textId="3D6FB0D6" w:rsidR="003E1DE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1533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4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C03C4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1E915402" w14:textId="00DFE6AD" w:rsidR="003E1DEC" w:rsidRPr="001A79C2" w:rsidRDefault="003E1DE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9320D55" w14:textId="206D2B9A" w:rsidR="003E1DE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A6E5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23.7 </w:t>
            </w:r>
            <w:r w:rsidR="003E1DE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2</w:t>
            </w:r>
            <w:r w:rsidR="006A6E5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</w:t>
            </w:r>
          </w:p>
          <w:p w14:paraId="48508134" w14:textId="172E6A8C" w:rsidR="003E1DEC" w:rsidRPr="001A79C2" w:rsidRDefault="003E1DE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0633D62E" w14:textId="77777777" w:rsidTr="00115D5B">
        <w:trPr>
          <w:gridAfter w:val="1"/>
          <w:wAfter w:w="10" w:type="dxa"/>
        </w:trPr>
        <w:tc>
          <w:tcPr>
            <w:tcW w:w="1170" w:type="dxa"/>
            <w:vAlign w:val="center"/>
          </w:tcPr>
          <w:p w14:paraId="09F7E882" w14:textId="57B5523A" w:rsidR="00D569AF" w:rsidRPr="001A79C2" w:rsidRDefault="00307EA6" w:rsidP="00115D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FM</w:t>
            </w:r>
          </w:p>
        </w:tc>
        <w:tc>
          <w:tcPr>
            <w:tcW w:w="516" w:type="dxa"/>
            <w:vAlign w:val="center"/>
          </w:tcPr>
          <w:p w14:paraId="069F8265" w14:textId="45726C97" w:rsidR="00D569AF" w:rsidRPr="0057395C" w:rsidRDefault="00C37C8E" w:rsidP="0011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13" w:type="dxa"/>
            <w:vAlign w:val="center"/>
          </w:tcPr>
          <w:p w14:paraId="397AC79C" w14:textId="77777777" w:rsidR="00D569AF" w:rsidRPr="0057395C" w:rsidRDefault="00D569AF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FAM–5’–GTTGC</w:t>
            </w:r>
            <w:r w:rsidRPr="0057395C">
              <w:rPr>
                <w:rFonts w:ascii="Courier New" w:hAnsi="Courier New" w:cs="Courier New"/>
                <w:b/>
                <w:bCs/>
                <w:kern w:val="24"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GCGTGGTGGCAG</w:t>
            </w:r>
          </w:p>
          <w:p w14:paraId="305A14E4" w14:textId="36487A7F" w:rsidR="00D569AF" w:rsidRPr="0057395C" w:rsidRDefault="00D569AF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CAACGG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ACCACCGTC-5’</w:t>
            </w:r>
          </w:p>
        </w:tc>
        <w:tc>
          <w:tcPr>
            <w:tcW w:w="1746" w:type="dxa"/>
            <w:gridSpan w:val="2"/>
            <w:vAlign w:val="center"/>
          </w:tcPr>
          <w:p w14:paraId="5618438A" w14:textId="127EA8DC" w:rsidR="00D569A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0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0AE02B26" w14:textId="2020B0B4" w:rsidR="00D569AF" w:rsidRPr="001A79C2" w:rsidRDefault="00D569A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35A80AF" w14:textId="053CAE94" w:rsidR="00D569A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872A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1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D872A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54E40CBF" w14:textId="04020590" w:rsidR="00D569AF" w:rsidRPr="001A79C2" w:rsidRDefault="00D569A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8FC8C41" w14:textId="6F55B3B0" w:rsidR="00D569A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</w:t>
            </w:r>
            <w:r w:rsidR="0031062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B664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4BC9E137" w14:textId="45DB608C" w:rsidR="00D569AF" w:rsidRPr="001A79C2" w:rsidRDefault="00D569A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0B98DF3" w14:textId="7A5E0494" w:rsidR="00D569A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7F0BF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2</w:t>
            </w:r>
          </w:p>
          <w:p w14:paraId="1AD1CF0D" w14:textId="29DAC497" w:rsidR="00D569AF" w:rsidRPr="001A79C2" w:rsidRDefault="00D569A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2F67E98" w14:textId="6028B86A" w:rsidR="00D569A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</w:t>
            </w:r>
            <w:r w:rsidR="006A6E5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569A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2572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7E00F7EA" w14:textId="1537A043" w:rsidR="00D569AF" w:rsidRPr="001A79C2" w:rsidRDefault="00D569A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38BCF6B1" w14:textId="77777777" w:rsidTr="00115D5B">
        <w:trPr>
          <w:gridAfter w:val="1"/>
          <w:wAfter w:w="10" w:type="dxa"/>
        </w:trPr>
        <w:tc>
          <w:tcPr>
            <w:tcW w:w="1170" w:type="dxa"/>
          </w:tcPr>
          <w:p w14:paraId="2722C4BB" w14:textId="0C9A2981" w:rsidR="00C367BC" w:rsidRPr="001A79C2" w:rsidRDefault="00307EA6" w:rsidP="00C367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DM-C</w:t>
            </w:r>
          </w:p>
        </w:tc>
        <w:tc>
          <w:tcPr>
            <w:tcW w:w="516" w:type="dxa"/>
            <w:vAlign w:val="center"/>
          </w:tcPr>
          <w:p w14:paraId="7BE2139F" w14:textId="5AACFF94" w:rsidR="00C367BC" w:rsidRPr="0057395C" w:rsidRDefault="00C37C8E" w:rsidP="00115D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13" w:type="dxa"/>
            <w:vAlign w:val="center"/>
          </w:tcPr>
          <w:p w14:paraId="7C49B27D" w14:textId="77777777" w:rsidR="00C367BC" w:rsidRPr="0057395C" w:rsidRDefault="00C367BC" w:rsidP="00DF4DAF">
            <w:pPr>
              <w:rPr>
                <w:rFonts w:ascii="Courier New" w:hAnsi="Courier New" w:cs="Courier New"/>
                <w:kern w:val="24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FAM–5’–GTTGC</w:t>
            </w:r>
            <w:r w:rsidRPr="0057395C">
              <w:rPr>
                <w:rFonts w:ascii="Courier New" w:hAnsi="Courier New" w:cs="Courier New"/>
                <w:b/>
                <w:bCs/>
                <w:kern w:val="24"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G</w:t>
            </w:r>
            <w:r w:rsidRPr="0057395C">
              <w:rPr>
                <w:rFonts w:ascii="Courier New" w:hAnsi="Courier New" w:cs="Courier New"/>
                <w:b/>
                <w:bCs/>
                <w:kern w:val="24"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kern w:val="24"/>
                <w:sz w:val="18"/>
                <w:szCs w:val="18"/>
              </w:rPr>
              <w:t>GTGGTGGCAG</w:t>
            </w:r>
          </w:p>
          <w:p w14:paraId="2B17A4DD" w14:textId="32516FCE" w:rsidR="00C367BC" w:rsidRPr="0057395C" w:rsidRDefault="00C367BC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CAACGGCGCACCACCGTC-5’</w:t>
            </w:r>
          </w:p>
        </w:tc>
        <w:tc>
          <w:tcPr>
            <w:tcW w:w="1746" w:type="dxa"/>
            <w:gridSpan w:val="2"/>
            <w:vAlign w:val="center"/>
          </w:tcPr>
          <w:p w14:paraId="505A99B5" w14:textId="445685B0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0C49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451C6D8E" w14:textId="465389CD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97F65D7" w14:textId="064A4E8F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 ± 0.</w:t>
            </w:r>
            <w:r w:rsidR="00DA346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6EA3AE0F" w14:textId="6BB4783F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59FB2C4" w14:textId="2F573931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E007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3</w:t>
            </w:r>
          </w:p>
          <w:p w14:paraId="18596E9C" w14:textId="17E9733A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81EA2EA" w14:textId="6AF3F7F5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D27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8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3</w:t>
            </w:r>
          </w:p>
          <w:p w14:paraId="39F52592" w14:textId="7590ECC4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631B0E6" w14:textId="126C7F0A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72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4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± </w:t>
            </w:r>
            <w:r w:rsidR="002572E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</w:t>
            </w:r>
          </w:p>
          <w:p w14:paraId="0CAF3626" w14:textId="67525535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4C1BD075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11BF8954" w14:textId="77777777" w:rsidR="00C367BC" w:rsidRPr="001A79C2" w:rsidRDefault="00C367BC" w:rsidP="00C367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</w:tcPr>
          <w:p w14:paraId="7C040B17" w14:textId="77777777" w:rsidR="00C367BC" w:rsidRPr="0057395C" w:rsidRDefault="00C367BC" w:rsidP="00826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3" w:type="dxa"/>
            <w:vAlign w:val="center"/>
          </w:tcPr>
          <w:p w14:paraId="422A7EAC" w14:textId="79D32CA9" w:rsidR="00C367BC" w:rsidRPr="0057395C" w:rsidRDefault="00C367BC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34A5623" w14:textId="7777777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5D76BC3" w14:textId="7777777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44DD2CF" w14:textId="7777777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89D272B" w14:textId="7777777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FF4598A" w14:textId="7777777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12ABBC62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74B0CDA2" w14:textId="2E8A173A" w:rsidR="00C367BC" w:rsidRPr="001A79C2" w:rsidRDefault="00A609A0" w:rsidP="00C367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UM</w:t>
            </w:r>
          </w:p>
        </w:tc>
        <w:tc>
          <w:tcPr>
            <w:tcW w:w="516" w:type="dxa"/>
          </w:tcPr>
          <w:p w14:paraId="3DCDC29A" w14:textId="4D4576DA" w:rsidR="00C367BC" w:rsidRPr="0057395C" w:rsidRDefault="00616481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13" w:type="dxa"/>
            <w:vAlign w:val="center"/>
          </w:tcPr>
          <w:p w14:paraId="7019F7C1" w14:textId="77777777" w:rsidR="00C367BC" w:rsidRPr="0057395C" w:rsidRDefault="00C367BC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AGGCCGCCAGAGAGCGCCC</w:t>
            </w:r>
          </w:p>
          <w:p w14:paraId="1B2FFCA9" w14:textId="349B2D75" w:rsidR="00C367BC" w:rsidRPr="0057395C" w:rsidRDefault="00C367BC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TCCGGCGGTCTCTCGCGGG-5’</w:t>
            </w:r>
          </w:p>
        </w:tc>
        <w:tc>
          <w:tcPr>
            <w:tcW w:w="1746" w:type="dxa"/>
            <w:gridSpan w:val="2"/>
            <w:vAlign w:val="center"/>
          </w:tcPr>
          <w:p w14:paraId="466026B0" w14:textId="395D2114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1AFCA6F4" w14:textId="44CAD1C2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4353A66" w14:textId="7C584A9B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0B575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1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27198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  <w:p w14:paraId="699DA406" w14:textId="623314DE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64B8A98" w14:textId="4CB850E8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266C14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266C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266C14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266C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5FAA5BA9" w14:textId="070BAAD2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2702A90" w14:textId="3007CDCC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23312A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2331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23312A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2331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23312A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2331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258B484D" w14:textId="36E7092C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12CA326" w14:textId="4B942A84" w:rsidR="00C367BC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8710D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.0</w:t>
            </w:r>
            <w:r w:rsidR="00C367BC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</w:t>
            </w:r>
            <w:r w:rsidR="008710D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.9</w:t>
            </w:r>
          </w:p>
          <w:p w14:paraId="6B6166A5" w14:textId="0E2FDB97" w:rsidR="00C367BC" w:rsidRPr="001A79C2" w:rsidRDefault="00C367BC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0990D259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3CE9D1D5" w14:textId="137805F9" w:rsidR="00BA7177" w:rsidRPr="001A79C2" w:rsidRDefault="00616481" w:rsidP="00BA71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SM</w:t>
            </w:r>
          </w:p>
        </w:tc>
        <w:tc>
          <w:tcPr>
            <w:tcW w:w="516" w:type="dxa"/>
          </w:tcPr>
          <w:p w14:paraId="7123B044" w14:textId="3E004A9C" w:rsidR="00BA7177" w:rsidRPr="0057395C" w:rsidRDefault="00060802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9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13" w:type="dxa"/>
            <w:vAlign w:val="center"/>
          </w:tcPr>
          <w:p w14:paraId="1A518F15" w14:textId="77777777" w:rsidR="00BA7177" w:rsidRPr="0057395C" w:rsidRDefault="00BA7177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>FAM–5’–AGGC</w:t>
            </w:r>
            <w:r w:rsidRPr="0057395C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C</w:t>
            </w:r>
            <w:r w:rsidRPr="0057395C">
              <w:rPr>
                <w:rFonts w:ascii="Courier New" w:hAnsi="Courier New" w:cs="Courier New"/>
                <w:sz w:val="18"/>
                <w:szCs w:val="18"/>
              </w:rPr>
              <w:t>GCCAGAGAGCGCCC</w:t>
            </w:r>
          </w:p>
          <w:p w14:paraId="1D83516D" w14:textId="45EAE50E" w:rsidR="00BA7177" w:rsidRPr="0057395C" w:rsidRDefault="00BA7177" w:rsidP="00DF4DAF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7395C">
              <w:rPr>
                <w:rFonts w:ascii="Courier New" w:hAnsi="Courier New" w:cs="Courier New"/>
                <w:sz w:val="18"/>
                <w:szCs w:val="18"/>
              </w:rPr>
              <w:t xml:space="preserve">       TCCGGCGGTCTCTCGCGGG-5’</w:t>
            </w:r>
          </w:p>
        </w:tc>
        <w:tc>
          <w:tcPr>
            <w:tcW w:w="1746" w:type="dxa"/>
            <w:gridSpan w:val="2"/>
            <w:vAlign w:val="center"/>
          </w:tcPr>
          <w:p w14:paraId="37EE1AD5" w14:textId="3E812C57" w:rsidR="00BA7177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51D78249" w14:textId="7C8ED76C" w:rsidR="00BA7177" w:rsidRPr="001A79C2" w:rsidRDefault="00BA7177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6540CB1" w14:textId="43D34229" w:rsidR="00BA7177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1D7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6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  <w:p w14:paraId="53AE137E" w14:textId="1C5BDCAE" w:rsidR="00BA7177" w:rsidRPr="001A79C2" w:rsidRDefault="00BA7177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957044C" w14:textId="7DEF9C96" w:rsidR="00BA7177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</w:t>
            </w:r>
            <w:r w:rsidR="008F48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F48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582EB4F8" w14:textId="6C5721AC" w:rsidR="00BA7177" w:rsidRPr="001A79C2" w:rsidRDefault="00BA7177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29845F3" w14:textId="3891EC76" w:rsidR="00BA7177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</w:t>
            </w:r>
            <w:r w:rsidR="00AB0D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D438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12E17306" w14:textId="51292D07" w:rsidR="00BA7177" w:rsidRPr="001A79C2" w:rsidRDefault="00BA7177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552D959" w14:textId="55469501" w:rsidR="00BA7177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313A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313AF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BA7177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87B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</w:t>
            </w:r>
          </w:p>
          <w:p w14:paraId="6E067A5A" w14:textId="0FCF2361" w:rsidR="00BA7177" w:rsidRPr="001A79C2" w:rsidRDefault="00BA7177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0198B14A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6D8AB44C" w14:textId="0892684F" w:rsidR="00E1554F" w:rsidRPr="001A79C2" w:rsidRDefault="00616481" w:rsidP="00E155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Rev-SM</w:t>
            </w:r>
          </w:p>
        </w:tc>
        <w:tc>
          <w:tcPr>
            <w:tcW w:w="516" w:type="dxa"/>
          </w:tcPr>
          <w:p w14:paraId="7D33C94F" w14:textId="766C9CA5" w:rsidR="00E1554F" w:rsidRPr="001A79C2" w:rsidRDefault="00060802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713" w:type="dxa"/>
            <w:vAlign w:val="center"/>
          </w:tcPr>
          <w:p w14:paraId="323DA0AF" w14:textId="7777777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CGCCAGAGAGCGCCC</w:t>
            </w:r>
          </w:p>
          <w:p w14:paraId="5CFA307A" w14:textId="014A1A1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TCCGG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TCTCTCGCGGG-5’</w:t>
            </w:r>
          </w:p>
        </w:tc>
        <w:tc>
          <w:tcPr>
            <w:tcW w:w="1746" w:type="dxa"/>
            <w:gridSpan w:val="2"/>
            <w:vAlign w:val="center"/>
          </w:tcPr>
          <w:p w14:paraId="23D065C7" w14:textId="4D2BFE53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51412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0522ACFD" w14:textId="2BC8A280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0D69F49" w14:textId="649EE3DF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F71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4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937CC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1E531245" w14:textId="3E98E0A4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1A628F5" w14:textId="0C634EB2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53362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2A4ED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73F0A8EB" w14:textId="58CEB7B6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A829A7C" w14:textId="69CA7EC5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1</w:t>
            </w:r>
            <w:r w:rsidR="00B9748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B9748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1.</w:t>
            </w:r>
            <w:r w:rsidR="00B9748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728D46FD" w14:textId="0928B94B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851EF58" w14:textId="75EF5B51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87BC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0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FC53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30E94F6C" w14:textId="7A8F261D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3C691346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032BAE8B" w14:textId="0409B96F" w:rsidR="00E1554F" w:rsidRPr="001A79C2" w:rsidRDefault="00616481" w:rsidP="00E155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DM-S</w:t>
            </w:r>
          </w:p>
        </w:tc>
        <w:tc>
          <w:tcPr>
            <w:tcW w:w="516" w:type="dxa"/>
          </w:tcPr>
          <w:p w14:paraId="3DD3AE3D" w14:textId="68E6647B" w:rsidR="00E1554F" w:rsidRPr="001A79C2" w:rsidRDefault="00060802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713" w:type="dxa"/>
            <w:vAlign w:val="center"/>
          </w:tcPr>
          <w:p w14:paraId="30DAC87E" w14:textId="7777777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AGGC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GAGAG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C</w:t>
            </w:r>
          </w:p>
          <w:p w14:paraId="06CE2755" w14:textId="544A5ED1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TCCGGCGGTCTCTCGCGGG-5’</w:t>
            </w:r>
          </w:p>
        </w:tc>
        <w:tc>
          <w:tcPr>
            <w:tcW w:w="1746" w:type="dxa"/>
            <w:gridSpan w:val="2"/>
            <w:vAlign w:val="center"/>
          </w:tcPr>
          <w:p w14:paraId="159B85EC" w14:textId="1AEFDB5E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9B7A0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9.1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B7A0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</w:t>
            </w:r>
          </w:p>
          <w:p w14:paraId="2DC7A6AC" w14:textId="7EBF53FA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55435A4" w14:textId="05A7EB95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F198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3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</w:t>
            </w:r>
            <w:r w:rsidR="007F198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5F51D033" w14:textId="16056E2D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5C6EE3C" w14:textId="503BFC03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625FD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6.1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91C5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</w:t>
            </w:r>
          </w:p>
          <w:p w14:paraId="60AD2BD0" w14:textId="283FD51C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475CAF9" w14:textId="5D8368DA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.</w:t>
            </w:r>
            <w:r w:rsidR="00AC06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AC063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6E76AAFE" w14:textId="155A641D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7D557B1" w14:textId="63D82E01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C53E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.6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571E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9</w:t>
            </w:r>
          </w:p>
          <w:p w14:paraId="598AC9B5" w14:textId="7769B79F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2AC55C51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178CD40B" w14:textId="77777777" w:rsidR="00E1554F" w:rsidRPr="001A79C2" w:rsidRDefault="00E1554F" w:rsidP="00E155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6" w:type="dxa"/>
          </w:tcPr>
          <w:p w14:paraId="10AF6C89" w14:textId="77777777" w:rsidR="00E1554F" w:rsidRPr="001A79C2" w:rsidRDefault="00E1554F" w:rsidP="008266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13" w:type="dxa"/>
          </w:tcPr>
          <w:p w14:paraId="78468FB7" w14:textId="77777777" w:rsidR="00E1554F" w:rsidRPr="001A79C2" w:rsidRDefault="00E1554F" w:rsidP="00E1554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460466A7" w14:textId="77777777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1E2E238" w14:textId="77777777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80D581B" w14:textId="77777777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2F9F4E0" w14:textId="77777777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A3412E3" w14:textId="77777777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4ADF69C2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4F20F6E6" w14:textId="4A871195" w:rsidR="00E1554F" w:rsidRPr="001A79C2" w:rsidRDefault="00A609A0" w:rsidP="00E155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UM</w:t>
            </w:r>
          </w:p>
        </w:tc>
        <w:tc>
          <w:tcPr>
            <w:tcW w:w="516" w:type="dxa"/>
          </w:tcPr>
          <w:p w14:paraId="3EACB0E5" w14:textId="28FB4722" w:rsidR="00E1554F" w:rsidRPr="001A79C2" w:rsidRDefault="00087AFC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713" w:type="dxa"/>
            <w:vAlign w:val="center"/>
          </w:tcPr>
          <w:p w14:paraId="00A7DB22" w14:textId="7777777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CGCCAGAGAGCGCCCAAC</w:t>
            </w:r>
          </w:p>
          <w:p w14:paraId="06C8D4A2" w14:textId="4F364F1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GATCCGGCGGTCTCTCGCGGGTTG</w:t>
            </w:r>
          </w:p>
        </w:tc>
        <w:tc>
          <w:tcPr>
            <w:tcW w:w="1746" w:type="dxa"/>
            <w:gridSpan w:val="2"/>
            <w:vAlign w:val="center"/>
          </w:tcPr>
          <w:p w14:paraId="6D5E1B7C" w14:textId="7ACEF614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="0041077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 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3.</w:t>
            </w:r>
            <w:r w:rsidR="002F60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5</w:t>
            </w:r>
          </w:p>
          <w:p w14:paraId="61920D9C" w14:textId="70C350CD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3C799B1" w14:textId="3B5C552E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4464B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</w:t>
            </w:r>
            <w:r w:rsidR="00337C5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337C5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</w:p>
          <w:p w14:paraId="3B2113CE" w14:textId="603C8C5E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74A05EB" w14:textId="18AD94EF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3.</w:t>
            </w:r>
            <w:r w:rsidR="001500D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  <w:p w14:paraId="7F01A285" w14:textId="594CED3D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9D14CEB" w14:textId="6B76ECA7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D818A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2</w:t>
            </w:r>
            <w:r w:rsidR="0043616F" w:rsidRPr="002D3CE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3616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7CC4BC9A" w14:textId="23A30E3C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191509BC" w14:textId="7AB92B4F" w:rsidR="00E1554F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66275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</w:t>
            </w:r>
            <w:r w:rsidR="000554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E1554F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0554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  <w:p w14:paraId="22845C8E" w14:textId="2CBF5F46" w:rsidR="00E1554F" w:rsidRPr="001A79C2" w:rsidRDefault="00E1554F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654E5406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53AEA01A" w14:textId="20981F8D" w:rsidR="00E1554F" w:rsidRPr="001A79C2" w:rsidRDefault="00E1554F" w:rsidP="00E155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ds-1M</w:t>
            </w:r>
          </w:p>
        </w:tc>
        <w:tc>
          <w:tcPr>
            <w:tcW w:w="516" w:type="dxa"/>
          </w:tcPr>
          <w:p w14:paraId="6D40F550" w14:textId="3D5A7973" w:rsidR="00E1554F" w:rsidRPr="001A79C2" w:rsidRDefault="00060802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713" w:type="dxa"/>
            <w:vAlign w:val="center"/>
          </w:tcPr>
          <w:p w14:paraId="486132DC" w14:textId="77777777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CGCCGGAGAGCGCCCAAC</w:t>
            </w:r>
          </w:p>
          <w:p w14:paraId="700FDF2B" w14:textId="24FFC91A" w:rsidR="00E1554F" w:rsidRPr="001A79C2" w:rsidRDefault="00E1554F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GATCCGGCGGCCTCTCGCGGGTTG</w:t>
            </w:r>
          </w:p>
        </w:tc>
        <w:tc>
          <w:tcPr>
            <w:tcW w:w="1746" w:type="dxa"/>
            <w:gridSpan w:val="2"/>
            <w:vAlign w:val="center"/>
          </w:tcPr>
          <w:p w14:paraId="047C04CD" w14:textId="48706C6C" w:rsidR="00A609A0" w:rsidRPr="001A79C2" w:rsidRDefault="00A609A0" w:rsidP="00A609A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41077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 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 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</w:t>
            </w:r>
            <w:r w:rsidR="002F60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.9 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2A24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2BF15E0C" w14:textId="1BFC4BBF" w:rsidR="00E1554F" w:rsidRPr="001A79C2" w:rsidRDefault="00E1554F" w:rsidP="00A60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39981A8" w14:textId="5FD1181B" w:rsidR="00A609A0" w:rsidRPr="001A79C2" w:rsidRDefault="00A609A0" w:rsidP="00A609A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F848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9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F848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</w:p>
          <w:p w14:paraId="65B1BBB6" w14:textId="7396AA88" w:rsidR="00E1554F" w:rsidRPr="001A79C2" w:rsidRDefault="00E1554F" w:rsidP="00A60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FD8DFAD" w14:textId="764D74D8" w:rsidR="00A609A0" w:rsidRPr="001A79C2" w:rsidRDefault="00A609A0" w:rsidP="00A609A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8E321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604E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6E7B2EA6" w14:textId="14886F7E" w:rsidR="00E1554F" w:rsidRPr="001A79C2" w:rsidRDefault="00E1554F" w:rsidP="00A60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3BF5F1F6" w14:textId="78ECB393" w:rsidR="00A609A0" w:rsidRPr="001A79C2" w:rsidRDefault="00A609A0" w:rsidP="00A609A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7153E5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</w:t>
            </w:r>
            <w:r w:rsidR="008036C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7153E5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036C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06B987FA" w14:textId="2BB2023E" w:rsidR="00E1554F" w:rsidRPr="001A79C2" w:rsidRDefault="00E1554F" w:rsidP="00A60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5A606A19" w14:textId="3B01C00E" w:rsidR="00A609A0" w:rsidRPr="001A79C2" w:rsidRDefault="00A609A0" w:rsidP="00A609A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7153E5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</w:t>
            </w:r>
            <w:r w:rsidR="000554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05542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16A22411" w14:textId="3CC18B57" w:rsidR="00E1554F" w:rsidRPr="001A79C2" w:rsidRDefault="00E1554F" w:rsidP="00A609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49D74C78" w14:textId="77777777" w:rsidTr="00A07386">
        <w:trPr>
          <w:gridAfter w:val="1"/>
          <w:wAfter w:w="10" w:type="dxa"/>
        </w:trPr>
        <w:tc>
          <w:tcPr>
            <w:tcW w:w="1170" w:type="dxa"/>
          </w:tcPr>
          <w:p w14:paraId="452A2C80" w14:textId="4E575096" w:rsidR="00090754" w:rsidRPr="001A79C2" w:rsidRDefault="00A62C44" w:rsidP="000907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-DM-S</w:t>
            </w:r>
          </w:p>
        </w:tc>
        <w:tc>
          <w:tcPr>
            <w:tcW w:w="516" w:type="dxa"/>
          </w:tcPr>
          <w:p w14:paraId="7DFA0649" w14:textId="3686FDDA" w:rsidR="00090754" w:rsidRPr="001A79C2" w:rsidRDefault="00060802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713" w:type="dxa"/>
            <w:vAlign w:val="center"/>
          </w:tcPr>
          <w:p w14:paraId="726FB4D7" w14:textId="77777777" w:rsidR="00090754" w:rsidRPr="001A79C2" w:rsidRDefault="00090754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AGAGAG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CAAC</w:t>
            </w:r>
          </w:p>
          <w:p w14:paraId="1CE86EA6" w14:textId="42798D79" w:rsidR="00090754" w:rsidRPr="001A79C2" w:rsidRDefault="00090754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GATCCGGCGGTCTCTCGCGGGTTG</w:t>
            </w:r>
          </w:p>
        </w:tc>
        <w:tc>
          <w:tcPr>
            <w:tcW w:w="1746" w:type="dxa"/>
            <w:gridSpan w:val="2"/>
            <w:vAlign w:val="center"/>
          </w:tcPr>
          <w:p w14:paraId="1B00824F" w14:textId="3ADE380D" w:rsidR="00090754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2A24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2A24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1BE99A44" w14:textId="7A191E44" w:rsidR="00090754" w:rsidRPr="001A79C2" w:rsidRDefault="00090754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29B9F9EF" w14:textId="403747F6" w:rsidR="00090754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r w:rsidR="002572D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</w:t>
            </w:r>
            <w:r w:rsidR="00FE34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FE344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6BCFF2E0" w14:textId="23D07086" w:rsidR="00090754" w:rsidRPr="001A79C2" w:rsidRDefault="00090754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09AAA84C" w14:textId="6FFD3022" w:rsidR="00090754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B47F5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D4709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23A562DA" w14:textId="5F2C688F" w:rsidR="00090754" w:rsidRPr="001A79C2" w:rsidRDefault="00090754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75F8015D" w14:textId="53D74FE5" w:rsidR="00090754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8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</w:t>
            </w:r>
          </w:p>
          <w:p w14:paraId="1ACE1931" w14:textId="582E0E1E" w:rsidR="00090754" w:rsidRPr="001A79C2" w:rsidRDefault="00090754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Align w:val="center"/>
          </w:tcPr>
          <w:p w14:paraId="6ADFD82C" w14:textId="46369F77" w:rsidR="00090754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</w:t>
            </w:r>
            <w:r w:rsidR="008405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8405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90754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405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6FA93807" w14:textId="38908554" w:rsidR="00090754" w:rsidRPr="001A79C2" w:rsidRDefault="00090754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0802" w:rsidRPr="001A79C2" w14:paraId="41AD329C" w14:textId="77777777" w:rsidTr="00A07386">
        <w:trPr>
          <w:gridAfter w:val="1"/>
          <w:wAfter w:w="10" w:type="dxa"/>
        </w:trPr>
        <w:tc>
          <w:tcPr>
            <w:tcW w:w="1170" w:type="dxa"/>
            <w:tcBorders>
              <w:bottom w:val="single" w:sz="4" w:space="0" w:color="auto"/>
            </w:tcBorders>
          </w:tcPr>
          <w:p w14:paraId="29B98523" w14:textId="10FF91F2" w:rsidR="0033407D" w:rsidRPr="001A79C2" w:rsidRDefault="00A62C44" w:rsidP="003340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d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TM-C2S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4D355386" w14:textId="3EAD51A8" w:rsidR="0033407D" w:rsidRPr="001A79C2" w:rsidRDefault="00060802" w:rsidP="005739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713" w:type="dxa"/>
            <w:tcBorders>
              <w:bottom w:val="single" w:sz="4" w:space="0" w:color="auto"/>
            </w:tcBorders>
            <w:vAlign w:val="center"/>
          </w:tcPr>
          <w:p w14:paraId="56857A34" w14:textId="3C083456" w:rsidR="0033407D" w:rsidRPr="001A79C2" w:rsidRDefault="0033407D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FAM–5’–GCTAGGC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AGAG</w:t>
            </w:r>
            <w:r w:rsidRPr="001A79C2"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u w:val="single"/>
              </w:rPr>
              <w:t>C</w:t>
            </w: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CCCAAC</w:t>
            </w:r>
          </w:p>
          <w:p w14:paraId="71151FC2" w14:textId="59AE0890" w:rsidR="0033407D" w:rsidRPr="001A79C2" w:rsidRDefault="0033407D" w:rsidP="00DF4DAF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1A79C2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 xml:space="preserve">       CGATCCGGCGGTCTCTCGCGGGTTG</w:t>
            </w: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529214A7" w14:textId="55DC6E2B" w:rsidR="0033407D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721A5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721A5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52704724" w14:textId="047B5A91" w:rsidR="0033407D" w:rsidRPr="001A79C2" w:rsidRDefault="0033407D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3358A137" w14:textId="1A8D1DE2" w:rsidR="0033407D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</w:t>
            </w:r>
            <w:r w:rsidR="004B78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BF79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38661F0C" w14:textId="32C01A5B" w:rsidR="0033407D" w:rsidRPr="001A79C2" w:rsidRDefault="0033407D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6FCD43D0" w14:textId="291BFB0E" w:rsidR="0033407D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</w:t>
            </w:r>
            <w:r w:rsidR="00D4709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3</w:t>
            </w:r>
          </w:p>
          <w:p w14:paraId="40C1E993" w14:textId="6AFB279A" w:rsidR="0033407D" w:rsidRPr="001A79C2" w:rsidRDefault="0033407D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590A416F" w14:textId="038A46EE" w:rsidR="0033407D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72BB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1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372BB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6A2A7A8D" w14:textId="3AD30E35" w:rsidR="0033407D" w:rsidRPr="001A79C2" w:rsidRDefault="0033407D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vAlign w:val="center"/>
          </w:tcPr>
          <w:p w14:paraId="5012C83B" w14:textId="0EDEE33A" w:rsidR="0033407D" w:rsidRPr="001A79C2" w:rsidRDefault="00776BE4" w:rsidP="00566C39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1A79C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2D622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</w:t>
            </w:r>
            <w:r w:rsidR="008405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</w:t>
            </w:r>
            <w:r w:rsidR="00F14F53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3407D" w:rsidRPr="001A79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8405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7AAC5E5E" w14:textId="56627134" w:rsidR="0033407D" w:rsidRPr="001A79C2" w:rsidRDefault="0033407D" w:rsidP="00566C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BDA4710" w14:textId="77777777" w:rsidR="00656824" w:rsidRDefault="00656824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B5425D" w14:textId="2B66921D" w:rsidR="00656824" w:rsidRDefault="006236D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318F3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. MeCP2 </w:t>
      </w:r>
      <w:r w:rsidR="000A60FC">
        <w:rPr>
          <w:rFonts w:ascii="Times New Roman" w:hAnsi="Times New Roman" w:cs="Times New Roman"/>
          <w:b/>
          <w:bCs/>
        </w:rPr>
        <w:t xml:space="preserve">variant </w:t>
      </w:r>
      <w:r>
        <w:rPr>
          <w:rFonts w:ascii="Times New Roman" w:hAnsi="Times New Roman" w:cs="Times New Roman"/>
          <w:b/>
          <w:bCs/>
        </w:rPr>
        <w:t xml:space="preserve">binding affinity for </w:t>
      </w:r>
      <w:r w:rsidR="00656824">
        <w:rPr>
          <w:rFonts w:ascii="Times New Roman" w:hAnsi="Times New Roman" w:cs="Times New Roman"/>
          <w:b/>
          <w:bCs/>
        </w:rPr>
        <w:t>single-</w:t>
      </w:r>
      <w:r w:rsidR="003F0A67">
        <w:rPr>
          <w:rFonts w:ascii="Times New Roman" w:hAnsi="Times New Roman" w:cs="Times New Roman"/>
          <w:b/>
          <w:bCs/>
        </w:rPr>
        <w:t xml:space="preserve"> and double-</w:t>
      </w:r>
      <w:r w:rsidR="00656824">
        <w:rPr>
          <w:rFonts w:ascii="Times New Roman" w:hAnsi="Times New Roman" w:cs="Times New Roman"/>
          <w:b/>
          <w:bCs/>
        </w:rPr>
        <w:t>stranded RNA</w:t>
      </w:r>
      <w:r w:rsidR="001A79C2">
        <w:rPr>
          <w:rFonts w:ascii="Times New Roman" w:hAnsi="Times New Roman" w:cs="Times New Roman"/>
          <w:b/>
          <w:bCs/>
        </w:rPr>
        <w:t xml:space="preserve"> and DNA targets</w:t>
      </w:r>
      <w:r w:rsidR="006A1108">
        <w:rPr>
          <w:rFonts w:ascii="Times New Roman" w:hAnsi="Times New Roman" w:cs="Times New Roman"/>
        </w:rPr>
        <w:t xml:space="preserve">, calculated from Eq [8] in Pollard, 2010. </w:t>
      </w:r>
      <w:r w:rsidR="007D6B02">
        <w:rPr>
          <w:rFonts w:ascii="Times New Roman" w:hAnsi="Times New Roman" w:cs="Times New Roman"/>
        </w:rPr>
        <w:t>Binding affinities (</w:t>
      </w:r>
      <w:r w:rsidR="007D6B02" w:rsidRPr="004B0BEE">
        <w:rPr>
          <w:rFonts w:ascii="Times New Roman" w:hAnsi="Times New Roman" w:cs="Times New Roman"/>
          <w:i/>
          <w:iCs/>
        </w:rPr>
        <w:t>K</w:t>
      </w:r>
      <w:r w:rsidR="007D6B02" w:rsidRPr="004B0BEE">
        <w:rPr>
          <w:rFonts w:ascii="Times New Roman" w:hAnsi="Times New Roman" w:cs="Times New Roman"/>
          <w:i/>
          <w:iCs/>
          <w:vertAlign w:val="subscript"/>
        </w:rPr>
        <w:t>d</w:t>
      </w:r>
      <w:r w:rsidR="007D6B02">
        <w:rPr>
          <w:rFonts w:ascii="Times New Roman" w:hAnsi="Times New Roman" w:cs="Times New Roman"/>
        </w:rPr>
        <w:t xml:space="preserve">) </w:t>
      </w:r>
      <w:r w:rsidR="007D6B02" w:rsidRPr="004B0BEE">
        <w:rPr>
          <w:rFonts w:ascii="Times New Roman" w:hAnsi="Times New Roman" w:cs="Times New Roman"/>
        </w:rPr>
        <w:t>are</w:t>
      </w:r>
      <w:r w:rsidR="007D6B02">
        <w:rPr>
          <w:rFonts w:ascii="Times New Roman" w:hAnsi="Times New Roman" w:cs="Times New Roman"/>
        </w:rPr>
        <w:t xml:space="preserve"> in nM</w:t>
      </w:r>
      <w:r w:rsidR="008D172A">
        <w:rPr>
          <w:rFonts w:ascii="Times New Roman" w:hAnsi="Times New Roman" w:cs="Times New Roman"/>
        </w:rPr>
        <w:t xml:space="preserve">. </w:t>
      </w:r>
      <w:r w:rsidR="00A318F3" w:rsidRPr="00F7274A">
        <w:rPr>
          <w:rFonts w:ascii="Times New Roman" w:hAnsi="Times New Roman" w:cs="Times New Roman"/>
          <w:color w:val="000000" w:themeColor="text1"/>
        </w:rPr>
        <w:t>Data</w:t>
      </w:r>
      <w:r w:rsidR="00A318F3">
        <w:rPr>
          <w:rFonts w:ascii="Times New Roman" w:hAnsi="Times New Roman" w:cs="Times New Roman"/>
          <w:color w:val="000000" w:themeColor="text1"/>
        </w:rPr>
        <w:t xml:space="preserve"> were </w:t>
      </w:r>
      <w:r w:rsidR="00A318F3" w:rsidRPr="00316733">
        <w:rPr>
          <w:rFonts w:ascii="Times New Roman" w:hAnsi="Times New Roman" w:cs="Times New Roman"/>
        </w:rPr>
        <w:t>fit</w:t>
      </w:r>
      <w:r w:rsidR="00A318F3">
        <w:rPr>
          <w:rFonts w:ascii="Times New Roman" w:hAnsi="Times New Roman" w:cs="Times New Roman"/>
        </w:rPr>
        <w:t>ted</w:t>
      </w:r>
      <w:r w:rsidR="00A318F3" w:rsidRPr="00316733">
        <w:rPr>
          <w:rFonts w:ascii="Times New Roman" w:hAnsi="Times New Roman" w:cs="Times New Roman"/>
        </w:rPr>
        <w:t xml:space="preserve"> </w:t>
      </w:r>
      <w:r w:rsidR="00A318F3">
        <w:rPr>
          <w:rFonts w:ascii="Times New Roman" w:hAnsi="Times New Roman" w:cs="Times New Roman"/>
        </w:rPr>
        <w:t xml:space="preserve">to the </w:t>
      </w:r>
      <w:r w:rsidR="00A318F3" w:rsidRPr="00316733">
        <w:rPr>
          <w:rFonts w:ascii="Times New Roman" w:hAnsi="Times New Roman" w:cs="Times New Roman"/>
        </w:rPr>
        <w:t>quadratic equation</w:t>
      </w:r>
      <w:r w:rsidR="00A318F3" w:rsidRPr="00316733">
        <w:rPr>
          <w:rFonts w:ascii="Times New Roman" w:hAnsi="Times New Roman" w:cs="Times New Roman"/>
          <w:color w:val="000000" w:themeColor="text1"/>
        </w:rPr>
        <w:t xml:space="preserve"> </w:t>
      </w:r>
      <w:r w:rsidR="00A318F3">
        <w:rPr>
          <w:rFonts w:ascii="Times New Roman" w:hAnsi="Times New Roman" w:cs="Times New Roman"/>
          <w:color w:val="000000" w:themeColor="text1"/>
        </w:rPr>
        <w:t>and</w:t>
      </w:r>
      <w:r w:rsidR="00F7274A" w:rsidRPr="00F7274A">
        <w:rPr>
          <w:rFonts w:ascii="Times New Roman" w:hAnsi="Times New Roman" w:cs="Times New Roman"/>
          <w:color w:val="000000" w:themeColor="text1"/>
        </w:rPr>
        <w:t xml:space="preserve"> represent mean ± </w:t>
      </w:r>
      <w:r w:rsidR="00F2515A">
        <w:rPr>
          <w:rFonts w:ascii="Times New Roman" w:hAnsi="Times New Roman" w:cs="Times New Roman"/>
          <w:color w:val="000000" w:themeColor="text1"/>
        </w:rPr>
        <w:t>s</w:t>
      </w:r>
      <w:r w:rsidR="00F7274A" w:rsidRPr="00F7274A">
        <w:rPr>
          <w:rFonts w:ascii="Times New Roman" w:hAnsi="Times New Roman" w:cs="Times New Roman"/>
          <w:color w:val="000000" w:themeColor="text1"/>
        </w:rPr>
        <w:t>.</w:t>
      </w:r>
      <w:r w:rsidR="00F2515A">
        <w:rPr>
          <w:rFonts w:ascii="Times New Roman" w:hAnsi="Times New Roman" w:cs="Times New Roman"/>
          <w:color w:val="000000" w:themeColor="text1"/>
        </w:rPr>
        <w:t>d</w:t>
      </w:r>
      <w:r w:rsidR="00F7274A" w:rsidRPr="00F7274A">
        <w:rPr>
          <w:rFonts w:ascii="Times New Roman" w:hAnsi="Times New Roman" w:cs="Times New Roman"/>
          <w:color w:val="000000" w:themeColor="text1"/>
        </w:rPr>
        <w:t>. from three independent experiments.</w:t>
      </w:r>
      <w:r w:rsidR="00107D5F">
        <w:rPr>
          <w:rFonts w:ascii="Times New Roman" w:hAnsi="Times New Roman" w:cs="Times New Roman"/>
          <w:color w:val="000000" w:themeColor="text1"/>
        </w:rPr>
        <w:t xml:space="preserve"> Potential secondary structures are shown </w:t>
      </w:r>
      <w:r w:rsidR="00107D5F" w:rsidRPr="006F4DDC">
        <w:rPr>
          <w:rFonts w:ascii="Times New Roman" w:hAnsi="Times New Roman" w:cs="Times New Roman"/>
          <w:color w:val="000000" w:themeColor="text1"/>
        </w:rPr>
        <w:t xml:space="preserve">in </w:t>
      </w:r>
      <w:r w:rsidR="00107D5F" w:rsidRPr="00107D5F">
        <w:rPr>
          <w:rFonts w:ascii="Times New Roman" w:hAnsi="Times New Roman" w:cs="Times New Roman"/>
          <w:b/>
          <w:bCs/>
          <w:color w:val="000000" w:themeColor="text1"/>
        </w:rPr>
        <w:t>Fig S10</w:t>
      </w:r>
      <w:r w:rsidR="00107D5F" w:rsidRPr="00107D5F">
        <w:rPr>
          <w:rFonts w:ascii="Times New Roman" w:hAnsi="Times New Roman" w:cs="Times New Roman"/>
          <w:color w:val="000000" w:themeColor="text1"/>
        </w:rPr>
        <w:t>.</w:t>
      </w:r>
    </w:p>
    <w:p w14:paraId="5B7DA7B0" w14:textId="77777777" w:rsidR="00107D5F" w:rsidRPr="00F7274A" w:rsidRDefault="00107D5F">
      <w:pPr>
        <w:rPr>
          <w:rFonts w:ascii="Times New Roman" w:hAnsi="Times New Roman" w:cs="Times New Roman"/>
        </w:rPr>
      </w:pPr>
    </w:p>
    <w:tbl>
      <w:tblPr>
        <w:tblStyle w:val="TableGrid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991"/>
        <w:gridCol w:w="541"/>
        <w:gridCol w:w="4166"/>
        <w:gridCol w:w="21"/>
        <w:gridCol w:w="1724"/>
        <w:gridCol w:w="21"/>
        <w:gridCol w:w="1698"/>
        <w:gridCol w:w="18"/>
        <w:gridCol w:w="1710"/>
        <w:gridCol w:w="17"/>
        <w:gridCol w:w="1745"/>
        <w:gridCol w:w="14"/>
        <w:gridCol w:w="1644"/>
      </w:tblGrid>
      <w:tr w:rsidR="001A79C2" w14:paraId="30B5C859" w14:textId="77777777" w:rsidTr="00F7274A"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FD7D6D7" w14:textId="1CD1D541" w:rsidR="001A79C2" w:rsidRDefault="001A79C2" w:rsidP="001A7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421A61C5" w14:textId="227148D6" w:rsidR="001A79C2" w:rsidRDefault="001A79C2" w:rsidP="001A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187" w:type="dxa"/>
            <w:gridSpan w:val="2"/>
            <w:tcBorders>
              <w:bottom w:val="single" w:sz="4" w:space="0" w:color="auto"/>
            </w:tcBorders>
            <w:vAlign w:val="center"/>
          </w:tcPr>
          <w:p w14:paraId="3AD535C1" w14:textId="6DB9C48F" w:rsidR="001A79C2" w:rsidRDefault="001A79C2" w:rsidP="001A7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4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659B2E0" w14:textId="56F02F1B" w:rsidR="001A79C2" w:rsidRPr="00704357" w:rsidRDefault="001A79C2" w:rsidP="001A79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71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A2FFAC4" w14:textId="574BFB1F" w:rsidR="001A79C2" w:rsidRPr="00704357" w:rsidRDefault="001A79C2" w:rsidP="001A79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270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B3FE4F" w14:textId="18EDA5B6" w:rsidR="001A79C2" w:rsidRPr="00704357" w:rsidRDefault="001A79C2" w:rsidP="001A79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306C</w:t>
            </w:r>
          </w:p>
        </w:tc>
        <w:tc>
          <w:tcPr>
            <w:tcW w:w="1776" w:type="dxa"/>
            <w:gridSpan w:val="3"/>
            <w:tcBorders>
              <w:bottom w:val="single" w:sz="4" w:space="0" w:color="auto"/>
            </w:tcBorders>
            <w:vAlign w:val="center"/>
          </w:tcPr>
          <w:p w14:paraId="4D2FCCA7" w14:textId="6FFAFB99" w:rsidR="001A79C2" w:rsidRPr="00704357" w:rsidRDefault="001A79C2" w:rsidP="001A79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T158M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DCB0619" w14:textId="0A931D8A" w:rsidR="001A79C2" w:rsidRPr="00704357" w:rsidRDefault="001A79C2" w:rsidP="001A79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4357">
              <w:rPr>
                <w:rFonts w:ascii="Times New Roman" w:hAnsi="Times New Roman" w:cs="Times New Roman"/>
                <w:b/>
                <w:bCs/>
              </w:rPr>
              <w:t>R106W</w:t>
            </w:r>
          </w:p>
        </w:tc>
      </w:tr>
      <w:tr w:rsidR="00BA19AB" w14:paraId="31CF0278" w14:textId="77777777" w:rsidTr="00F7274A">
        <w:tc>
          <w:tcPr>
            <w:tcW w:w="991" w:type="dxa"/>
            <w:vAlign w:val="center"/>
          </w:tcPr>
          <w:p w14:paraId="48D3BAF3" w14:textId="4E50E290" w:rsidR="00BA19AB" w:rsidRPr="001A79C2" w:rsidRDefault="00BA19AB" w:rsidP="000B4A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1</w:t>
            </w:r>
          </w:p>
        </w:tc>
        <w:tc>
          <w:tcPr>
            <w:tcW w:w="541" w:type="dxa"/>
            <w:vAlign w:val="center"/>
          </w:tcPr>
          <w:p w14:paraId="7DB7D417" w14:textId="010B6EEB" w:rsidR="00BA19AB" w:rsidRPr="0082660A" w:rsidRDefault="002634C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166" w:type="dxa"/>
            <w:vAlign w:val="center"/>
          </w:tcPr>
          <w:p w14:paraId="7934A574" w14:textId="2DA6DF88" w:rsidR="00BA19AB" w:rsidRPr="00776BE4" w:rsidRDefault="00023408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23408">
              <w:rPr>
                <w:rFonts w:ascii="Courier New" w:hAnsi="Courier New" w:cs="Courier New"/>
                <w:sz w:val="18"/>
                <w:szCs w:val="18"/>
              </w:rPr>
              <w:t>FAM-</w:t>
            </w:r>
            <w:r w:rsidR="00A4757D">
              <w:rPr>
                <w:rFonts w:ascii="Courier New" w:hAnsi="Courier New" w:cs="Courier New"/>
                <w:sz w:val="18"/>
                <w:szCs w:val="18"/>
              </w:rPr>
              <w:t>5’-</w:t>
            </w:r>
            <w:r w:rsidRPr="00023408">
              <w:rPr>
                <w:rFonts w:ascii="Courier New" w:hAnsi="Courier New" w:cs="Courier New"/>
                <w:sz w:val="18"/>
                <w:szCs w:val="18"/>
              </w:rPr>
              <w:t>GCGGUGUAUAGCCUAAUCUUUACCGC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</w:tcBorders>
            <w:vAlign w:val="center"/>
          </w:tcPr>
          <w:p w14:paraId="69FA1FFE" w14:textId="3588555E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8.</w:t>
            </w:r>
            <w:r w:rsidR="001E57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1E57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189FE245" w14:textId="4A3FD9AE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C9A81D8" w14:textId="66A4AF3F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7.</w:t>
            </w:r>
            <w:r w:rsidR="0061677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D0335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5E559806" w14:textId="56E4030A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tcBorders>
              <w:top w:val="single" w:sz="4" w:space="0" w:color="auto"/>
            </w:tcBorders>
            <w:vAlign w:val="center"/>
          </w:tcPr>
          <w:p w14:paraId="723FE4E4" w14:textId="3CB51423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8.</w:t>
            </w:r>
            <w:r w:rsidR="006877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7</w:t>
            </w:r>
          </w:p>
          <w:p w14:paraId="27963FD9" w14:textId="07D3E6F0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0A9B8F66" w14:textId="4B82D96C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0.</w:t>
            </w:r>
            <w:r w:rsidR="00D1030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FE0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</w:t>
            </w:r>
          </w:p>
          <w:p w14:paraId="359ADCFD" w14:textId="75DBE9E9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vAlign w:val="center"/>
          </w:tcPr>
          <w:p w14:paraId="103F5A47" w14:textId="38DB023C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</w:t>
            </w:r>
            <w:r w:rsidR="008B7AB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 ± 0.</w:t>
            </w:r>
            <w:r w:rsidR="008B7AB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14FC6583" w14:textId="7BDA9187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19AB" w14:paraId="3329ADE6" w14:textId="77777777" w:rsidTr="00F7274A">
        <w:tc>
          <w:tcPr>
            <w:tcW w:w="991" w:type="dxa"/>
            <w:vAlign w:val="center"/>
          </w:tcPr>
          <w:p w14:paraId="6D9E920E" w14:textId="59AC8F1F" w:rsidR="00BA19AB" w:rsidRPr="001A79C2" w:rsidRDefault="00BA19AB" w:rsidP="000B4A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1</w:t>
            </w:r>
          </w:p>
        </w:tc>
        <w:tc>
          <w:tcPr>
            <w:tcW w:w="541" w:type="dxa"/>
            <w:vAlign w:val="center"/>
          </w:tcPr>
          <w:p w14:paraId="77560277" w14:textId="64D3CB80" w:rsidR="00BA19AB" w:rsidRPr="0082660A" w:rsidRDefault="002634C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166" w:type="dxa"/>
            <w:vAlign w:val="center"/>
          </w:tcPr>
          <w:p w14:paraId="3A4397D0" w14:textId="28BF3B14" w:rsidR="00BA19AB" w:rsidRPr="00776BE4" w:rsidRDefault="00680B95" w:rsidP="00A4757D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80B9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-</w:t>
            </w:r>
            <w:r w:rsidR="00A4757D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’-</w:t>
            </w:r>
            <w:r w:rsidRPr="00680B9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CGGTGTATAGCCTAATCTTTACCGC</w:t>
            </w:r>
          </w:p>
        </w:tc>
        <w:tc>
          <w:tcPr>
            <w:tcW w:w="1745" w:type="dxa"/>
            <w:gridSpan w:val="2"/>
            <w:vAlign w:val="center"/>
          </w:tcPr>
          <w:p w14:paraId="53557635" w14:textId="663E9611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.</w:t>
            </w:r>
            <w:r w:rsidR="00444D8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44D8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4E7C2296" w14:textId="356D78CF" w:rsidR="00BA19AB" w:rsidRPr="000B4A3D" w:rsidRDefault="00BA19AB" w:rsidP="000B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left w:val="nil"/>
            </w:tcBorders>
            <w:vAlign w:val="center"/>
          </w:tcPr>
          <w:p w14:paraId="4363FDAA" w14:textId="414A347C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.</w:t>
            </w:r>
            <w:r w:rsidR="00D65C3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5749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56E0F118" w14:textId="56CC4CD1" w:rsidR="00BA19AB" w:rsidRPr="000B4A3D" w:rsidRDefault="00BA19AB" w:rsidP="000B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vAlign w:val="center"/>
          </w:tcPr>
          <w:p w14:paraId="638DAC71" w14:textId="6E02AB7A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.</w:t>
            </w:r>
            <w:r w:rsidR="0023362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EF4CB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7AEAA797" w14:textId="4927938D" w:rsidR="00BA19AB" w:rsidRPr="000B4A3D" w:rsidRDefault="00BA19AB" w:rsidP="000B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vAlign w:val="center"/>
          </w:tcPr>
          <w:p w14:paraId="25D1904C" w14:textId="77EDDE45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1.</w:t>
            </w:r>
            <w:r w:rsidR="00AD1B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AD1BA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16C56BED" w14:textId="7B74F2DA" w:rsidR="00BA19AB" w:rsidRPr="000B4A3D" w:rsidRDefault="00BA19AB" w:rsidP="000B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vAlign w:val="center"/>
          </w:tcPr>
          <w:p w14:paraId="4C772D2A" w14:textId="2EA9B2FC" w:rsidR="00BA19AB" w:rsidRPr="000B4A3D" w:rsidRDefault="00BA19AB" w:rsidP="000B4A3D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142F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.8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142F4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</w:t>
            </w:r>
          </w:p>
          <w:p w14:paraId="18BA039F" w14:textId="626B3CCE" w:rsidR="00BA19AB" w:rsidRPr="000B4A3D" w:rsidRDefault="00BA19AB" w:rsidP="000B4A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B95" w14:paraId="239BA5A7" w14:textId="77777777" w:rsidTr="00F7274A">
        <w:tc>
          <w:tcPr>
            <w:tcW w:w="991" w:type="dxa"/>
            <w:vAlign w:val="center"/>
          </w:tcPr>
          <w:p w14:paraId="610120CD" w14:textId="648FF0ED" w:rsidR="00680B95" w:rsidRPr="001A79C2" w:rsidRDefault="00680B95" w:rsidP="00680B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RNA1</w:t>
            </w:r>
          </w:p>
        </w:tc>
        <w:tc>
          <w:tcPr>
            <w:tcW w:w="541" w:type="dxa"/>
            <w:vAlign w:val="center"/>
          </w:tcPr>
          <w:p w14:paraId="035446EC" w14:textId="1DC79EDA" w:rsidR="00680B95" w:rsidRPr="0082660A" w:rsidRDefault="002634CE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166" w:type="dxa"/>
            <w:vAlign w:val="center"/>
          </w:tcPr>
          <w:p w14:paraId="6F1A4EB9" w14:textId="2AA342F1" w:rsidR="00680B95" w:rsidRDefault="00680B95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023408">
              <w:rPr>
                <w:rFonts w:ascii="Courier New" w:hAnsi="Courier New" w:cs="Courier New"/>
                <w:sz w:val="18"/>
                <w:szCs w:val="18"/>
              </w:rPr>
              <w:t>FAM-</w:t>
            </w:r>
            <w:r w:rsidR="00A4757D">
              <w:rPr>
                <w:rFonts w:ascii="Courier New" w:hAnsi="Courier New" w:cs="Courier New"/>
                <w:sz w:val="18"/>
                <w:szCs w:val="18"/>
              </w:rPr>
              <w:t>5’-</w:t>
            </w:r>
            <w:r w:rsidRPr="00023408">
              <w:rPr>
                <w:rFonts w:ascii="Courier New" w:hAnsi="Courier New" w:cs="Courier New"/>
                <w:sz w:val="18"/>
                <w:szCs w:val="18"/>
              </w:rPr>
              <w:t>GCGGUGUAUAGCCUAAUCUUUACCGC</w:t>
            </w:r>
          </w:p>
          <w:p w14:paraId="2B68DD9F" w14:textId="3C6088EA" w:rsidR="00680B95" w:rsidRPr="00776BE4" w:rsidRDefault="00680B95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 </w:t>
            </w:r>
            <w:r w:rsidR="00A4757D">
              <w:rPr>
                <w:rFonts w:ascii="Courier New" w:hAnsi="Courier New" w:cs="Courier New"/>
                <w:sz w:val="18"/>
                <w:szCs w:val="18"/>
              </w:rPr>
              <w:t xml:space="preserve">   </w:t>
            </w:r>
            <w:r>
              <w:rPr>
                <w:rFonts w:ascii="Courier New" w:hAnsi="Courier New" w:cs="Courier New"/>
                <w:sz w:val="18"/>
                <w:szCs w:val="18"/>
              </w:rPr>
              <w:t>CGCCACAUAUCGGAUUAGAAAU</w:t>
            </w:r>
            <w:r w:rsidR="00A4757D">
              <w:rPr>
                <w:rFonts w:ascii="Courier New" w:hAnsi="Courier New" w:cs="Courier New"/>
                <w:sz w:val="18"/>
                <w:szCs w:val="18"/>
              </w:rPr>
              <w:t>GGCG-5’</w:t>
            </w:r>
          </w:p>
        </w:tc>
        <w:tc>
          <w:tcPr>
            <w:tcW w:w="1745" w:type="dxa"/>
            <w:gridSpan w:val="2"/>
            <w:vAlign w:val="center"/>
          </w:tcPr>
          <w:p w14:paraId="7647D60F" w14:textId="0B49D580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377C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.5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377CE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7</w:t>
            </w:r>
          </w:p>
          <w:p w14:paraId="4C8964C8" w14:textId="4473B4B8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left w:val="nil"/>
            </w:tcBorders>
            <w:vAlign w:val="center"/>
          </w:tcPr>
          <w:p w14:paraId="73DD03DC" w14:textId="51D117EF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D0335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3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702D8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774E6AA7" w14:textId="5D8FFF25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vAlign w:val="center"/>
          </w:tcPr>
          <w:p w14:paraId="1EB20E26" w14:textId="1CEB9E1B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1</w:t>
            </w:r>
            <w:r w:rsidR="001A20D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A79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3FFB4FB2" w14:textId="161D2AE8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vAlign w:val="center"/>
          </w:tcPr>
          <w:p w14:paraId="4D05ECEB" w14:textId="308AAE4A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1E633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0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20070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  <w:p w14:paraId="0C0F8688" w14:textId="534D2A05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vAlign w:val="center"/>
          </w:tcPr>
          <w:p w14:paraId="05EF31C2" w14:textId="24CB4AD8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507F9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9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507F9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47F881E2" w14:textId="2602FEA9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B95" w14:paraId="378A0844" w14:textId="77777777" w:rsidTr="00F7274A">
        <w:tc>
          <w:tcPr>
            <w:tcW w:w="991" w:type="dxa"/>
            <w:vAlign w:val="center"/>
          </w:tcPr>
          <w:p w14:paraId="252EB663" w14:textId="2CB8FB4D" w:rsidR="00680B95" w:rsidRPr="001A79C2" w:rsidRDefault="00680B95" w:rsidP="00680B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DNA1</w:t>
            </w:r>
          </w:p>
        </w:tc>
        <w:tc>
          <w:tcPr>
            <w:tcW w:w="541" w:type="dxa"/>
            <w:vAlign w:val="center"/>
          </w:tcPr>
          <w:p w14:paraId="0C17A8B8" w14:textId="0EE0E2C3" w:rsidR="00680B95" w:rsidRPr="0082660A" w:rsidRDefault="00076A36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166" w:type="dxa"/>
            <w:vAlign w:val="center"/>
          </w:tcPr>
          <w:p w14:paraId="439E16D8" w14:textId="5BA7A0A1" w:rsidR="00680B95" w:rsidRDefault="00A4757D" w:rsidP="00A4757D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680B9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FAM-</w:t>
            </w:r>
            <w:r w:rsidR="00377FEF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’-</w:t>
            </w:r>
            <w:r w:rsidRPr="00680B9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CGGTGTATAGCCTAATCTTTACCGC</w:t>
            </w:r>
          </w:p>
          <w:p w14:paraId="400179BD" w14:textId="26F884C5" w:rsidR="00A4757D" w:rsidRPr="00776BE4" w:rsidRDefault="00A4757D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   </w:t>
            </w:r>
            <w:r w:rsidR="00377FEF">
              <w:rPr>
                <w:rFonts w:ascii="Courier New" w:hAnsi="Courier New" w:cs="Courier New"/>
                <w:sz w:val="18"/>
                <w:szCs w:val="18"/>
              </w:rPr>
              <w:t xml:space="preserve">   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 CGCCACATATCGGATTAGAAATGGCG</w:t>
            </w:r>
            <w:r w:rsidR="00377FEF">
              <w:rPr>
                <w:rFonts w:ascii="Courier New" w:hAnsi="Courier New" w:cs="Courier New"/>
                <w:sz w:val="18"/>
                <w:szCs w:val="18"/>
              </w:rPr>
              <w:t>-5’</w:t>
            </w:r>
          </w:p>
        </w:tc>
        <w:tc>
          <w:tcPr>
            <w:tcW w:w="1745" w:type="dxa"/>
            <w:gridSpan w:val="2"/>
            <w:vAlign w:val="center"/>
          </w:tcPr>
          <w:p w14:paraId="4753DFF9" w14:textId="0439F53C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E86E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E86E4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3350DD3B" w14:textId="55A488FD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left w:val="nil"/>
            </w:tcBorders>
            <w:vAlign w:val="center"/>
          </w:tcPr>
          <w:p w14:paraId="30E3C6B6" w14:textId="41339752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6D21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9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57689F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  <w:p w14:paraId="06B4F158" w14:textId="73410691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vAlign w:val="center"/>
          </w:tcPr>
          <w:p w14:paraId="0F11DD7F" w14:textId="1002CE51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2.3 ± 0.3</w:t>
            </w:r>
          </w:p>
          <w:p w14:paraId="7488F355" w14:textId="204E5C3B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vAlign w:val="center"/>
          </w:tcPr>
          <w:p w14:paraId="1CBD28B5" w14:textId="05B7E968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2.1 ± 0.2</w:t>
            </w:r>
          </w:p>
          <w:p w14:paraId="2CAA93DC" w14:textId="60540819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vAlign w:val="center"/>
          </w:tcPr>
          <w:p w14:paraId="5199D969" w14:textId="60B5EE64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4.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71752E9C" w14:textId="3E874D5E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B95" w14:paraId="2D92E98E" w14:textId="77777777" w:rsidTr="00F7274A">
        <w:tc>
          <w:tcPr>
            <w:tcW w:w="991" w:type="dxa"/>
            <w:vAlign w:val="center"/>
          </w:tcPr>
          <w:p w14:paraId="456BDA44" w14:textId="4E862DAE" w:rsidR="00680B95" w:rsidRPr="001A79C2" w:rsidRDefault="00680B95" w:rsidP="00680B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2</w:t>
            </w:r>
          </w:p>
        </w:tc>
        <w:tc>
          <w:tcPr>
            <w:tcW w:w="541" w:type="dxa"/>
            <w:vAlign w:val="center"/>
          </w:tcPr>
          <w:p w14:paraId="55A13A12" w14:textId="0D4CF53B" w:rsidR="00680B95" w:rsidRPr="0082660A" w:rsidRDefault="00076A36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66" w:type="dxa"/>
            <w:vAlign w:val="center"/>
          </w:tcPr>
          <w:p w14:paraId="46C10E9E" w14:textId="1B9F044B" w:rsidR="00680B95" w:rsidRPr="00776BE4" w:rsidRDefault="00680B95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AC7093">
              <w:rPr>
                <w:rFonts w:ascii="Courier New" w:hAnsi="Courier New" w:cs="Courier New"/>
                <w:sz w:val="18"/>
                <w:szCs w:val="18"/>
              </w:rPr>
              <w:t>FAM-</w:t>
            </w:r>
            <w:r w:rsidR="00377FEF">
              <w:rPr>
                <w:rFonts w:ascii="Courier New" w:hAnsi="Courier New" w:cs="Courier New"/>
                <w:sz w:val="18"/>
                <w:szCs w:val="18"/>
              </w:rPr>
              <w:t>5’-</w:t>
            </w:r>
            <w:r w:rsidRPr="00AC7093">
              <w:rPr>
                <w:rFonts w:ascii="Courier New" w:hAnsi="Courier New" w:cs="Courier New"/>
                <w:sz w:val="18"/>
                <w:szCs w:val="18"/>
              </w:rPr>
              <w:t>GCGGUGCGGUGCCUAAUGGGGACCGC</w:t>
            </w:r>
          </w:p>
        </w:tc>
        <w:tc>
          <w:tcPr>
            <w:tcW w:w="1745" w:type="dxa"/>
            <w:gridSpan w:val="2"/>
            <w:vAlign w:val="center"/>
          </w:tcPr>
          <w:p w14:paraId="63DA8362" w14:textId="54E6C3D5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365A5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6F0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365A5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6C76E600" w14:textId="33F3AEE0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left w:val="nil"/>
            </w:tcBorders>
            <w:vAlign w:val="center"/>
          </w:tcPr>
          <w:p w14:paraId="061D42C8" w14:textId="234CBF8E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B61B1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7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5</w:t>
            </w:r>
          </w:p>
          <w:p w14:paraId="6452DC89" w14:textId="0B29C04D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vAlign w:val="center"/>
          </w:tcPr>
          <w:p w14:paraId="711E36EE" w14:textId="77BF9121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02564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2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4B6D3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  <w:p w14:paraId="05BF8AD0" w14:textId="0B2F8B1D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vAlign w:val="center"/>
          </w:tcPr>
          <w:p w14:paraId="1BB529F5" w14:textId="3ECA2583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</w:t>
            </w:r>
            <w:r w:rsidR="001D58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1D58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1D58F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6193F4D3" w14:textId="6C0DDF17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vAlign w:val="center"/>
          </w:tcPr>
          <w:p w14:paraId="68F2179F" w14:textId="650580B3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0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  <w:p w14:paraId="7D25C8BD" w14:textId="1F27503C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0B95" w14:paraId="50371B78" w14:textId="77777777" w:rsidTr="00F727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F7D2D" w14:textId="59303BD7" w:rsidR="00680B95" w:rsidRPr="001A79C2" w:rsidRDefault="00680B95" w:rsidP="00AC1B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79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20AC7" w14:textId="4AE5DD7A" w:rsidR="00680B95" w:rsidRPr="0082660A" w:rsidRDefault="00076A36" w:rsidP="005739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CDD92" w14:textId="2EA01169" w:rsidR="00680B95" w:rsidRPr="00776BE4" w:rsidRDefault="00680B95" w:rsidP="00A4757D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A7458">
              <w:rPr>
                <w:rFonts w:ascii="Courier New" w:hAnsi="Courier New" w:cs="Courier New"/>
                <w:sz w:val="18"/>
                <w:szCs w:val="18"/>
              </w:rPr>
              <w:t>FAM-</w:t>
            </w:r>
            <w:r w:rsidR="00377FEF">
              <w:rPr>
                <w:rFonts w:ascii="Courier New" w:hAnsi="Courier New" w:cs="Courier New"/>
                <w:sz w:val="18"/>
                <w:szCs w:val="18"/>
              </w:rPr>
              <w:t>5’-</w:t>
            </w:r>
            <w:r w:rsidRPr="005A7458">
              <w:rPr>
                <w:rFonts w:ascii="Courier New" w:hAnsi="Courier New" w:cs="Courier New"/>
                <w:sz w:val="18"/>
                <w:szCs w:val="18"/>
              </w:rPr>
              <w:t>CGCAAAAACACAUAAAUCAAAACCAA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8F8CF" w14:textId="59CA7469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365A5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8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8E387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</w:t>
            </w:r>
          </w:p>
          <w:p w14:paraId="4EE025FD" w14:textId="4151060F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F465C" w14:textId="1246761F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8.</w:t>
            </w:r>
            <w:r w:rsidR="009B665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="00292F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089889E9" w14:textId="342E35EA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7481F" w14:textId="1941F332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</w:t>
            </w:r>
            <w:r w:rsidR="002F30E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± 0.</w:t>
            </w:r>
            <w:r w:rsidR="00437E5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  <w:p w14:paraId="20D72CA4" w14:textId="121B848E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10708" w14:textId="2EB6F369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 xml:space="preserve">d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= 1</w:t>
            </w:r>
            <w:r w:rsidR="00286DD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4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D2552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</w:t>
            </w:r>
          </w:p>
          <w:p w14:paraId="7DD2853B" w14:textId="3BA4E0E1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90394" w14:textId="60E63152" w:rsidR="00680B95" w:rsidRPr="000B4A3D" w:rsidRDefault="00680B95" w:rsidP="00680B9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K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vertAlign w:val="subscript"/>
              </w:rPr>
              <w:t>d</w:t>
            </w:r>
            <w:r w:rsidRPr="000B4A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= 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9</w:t>
            </w:r>
            <w:r w:rsidRPr="000B4A3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.</w:t>
            </w:r>
            <w:r w:rsidR="00370CC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1FDBD996" w14:textId="79FEFC9D" w:rsidR="00680B95" w:rsidRPr="000B4A3D" w:rsidRDefault="00680B95" w:rsidP="0068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38D1E5" w14:textId="77777777" w:rsidR="00B70654" w:rsidRDefault="00B70654" w:rsidP="007A64E5">
      <w:pPr>
        <w:rPr>
          <w:rFonts w:ascii="Times New Roman" w:hAnsi="Times New Roman" w:cs="Times New Roman"/>
        </w:rPr>
      </w:pPr>
    </w:p>
    <w:sectPr w:rsidR="00B70654" w:rsidSect="006F704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FA4"/>
    <w:rsid w:val="0000334E"/>
    <w:rsid w:val="00007B75"/>
    <w:rsid w:val="00023408"/>
    <w:rsid w:val="00025645"/>
    <w:rsid w:val="0003000F"/>
    <w:rsid w:val="00030859"/>
    <w:rsid w:val="00036E6F"/>
    <w:rsid w:val="00040A3E"/>
    <w:rsid w:val="00053021"/>
    <w:rsid w:val="0005542C"/>
    <w:rsid w:val="00060802"/>
    <w:rsid w:val="00061400"/>
    <w:rsid w:val="000619F9"/>
    <w:rsid w:val="00063028"/>
    <w:rsid w:val="00063DCE"/>
    <w:rsid w:val="00072031"/>
    <w:rsid w:val="00076A36"/>
    <w:rsid w:val="00083786"/>
    <w:rsid w:val="00087AFC"/>
    <w:rsid w:val="00090754"/>
    <w:rsid w:val="00096090"/>
    <w:rsid w:val="000A3DE9"/>
    <w:rsid w:val="000A60FC"/>
    <w:rsid w:val="000B4A3D"/>
    <w:rsid w:val="000B5754"/>
    <w:rsid w:val="000C4914"/>
    <w:rsid w:val="000C4D80"/>
    <w:rsid w:val="000D43CB"/>
    <w:rsid w:val="000D7E4C"/>
    <w:rsid w:val="000E3077"/>
    <w:rsid w:val="000F50AA"/>
    <w:rsid w:val="001010E5"/>
    <w:rsid w:val="001069AA"/>
    <w:rsid w:val="00107D5F"/>
    <w:rsid w:val="00115D5B"/>
    <w:rsid w:val="00120958"/>
    <w:rsid w:val="00124AC4"/>
    <w:rsid w:val="00140FE3"/>
    <w:rsid w:val="00142F4E"/>
    <w:rsid w:val="00143063"/>
    <w:rsid w:val="001470F3"/>
    <w:rsid w:val="001500DE"/>
    <w:rsid w:val="001502D4"/>
    <w:rsid w:val="00153BEE"/>
    <w:rsid w:val="00161192"/>
    <w:rsid w:val="00166065"/>
    <w:rsid w:val="001673FE"/>
    <w:rsid w:val="00170297"/>
    <w:rsid w:val="00174FAD"/>
    <w:rsid w:val="00191B61"/>
    <w:rsid w:val="001A20DC"/>
    <w:rsid w:val="001A2A07"/>
    <w:rsid w:val="001A46AE"/>
    <w:rsid w:val="001A79C2"/>
    <w:rsid w:val="001B0381"/>
    <w:rsid w:val="001B1DC9"/>
    <w:rsid w:val="001C14A9"/>
    <w:rsid w:val="001C59C1"/>
    <w:rsid w:val="001D5361"/>
    <w:rsid w:val="001D58F4"/>
    <w:rsid w:val="001E0CF3"/>
    <w:rsid w:val="001E572A"/>
    <w:rsid w:val="001E633F"/>
    <w:rsid w:val="001E73B4"/>
    <w:rsid w:val="001F0CAC"/>
    <w:rsid w:val="0020070A"/>
    <w:rsid w:val="002022AC"/>
    <w:rsid w:val="00202577"/>
    <w:rsid w:val="00203528"/>
    <w:rsid w:val="00224216"/>
    <w:rsid w:val="00230265"/>
    <w:rsid w:val="00231FAA"/>
    <w:rsid w:val="00232E72"/>
    <w:rsid w:val="0023312A"/>
    <w:rsid w:val="00233626"/>
    <w:rsid w:val="00237516"/>
    <w:rsid w:val="00242AF2"/>
    <w:rsid w:val="00242FEE"/>
    <w:rsid w:val="00245812"/>
    <w:rsid w:val="00251D7F"/>
    <w:rsid w:val="002572DB"/>
    <w:rsid w:val="002572E0"/>
    <w:rsid w:val="002634CE"/>
    <w:rsid w:val="00266C14"/>
    <w:rsid w:val="00266ED8"/>
    <w:rsid w:val="00271987"/>
    <w:rsid w:val="00272040"/>
    <w:rsid w:val="002771B3"/>
    <w:rsid w:val="00283BF4"/>
    <w:rsid w:val="00284945"/>
    <w:rsid w:val="00284F8F"/>
    <w:rsid w:val="00286DD1"/>
    <w:rsid w:val="00292528"/>
    <w:rsid w:val="00292F27"/>
    <w:rsid w:val="002A24DC"/>
    <w:rsid w:val="002A367A"/>
    <w:rsid w:val="002A4ED0"/>
    <w:rsid w:val="002B2E45"/>
    <w:rsid w:val="002B521E"/>
    <w:rsid w:val="002C221E"/>
    <w:rsid w:val="002C2E43"/>
    <w:rsid w:val="002C438D"/>
    <w:rsid w:val="002C5A64"/>
    <w:rsid w:val="002D15FA"/>
    <w:rsid w:val="002D3CEA"/>
    <w:rsid w:val="002D4950"/>
    <w:rsid w:val="002D6225"/>
    <w:rsid w:val="002E515D"/>
    <w:rsid w:val="002F30E1"/>
    <w:rsid w:val="002F3D31"/>
    <w:rsid w:val="002F490E"/>
    <w:rsid w:val="002F5F07"/>
    <w:rsid w:val="002F6048"/>
    <w:rsid w:val="002F713D"/>
    <w:rsid w:val="00307EA6"/>
    <w:rsid w:val="0031062F"/>
    <w:rsid w:val="00313AF7"/>
    <w:rsid w:val="00314CD5"/>
    <w:rsid w:val="00316733"/>
    <w:rsid w:val="00327363"/>
    <w:rsid w:val="00333F33"/>
    <w:rsid w:val="0033407D"/>
    <w:rsid w:val="00337C5F"/>
    <w:rsid w:val="00352A89"/>
    <w:rsid w:val="0035569A"/>
    <w:rsid w:val="003571E4"/>
    <w:rsid w:val="00364135"/>
    <w:rsid w:val="00365A59"/>
    <w:rsid w:val="00366569"/>
    <w:rsid w:val="00367DF0"/>
    <w:rsid w:val="00370CC0"/>
    <w:rsid w:val="00372BBE"/>
    <w:rsid w:val="00377CE8"/>
    <w:rsid w:val="00377FEF"/>
    <w:rsid w:val="00391867"/>
    <w:rsid w:val="00391C57"/>
    <w:rsid w:val="003A0831"/>
    <w:rsid w:val="003A39E9"/>
    <w:rsid w:val="003A50D1"/>
    <w:rsid w:val="003A647D"/>
    <w:rsid w:val="003A76BA"/>
    <w:rsid w:val="003B4580"/>
    <w:rsid w:val="003B4E8B"/>
    <w:rsid w:val="003E1DEC"/>
    <w:rsid w:val="003E776F"/>
    <w:rsid w:val="003F08F2"/>
    <w:rsid w:val="003F0A67"/>
    <w:rsid w:val="004015A2"/>
    <w:rsid w:val="00410777"/>
    <w:rsid w:val="00424256"/>
    <w:rsid w:val="00424E5D"/>
    <w:rsid w:val="0042556F"/>
    <w:rsid w:val="00430B28"/>
    <w:rsid w:val="00432B33"/>
    <w:rsid w:val="00432B43"/>
    <w:rsid w:val="00435746"/>
    <w:rsid w:val="0043616F"/>
    <w:rsid w:val="00437E5C"/>
    <w:rsid w:val="00444D8F"/>
    <w:rsid w:val="0044604B"/>
    <w:rsid w:val="004464BE"/>
    <w:rsid w:val="00455FBC"/>
    <w:rsid w:val="00457494"/>
    <w:rsid w:val="00467811"/>
    <w:rsid w:val="00470C19"/>
    <w:rsid w:val="0048202F"/>
    <w:rsid w:val="00483D56"/>
    <w:rsid w:val="004848BB"/>
    <w:rsid w:val="00485E62"/>
    <w:rsid w:val="00492435"/>
    <w:rsid w:val="004971EB"/>
    <w:rsid w:val="004A448C"/>
    <w:rsid w:val="004A530C"/>
    <w:rsid w:val="004A79F2"/>
    <w:rsid w:val="004B006F"/>
    <w:rsid w:val="004B0BEE"/>
    <w:rsid w:val="004B3839"/>
    <w:rsid w:val="004B3EBF"/>
    <w:rsid w:val="004B6D36"/>
    <w:rsid w:val="004B785E"/>
    <w:rsid w:val="004C1DE8"/>
    <w:rsid w:val="004C5C0A"/>
    <w:rsid w:val="004E0493"/>
    <w:rsid w:val="00507F9D"/>
    <w:rsid w:val="00514123"/>
    <w:rsid w:val="00522219"/>
    <w:rsid w:val="005260FA"/>
    <w:rsid w:val="0052779B"/>
    <w:rsid w:val="00527E2A"/>
    <w:rsid w:val="00533626"/>
    <w:rsid w:val="00535722"/>
    <w:rsid w:val="00535B80"/>
    <w:rsid w:val="00547E50"/>
    <w:rsid w:val="00551B17"/>
    <w:rsid w:val="00552733"/>
    <w:rsid w:val="00557ACE"/>
    <w:rsid w:val="00562188"/>
    <w:rsid w:val="005634BE"/>
    <w:rsid w:val="00566C39"/>
    <w:rsid w:val="0057395C"/>
    <w:rsid w:val="00573D4A"/>
    <w:rsid w:val="0057689F"/>
    <w:rsid w:val="0057716C"/>
    <w:rsid w:val="0059227C"/>
    <w:rsid w:val="00597A40"/>
    <w:rsid w:val="005A7458"/>
    <w:rsid w:val="005B3DBC"/>
    <w:rsid w:val="005B7470"/>
    <w:rsid w:val="005D7464"/>
    <w:rsid w:val="005F0E1D"/>
    <w:rsid w:val="005F43D6"/>
    <w:rsid w:val="00604E01"/>
    <w:rsid w:val="006139AC"/>
    <w:rsid w:val="0061530B"/>
    <w:rsid w:val="00616481"/>
    <w:rsid w:val="0061677F"/>
    <w:rsid w:val="006236D6"/>
    <w:rsid w:val="00625FDB"/>
    <w:rsid w:val="00635EDC"/>
    <w:rsid w:val="006427D7"/>
    <w:rsid w:val="00643A70"/>
    <w:rsid w:val="0064774E"/>
    <w:rsid w:val="00652343"/>
    <w:rsid w:val="00653077"/>
    <w:rsid w:val="00654643"/>
    <w:rsid w:val="006566B7"/>
    <w:rsid w:val="00656824"/>
    <w:rsid w:val="00662752"/>
    <w:rsid w:val="00665ADF"/>
    <w:rsid w:val="00666322"/>
    <w:rsid w:val="00673B33"/>
    <w:rsid w:val="00680B95"/>
    <w:rsid w:val="00687783"/>
    <w:rsid w:val="00687BC9"/>
    <w:rsid w:val="0069752D"/>
    <w:rsid w:val="006A1108"/>
    <w:rsid w:val="006A4E74"/>
    <w:rsid w:val="006A6E56"/>
    <w:rsid w:val="006C744F"/>
    <w:rsid w:val="006D21B9"/>
    <w:rsid w:val="006D27E2"/>
    <w:rsid w:val="006D4329"/>
    <w:rsid w:val="006D5B5C"/>
    <w:rsid w:val="006E47BA"/>
    <w:rsid w:val="006F0C48"/>
    <w:rsid w:val="006F1C34"/>
    <w:rsid w:val="006F3652"/>
    <w:rsid w:val="006F4DDC"/>
    <w:rsid w:val="006F5511"/>
    <w:rsid w:val="006F7049"/>
    <w:rsid w:val="00702D86"/>
    <w:rsid w:val="00704357"/>
    <w:rsid w:val="00711FC8"/>
    <w:rsid w:val="007153E5"/>
    <w:rsid w:val="00715869"/>
    <w:rsid w:val="00716891"/>
    <w:rsid w:val="00721A50"/>
    <w:rsid w:val="0072472F"/>
    <w:rsid w:val="00724B2D"/>
    <w:rsid w:val="00734E5C"/>
    <w:rsid w:val="007415A8"/>
    <w:rsid w:val="0074206A"/>
    <w:rsid w:val="00742567"/>
    <w:rsid w:val="0074491A"/>
    <w:rsid w:val="0074507D"/>
    <w:rsid w:val="007527C5"/>
    <w:rsid w:val="00753874"/>
    <w:rsid w:val="00756D66"/>
    <w:rsid w:val="00760265"/>
    <w:rsid w:val="00770630"/>
    <w:rsid w:val="007723AA"/>
    <w:rsid w:val="00772886"/>
    <w:rsid w:val="00776BE4"/>
    <w:rsid w:val="007831D8"/>
    <w:rsid w:val="007832D4"/>
    <w:rsid w:val="0078522E"/>
    <w:rsid w:val="00791231"/>
    <w:rsid w:val="007959DD"/>
    <w:rsid w:val="007A64E5"/>
    <w:rsid w:val="007A7EC9"/>
    <w:rsid w:val="007B083A"/>
    <w:rsid w:val="007B7894"/>
    <w:rsid w:val="007C1FB5"/>
    <w:rsid w:val="007C347C"/>
    <w:rsid w:val="007C3FC7"/>
    <w:rsid w:val="007D6B02"/>
    <w:rsid w:val="007E18C8"/>
    <w:rsid w:val="007E1A33"/>
    <w:rsid w:val="007E1E57"/>
    <w:rsid w:val="007E405A"/>
    <w:rsid w:val="007E6C2D"/>
    <w:rsid w:val="007F0BFD"/>
    <w:rsid w:val="007F198F"/>
    <w:rsid w:val="0080038E"/>
    <w:rsid w:val="008009DE"/>
    <w:rsid w:val="0080249D"/>
    <w:rsid w:val="008036C3"/>
    <w:rsid w:val="00804A73"/>
    <w:rsid w:val="00806302"/>
    <w:rsid w:val="00806714"/>
    <w:rsid w:val="00807428"/>
    <w:rsid w:val="00823170"/>
    <w:rsid w:val="00825B8B"/>
    <w:rsid w:val="0082660A"/>
    <w:rsid w:val="00830323"/>
    <w:rsid w:val="00833054"/>
    <w:rsid w:val="00840062"/>
    <w:rsid w:val="008405A2"/>
    <w:rsid w:val="00847FE0"/>
    <w:rsid w:val="008561BF"/>
    <w:rsid w:val="00856AE8"/>
    <w:rsid w:val="008606DD"/>
    <w:rsid w:val="00860FD1"/>
    <w:rsid w:val="0086240A"/>
    <w:rsid w:val="00862BF9"/>
    <w:rsid w:val="00862C2D"/>
    <w:rsid w:val="00863645"/>
    <w:rsid w:val="008710DB"/>
    <w:rsid w:val="0087220F"/>
    <w:rsid w:val="00875619"/>
    <w:rsid w:val="008775F5"/>
    <w:rsid w:val="00886778"/>
    <w:rsid w:val="00895DA0"/>
    <w:rsid w:val="008A43D4"/>
    <w:rsid w:val="008B395B"/>
    <w:rsid w:val="008B59A0"/>
    <w:rsid w:val="008B654B"/>
    <w:rsid w:val="008B7ABF"/>
    <w:rsid w:val="008C1BBD"/>
    <w:rsid w:val="008C7EDE"/>
    <w:rsid w:val="008D172A"/>
    <w:rsid w:val="008D2FFE"/>
    <w:rsid w:val="008D6948"/>
    <w:rsid w:val="008D771C"/>
    <w:rsid w:val="008E321C"/>
    <w:rsid w:val="008E3877"/>
    <w:rsid w:val="008F48F4"/>
    <w:rsid w:val="00900E46"/>
    <w:rsid w:val="00917E03"/>
    <w:rsid w:val="009205F3"/>
    <w:rsid w:val="00926FD4"/>
    <w:rsid w:val="009279E5"/>
    <w:rsid w:val="00933CF5"/>
    <w:rsid w:val="00937CC8"/>
    <w:rsid w:val="00943141"/>
    <w:rsid w:val="009462F1"/>
    <w:rsid w:val="00952C24"/>
    <w:rsid w:val="00953980"/>
    <w:rsid w:val="00957997"/>
    <w:rsid w:val="0097302E"/>
    <w:rsid w:val="00976C07"/>
    <w:rsid w:val="00982F6F"/>
    <w:rsid w:val="00983BEB"/>
    <w:rsid w:val="00984A0B"/>
    <w:rsid w:val="009A4B9C"/>
    <w:rsid w:val="009A7ADD"/>
    <w:rsid w:val="009B1BEF"/>
    <w:rsid w:val="009B4FE5"/>
    <w:rsid w:val="009B6651"/>
    <w:rsid w:val="009B6A6C"/>
    <w:rsid w:val="009B7A06"/>
    <w:rsid w:val="009C0F24"/>
    <w:rsid w:val="009C3B2A"/>
    <w:rsid w:val="009D7078"/>
    <w:rsid w:val="009E68B2"/>
    <w:rsid w:val="009F2016"/>
    <w:rsid w:val="009F29C6"/>
    <w:rsid w:val="009F742C"/>
    <w:rsid w:val="009F7A22"/>
    <w:rsid w:val="00A00ED5"/>
    <w:rsid w:val="00A01050"/>
    <w:rsid w:val="00A01AD0"/>
    <w:rsid w:val="00A020AE"/>
    <w:rsid w:val="00A047D5"/>
    <w:rsid w:val="00A07386"/>
    <w:rsid w:val="00A12367"/>
    <w:rsid w:val="00A27EC9"/>
    <w:rsid w:val="00A318F3"/>
    <w:rsid w:val="00A3315E"/>
    <w:rsid w:val="00A3378B"/>
    <w:rsid w:val="00A36085"/>
    <w:rsid w:val="00A40249"/>
    <w:rsid w:val="00A46285"/>
    <w:rsid w:val="00A4757D"/>
    <w:rsid w:val="00A56432"/>
    <w:rsid w:val="00A609A0"/>
    <w:rsid w:val="00A62C44"/>
    <w:rsid w:val="00A7322E"/>
    <w:rsid w:val="00A741B3"/>
    <w:rsid w:val="00A74AC3"/>
    <w:rsid w:val="00A83F7F"/>
    <w:rsid w:val="00A87D4C"/>
    <w:rsid w:val="00A92635"/>
    <w:rsid w:val="00A937EE"/>
    <w:rsid w:val="00A96B88"/>
    <w:rsid w:val="00AB0DC8"/>
    <w:rsid w:val="00AB3532"/>
    <w:rsid w:val="00AB5175"/>
    <w:rsid w:val="00AB52FA"/>
    <w:rsid w:val="00AB6BF3"/>
    <w:rsid w:val="00AC0638"/>
    <w:rsid w:val="00AC1B36"/>
    <w:rsid w:val="00AC7093"/>
    <w:rsid w:val="00AD1BA2"/>
    <w:rsid w:val="00AD2F89"/>
    <w:rsid w:val="00AD7AFE"/>
    <w:rsid w:val="00AE2A84"/>
    <w:rsid w:val="00AE6CA4"/>
    <w:rsid w:val="00AF13D8"/>
    <w:rsid w:val="00AF6102"/>
    <w:rsid w:val="00B06DA5"/>
    <w:rsid w:val="00B1746C"/>
    <w:rsid w:val="00B364BF"/>
    <w:rsid w:val="00B42179"/>
    <w:rsid w:val="00B442DD"/>
    <w:rsid w:val="00B44A21"/>
    <w:rsid w:val="00B47F5B"/>
    <w:rsid w:val="00B5230F"/>
    <w:rsid w:val="00B61B14"/>
    <w:rsid w:val="00B6602D"/>
    <w:rsid w:val="00B6640A"/>
    <w:rsid w:val="00B70654"/>
    <w:rsid w:val="00B71C37"/>
    <w:rsid w:val="00B722BA"/>
    <w:rsid w:val="00B8527D"/>
    <w:rsid w:val="00B8561C"/>
    <w:rsid w:val="00B97487"/>
    <w:rsid w:val="00B97DF1"/>
    <w:rsid w:val="00BA19AB"/>
    <w:rsid w:val="00BA638B"/>
    <w:rsid w:val="00BA7177"/>
    <w:rsid w:val="00BC34B7"/>
    <w:rsid w:val="00BC49EF"/>
    <w:rsid w:val="00BC7A2B"/>
    <w:rsid w:val="00BD0684"/>
    <w:rsid w:val="00BD50A3"/>
    <w:rsid w:val="00BE5FA4"/>
    <w:rsid w:val="00BF79F4"/>
    <w:rsid w:val="00C02A61"/>
    <w:rsid w:val="00C03C4A"/>
    <w:rsid w:val="00C10CAE"/>
    <w:rsid w:val="00C15943"/>
    <w:rsid w:val="00C159D8"/>
    <w:rsid w:val="00C17350"/>
    <w:rsid w:val="00C20A5D"/>
    <w:rsid w:val="00C3015B"/>
    <w:rsid w:val="00C32C60"/>
    <w:rsid w:val="00C332EB"/>
    <w:rsid w:val="00C367BC"/>
    <w:rsid w:val="00C37C8E"/>
    <w:rsid w:val="00C42A87"/>
    <w:rsid w:val="00C4686E"/>
    <w:rsid w:val="00C52655"/>
    <w:rsid w:val="00C56BFA"/>
    <w:rsid w:val="00C60D4E"/>
    <w:rsid w:val="00C667FB"/>
    <w:rsid w:val="00C70618"/>
    <w:rsid w:val="00C72F45"/>
    <w:rsid w:val="00C75797"/>
    <w:rsid w:val="00C85C8E"/>
    <w:rsid w:val="00C9799D"/>
    <w:rsid w:val="00C97B73"/>
    <w:rsid w:val="00CA36E1"/>
    <w:rsid w:val="00CC7D9B"/>
    <w:rsid w:val="00CD3FF7"/>
    <w:rsid w:val="00CF336D"/>
    <w:rsid w:val="00D03359"/>
    <w:rsid w:val="00D056D2"/>
    <w:rsid w:val="00D10300"/>
    <w:rsid w:val="00D25521"/>
    <w:rsid w:val="00D43840"/>
    <w:rsid w:val="00D47093"/>
    <w:rsid w:val="00D52978"/>
    <w:rsid w:val="00D53AC7"/>
    <w:rsid w:val="00D54088"/>
    <w:rsid w:val="00D55510"/>
    <w:rsid w:val="00D569AF"/>
    <w:rsid w:val="00D56BF5"/>
    <w:rsid w:val="00D57DAF"/>
    <w:rsid w:val="00D64B0B"/>
    <w:rsid w:val="00D65C32"/>
    <w:rsid w:val="00D65EC0"/>
    <w:rsid w:val="00D66A85"/>
    <w:rsid w:val="00D674D4"/>
    <w:rsid w:val="00D708AE"/>
    <w:rsid w:val="00D76AD0"/>
    <w:rsid w:val="00D8156C"/>
    <w:rsid w:val="00D818AF"/>
    <w:rsid w:val="00D845F1"/>
    <w:rsid w:val="00D872A5"/>
    <w:rsid w:val="00D92024"/>
    <w:rsid w:val="00D92383"/>
    <w:rsid w:val="00D972A5"/>
    <w:rsid w:val="00DA346E"/>
    <w:rsid w:val="00DA5B1B"/>
    <w:rsid w:val="00DA70E5"/>
    <w:rsid w:val="00DB5335"/>
    <w:rsid w:val="00DB585F"/>
    <w:rsid w:val="00DD095C"/>
    <w:rsid w:val="00DE1FBF"/>
    <w:rsid w:val="00DF2462"/>
    <w:rsid w:val="00DF2E7C"/>
    <w:rsid w:val="00DF4DAF"/>
    <w:rsid w:val="00DF656D"/>
    <w:rsid w:val="00E00757"/>
    <w:rsid w:val="00E01BBD"/>
    <w:rsid w:val="00E0247D"/>
    <w:rsid w:val="00E119A5"/>
    <w:rsid w:val="00E1554F"/>
    <w:rsid w:val="00E217B2"/>
    <w:rsid w:val="00E23682"/>
    <w:rsid w:val="00E27394"/>
    <w:rsid w:val="00E3138E"/>
    <w:rsid w:val="00E31E7A"/>
    <w:rsid w:val="00E40472"/>
    <w:rsid w:val="00E42792"/>
    <w:rsid w:val="00E4672D"/>
    <w:rsid w:val="00E46FF5"/>
    <w:rsid w:val="00E54D51"/>
    <w:rsid w:val="00E55288"/>
    <w:rsid w:val="00E63815"/>
    <w:rsid w:val="00E63C82"/>
    <w:rsid w:val="00E8671B"/>
    <w:rsid w:val="00E86E40"/>
    <w:rsid w:val="00E878B5"/>
    <w:rsid w:val="00E87EA2"/>
    <w:rsid w:val="00E934B9"/>
    <w:rsid w:val="00E951EF"/>
    <w:rsid w:val="00EA3D71"/>
    <w:rsid w:val="00EB685C"/>
    <w:rsid w:val="00EE2AB2"/>
    <w:rsid w:val="00EE42D9"/>
    <w:rsid w:val="00EF4073"/>
    <w:rsid w:val="00EF4CB2"/>
    <w:rsid w:val="00EF4D76"/>
    <w:rsid w:val="00F02F1D"/>
    <w:rsid w:val="00F13C70"/>
    <w:rsid w:val="00F13FC9"/>
    <w:rsid w:val="00F14F53"/>
    <w:rsid w:val="00F15335"/>
    <w:rsid w:val="00F2515A"/>
    <w:rsid w:val="00F27CD6"/>
    <w:rsid w:val="00F34774"/>
    <w:rsid w:val="00F34FEE"/>
    <w:rsid w:val="00F3534C"/>
    <w:rsid w:val="00F519CC"/>
    <w:rsid w:val="00F61DBA"/>
    <w:rsid w:val="00F647DC"/>
    <w:rsid w:val="00F71823"/>
    <w:rsid w:val="00F71E7E"/>
    <w:rsid w:val="00F7274A"/>
    <w:rsid w:val="00F751B2"/>
    <w:rsid w:val="00F774AB"/>
    <w:rsid w:val="00F848E8"/>
    <w:rsid w:val="00F84926"/>
    <w:rsid w:val="00F8715F"/>
    <w:rsid w:val="00F92F4D"/>
    <w:rsid w:val="00F94C2E"/>
    <w:rsid w:val="00FA28F8"/>
    <w:rsid w:val="00FA733E"/>
    <w:rsid w:val="00FB2933"/>
    <w:rsid w:val="00FB306B"/>
    <w:rsid w:val="00FB383E"/>
    <w:rsid w:val="00FB4963"/>
    <w:rsid w:val="00FB523E"/>
    <w:rsid w:val="00FB735E"/>
    <w:rsid w:val="00FC3455"/>
    <w:rsid w:val="00FC4D58"/>
    <w:rsid w:val="00FC53E5"/>
    <w:rsid w:val="00FC5F99"/>
    <w:rsid w:val="00FD6FC4"/>
    <w:rsid w:val="00FE065E"/>
    <w:rsid w:val="00FE3449"/>
    <w:rsid w:val="00FE4F28"/>
    <w:rsid w:val="00FE523D"/>
    <w:rsid w:val="00FE6456"/>
    <w:rsid w:val="00FF2753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E276"/>
  <w15:chartTrackingRefBased/>
  <w15:docId w15:val="{A4538B50-0523-420C-B629-189DC30A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2F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5F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F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F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F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F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F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F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F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F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F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F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F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F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F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F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F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F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F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F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F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F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F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F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F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F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F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F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F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2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6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6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005FA834CB534588583EA3674D6C81" ma:contentTypeVersion="11" ma:contentTypeDescription="Create a new document." ma:contentTypeScope="" ma:versionID="7432aa7db2c092cddd646e9449bb6b5d">
  <xsd:schema xmlns:xsd="http://www.w3.org/2001/XMLSchema" xmlns:xs="http://www.w3.org/2001/XMLSchema" xmlns:p="http://schemas.microsoft.com/office/2006/metadata/properties" xmlns:ns3="6b6efe6a-77ac-479d-abcb-0431baff7f7f" targetNamespace="http://schemas.microsoft.com/office/2006/metadata/properties" ma:root="true" ma:fieldsID="c36d4ea7e6278bb32be35b51253f2689" ns3:_="">
    <xsd:import namespace="6b6efe6a-77ac-479d-abcb-0431baff7f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BillingMetadata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6efe6a-77ac-479d-abcb-0431baff7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BillingMetadata" ma:index="13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6efe6a-77ac-479d-abcb-0431baff7f7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E0A950-D2AC-4F96-91DB-8E0A024ED8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6efe6a-77ac-479d-abcb-0431baff7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E9AE84-2A3D-4E84-98DC-5B114018B9FA}">
  <ds:schemaRefs>
    <ds:schemaRef ds:uri="http://schemas.microsoft.com/office/2006/metadata/properties"/>
    <ds:schemaRef ds:uri="http://schemas.microsoft.com/office/infopath/2007/PartnerControls"/>
    <ds:schemaRef ds:uri="6b6efe6a-77ac-479d-abcb-0431baff7f7f"/>
  </ds:schemaRefs>
</ds:datastoreItem>
</file>

<file path=customXml/itemProps3.xml><?xml version="1.0" encoding="utf-8"?>
<ds:datastoreItem xmlns:ds="http://schemas.openxmlformats.org/officeDocument/2006/customXml" ds:itemID="{CBF0E7E5-8E84-44DA-8CC1-17749CDC2C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76</Words>
  <Characters>670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Chandler</dc:creator>
  <cp:keywords/>
  <dc:description/>
  <cp:lastModifiedBy>Yvonne Fondufe-Mittendorf</cp:lastModifiedBy>
  <cp:revision>2</cp:revision>
  <dcterms:created xsi:type="dcterms:W3CDTF">2026-05-19T15:22:00Z</dcterms:created>
  <dcterms:modified xsi:type="dcterms:W3CDTF">2026-05-1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05FA834CB534588583EA3674D6C81</vt:lpwstr>
  </property>
</Properties>
</file>